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4BE2B" w14:textId="51F06756" w:rsidR="000D38D3" w:rsidRPr="00C85295" w:rsidRDefault="00C119ED" w:rsidP="000468D0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C85295">
        <w:rPr>
          <w:rFonts w:ascii="Times New Roman" w:hAnsi="Times New Roman" w:cs="Times New Roman"/>
          <w:b/>
          <w:bCs/>
          <w:color w:val="000000" w:themeColor="text1"/>
        </w:rPr>
        <w:t>Table S1. Experimental conditions associated with reported hormonal or environmental effects on rhizome traits.</w:t>
      </w:r>
      <w:r w:rsidR="00560A34" w:rsidRPr="00C8529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844CF5" w:rsidRPr="00C85295">
        <w:rPr>
          <w:rFonts w:ascii="Times New Roman" w:eastAsia="Times New Roman" w:hAnsi="Times New Roman" w:cs="Times New Roman"/>
          <w:color w:val="000000" w:themeColor="text1"/>
        </w:rPr>
        <w:t>Opt-P, Optimal photoperiod; Opt-T, Optimal temperature</w:t>
      </w:r>
      <w:r w:rsidR="00844CF5" w:rsidRPr="00C85295">
        <w:rPr>
          <w:rFonts w:ascii="Times New Roman" w:hAnsi="Times New Roman" w:cs="Times New Roman"/>
          <w:color w:val="000000" w:themeColor="text1"/>
        </w:rPr>
        <w:t xml:space="preserve">; </w:t>
      </w:r>
      <w:r w:rsidR="00560A34" w:rsidRPr="00C85295">
        <w:rPr>
          <w:rFonts w:ascii="Times New Roman" w:hAnsi="Times New Roman" w:cs="Times New Roman"/>
          <w:color w:val="000000" w:themeColor="text1"/>
        </w:rPr>
        <w:t>LD, long day; Low-T, low temperature.</w:t>
      </w:r>
      <w:r w:rsidR="003F67D4" w:rsidRPr="00C85295">
        <w:rPr>
          <w:rFonts w:ascii="Times New Roman" w:hAnsi="Times New Roman" w:cs="Times New Roman"/>
          <w:color w:val="000000" w:themeColor="text1"/>
        </w:rPr>
        <w:t xml:space="preserve"> This table provides detailed experimental contexts corresponding to the qualitative effects summarized in Table 1.</w:t>
      </w:r>
    </w:p>
    <w:p w14:paraId="147F09F7" w14:textId="68AE0352" w:rsidR="00C119ED" w:rsidRPr="00C85295" w:rsidRDefault="00C119ED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10080" w:type="dxa"/>
        <w:tblInd w:w="-3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953"/>
        <w:gridCol w:w="867"/>
        <w:gridCol w:w="1681"/>
        <w:gridCol w:w="1133"/>
        <w:gridCol w:w="1216"/>
        <w:gridCol w:w="1350"/>
      </w:tblGrid>
      <w:tr w:rsidR="00C85295" w:rsidRPr="00C85295" w14:paraId="41CC1047" w14:textId="77777777" w:rsidTr="00EA396B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338E342" w14:textId="7D7DC544" w:rsidR="00F7135B" w:rsidRPr="00C85295" w:rsidRDefault="003F34D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8529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ormone / Facto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873114D" w14:textId="1C3C242B" w:rsidR="00F7135B" w:rsidRPr="00C85295" w:rsidRDefault="003F34D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8529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pecies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316B84E7" w14:textId="18D5DBBB" w:rsidR="00F7135B" w:rsidRPr="00C85295" w:rsidRDefault="003F34D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8529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ystem (in vivo / in vitro)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04D658CE" w14:textId="3BDBADAC" w:rsidR="00F7135B" w:rsidRPr="00C85295" w:rsidRDefault="003F34D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8529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issue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2E1983DF" w14:textId="02D672A9" w:rsidR="00F7135B" w:rsidRPr="00C85295" w:rsidRDefault="003F34D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8529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reatment (concentration / stress level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23E4BBDC" w14:textId="083F1D50" w:rsidR="00F7135B" w:rsidRPr="00C85295" w:rsidRDefault="003F34D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8529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uration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1907A318" w14:textId="7BA93278" w:rsidR="00F7135B" w:rsidRPr="00C85295" w:rsidRDefault="003F34D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8529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ported effec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5087DB9" w14:textId="56E1FEE6" w:rsidR="00F7135B" w:rsidRPr="00C85295" w:rsidRDefault="003F34D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8529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itation</w:t>
            </w:r>
          </w:p>
        </w:tc>
      </w:tr>
      <w:tr w:rsidR="00C85295" w:rsidRPr="00C85295" w14:paraId="47B52EE5" w14:textId="77777777" w:rsidTr="00EA396B">
        <w:tc>
          <w:tcPr>
            <w:tcW w:w="1530" w:type="dxa"/>
            <w:tcBorders>
              <w:top w:val="single" w:sz="4" w:space="0" w:color="auto"/>
            </w:tcBorders>
          </w:tcPr>
          <w:p w14:paraId="4C99471D" w14:textId="3A9378F3" w:rsidR="00F7135B" w:rsidRPr="00C85295" w:rsidRDefault="00EA05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Auxin</w:t>
            </w:r>
            <w:r w:rsidR="00B4394B" w:rsidRPr="00C8529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B551F" w:rsidRPr="00C85295">
              <w:rPr>
                <w:rFonts w:ascii="Times New Roman" w:hAnsi="Times New Roman" w:cs="Times New Roman"/>
                <w:color w:val="000000" w:themeColor="text1"/>
              </w:rPr>
              <w:t>IBA; NAA; IAA</w:t>
            </w:r>
            <w:r w:rsidR="00B4394B" w:rsidRPr="00C8529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F49FCC7" w14:textId="59F4766F" w:rsidR="00F7135B" w:rsidRPr="00C85295" w:rsidRDefault="00B4394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ymbidium forrestii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44731E95" w14:textId="1C17EF79" w:rsidR="00F7135B" w:rsidRPr="00C85295" w:rsidRDefault="00BC2F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0F690E20" w14:textId="0869909A" w:rsidR="00F7135B" w:rsidRPr="00C85295" w:rsidRDefault="00B439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4C4FACDA" w14:textId="32A346D0" w:rsidR="00F7135B" w:rsidRPr="00C85295" w:rsidRDefault="00B439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0.1–5 mg/L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27A70F1F" w14:textId="28671B18" w:rsidR="00F7135B" w:rsidRPr="00C85295" w:rsidRDefault="00B439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2 weeks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4EFBEFA1" w14:textId="20034017" w:rsidR="00F7135B" w:rsidRPr="00C85295" w:rsidRDefault="00B439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initiation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224C563" w14:textId="787D6CEE" w:rsidR="00F7135B" w:rsidRPr="00C85295" w:rsidRDefault="000B4F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Paek and Yeung 1991</w:t>
            </w:r>
          </w:p>
        </w:tc>
      </w:tr>
      <w:tr w:rsidR="00C85295" w:rsidRPr="00C85295" w14:paraId="485B2442" w14:textId="77777777" w:rsidTr="00EA396B">
        <w:tc>
          <w:tcPr>
            <w:tcW w:w="1530" w:type="dxa"/>
          </w:tcPr>
          <w:p w14:paraId="13437F8A" w14:textId="53A89827" w:rsidR="002B5453" w:rsidRPr="00C85295" w:rsidRDefault="00032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Auxin</w:t>
            </w:r>
            <w:r w:rsidR="00435970" w:rsidRPr="00C85295">
              <w:rPr>
                <w:rFonts w:ascii="Times New Roman" w:hAnsi="Times New Roman" w:cs="Times New Roman"/>
                <w:color w:val="000000" w:themeColor="text1"/>
              </w:rPr>
              <w:t xml:space="preserve"> (NAA)</w:t>
            </w:r>
          </w:p>
        </w:tc>
        <w:tc>
          <w:tcPr>
            <w:tcW w:w="1350" w:type="dxa"/>
          </w:tcPr>
          <w:p w14:paraId="1F809552" w14:textId="47521832" w:rsidR="002B5453" w:rsidRPr="00C85295" w:rsidRDefault="004359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ymbidium goeringii</w:t>
            </w:r>
          </w:p>
        </w:tc>
        <w:tc>
          <w:tcPr>
            <w:tcW w:w="953" w:type="dxa"/>
          </w:tcPr>
          <w:p w14:paraId="22ED2982" w14:textId="0162AB4D" w:rsidR="002B5453" w:rsidRPr="00C85295" w:rsidRDefault="004359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7F5E14F9" w14:textId="3FE96023" w:rsidR="002B5453" w:rsidRPr="00C85295" w:rsidRDefault="004359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Apical flower buds</w:t>
            </w:r>
          </w:p>
        </w:tc>
        <w:tc>
          <w:tcPr>
            <w:tcW w:w="1681" w:type="dxa"/>
          </w:tcPr>
          <w:p w14:paraId="57578FDD" w14:textId="04F549B8" w:rsidR="002B5453" w:rsidRPr="00C85295" w:rsidRDefault="007935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 mg/L</w:t>
            </w:r>
          </w:p>
        </w:tc>
        <w:tc>
          <w:tcPr>
            <w:tcW w:w="1133" w:type="dxa"/>
          </w:tcPr>
          <w:p w14:paraId="5536F16B" w14:textId="79995799" w:rsidR="002B5453" w:rsidRPr="00C85295" w:rsidRDefault="007935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8 weeks</w:t>
            </w:r>
          </w:p>
        </w:tc>
        <w:tc>
          <w:tcPr>
            <w:tcW w:w="1216" w:type="dxa"/>
          </w:tcPr>
          <w:p w14:paraId="37D8716F" w14:textId="19F53B41" w:rsidR="002B5453" w:rsidRPr="00C85295" w:rsidRDefault="00C14A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initiation</w:t>
            </w:r>
          </w:p>
        </w:tc>
        <w:tc>
          <w:tcPr>
            <w:tcW w:w="1350" w:type="dxa"/>
          </w:tcPr>
          <w:p w14:paraId="058487D2" w14:textId="104D569D" w:rsidR="002B5453" w:rsidRPr="00C85295" w:rsidRDefault="004359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Shimasaki and Uemoto 1991</w:t>
            </w:r>
          </w:p>
        </w:tc>
      </w:tr>
      <w:tr w:rsidR="00C85295" w:rsidRPr="00C85295" w14:paraId="74B570A8" w14:textId="77777777" w:rsidTr="00EA396B">
        <w:tc>
          <w:tcPr>
            <w:tcW w:w="1530" w:type="dxa"/>
          </w:tcPr>
          <w:p w14:paraId="12400018" w14:textId="6A0557C1" w:rsidR="002969DB" w:rsidRPr="00C85295" w:rsidRDefault="002969DB" w:rsidP="00B279E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Auxin (IAA)</w:t>
            </w:r>
          </w:p>
        </w:tc>
        <w:tc>
          <w:tcPr>
            <w:tcW w:w="1350" w:type="dxa"/>
          </w:tcPr>
          <w:p w14:paraId="3C5046A6" w14:textId="6A0472A2" w:rsidR="002969DB" w:rsidRPr="00C85295" w:rsidRDefault="002969DB" w:rsidP="00B279E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Leymus secalinus</w:t>
            </w:r>
          </w:p>
        </w:tc>
        <w:tc>
          <w:tcPr>
            <w:tcW w:w="953" w:type="dxa"/>
          </w:tcPr>
          <w:p w14:paraId="6EB33567" w14:textId="47AEA3CB" w:rsidR="002969DB" w:rsidRPr="00C85295" w:rsidRDefault="002969DB" w:rsidP="00B279E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</w:tcPr>
          <w:p w14:paraId="6C14AE38" w14:textId="11CE6EA7" w:rsidR="002969DB" w:rsidRPr="00C85295" w:rsidRDefault="002969DB" w:rsidP="00B279E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</w:tcPr>
          <w:p w14:paraId="706C99A5" w14:textId="3777B038" w:rsidR="002969DB" w:rsidRPr="00C85295" w:rsidRDefault="002969DB" w:rsidP="00B279E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0.005 mg/L</w:t>
            </w:r>
          </w:p>
        </w:tc>
        <w:tc>
          <w:tcPr>
            <w:tcW w:w="1133" w:type="dxa"/>
          </w:tcPr>
          <w:p w14:paraId="114F4029" w14:textId="05B02CFD" w:rsidR="002969DB" w:rsidRPr="00C85295" w:rsidRDefault="002969DB" w:rsidP="00B279E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4 days</w:t>
            </w:r>
          </w:p>
        </w:tc>
        <w:tc>
          <w:tcPr>
            <w:tcW w:w="1216" w:type="dxa"/>
          </w:tcPr>
          <w:p w14:paraId="285D2A0E" w14:textId="52BA94D1" w:rsidR="002969DB" w:rsidRPr="00C85295" w:rsidRDefault="002969DB" w:rsidP="00B279E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initiation</w:t>
            </w:r>
          </w:p>
        </w:tc>
        <w:tc>
          <w:tcPr>
            <w:tcW w:w="1350" w:type="dxa"/>
          </w:tcPr>
          <w:p w14:paraId="192327AA" w14:textId="5AEBE486" w:rsidR="002969DB" w:rsidRPr="00C85295" w:rsidRDefault="002969DB" w:rsidP="00B279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Li et al. 2022a</w:t>
            </w:r>
          </w:p>
        </w:tc>
      </w:tr>
      <w:tr w:rsidR="00C85295" w:rsidRPr="00C85295" w14:paraId="26D7C687" w14:textId="77777777" w:rsidTr="00EA396B">
        <w:tc>
          <w:tcPr>
            <w:tcW w:w="1530" w:type="dxa"/>
          </w:tcPr>
          <w:p w14:paraId="48A4F5DD" w14:textId="0311762B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Auxin (NAA) plus Cytokinin</w:t>
            </w: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6-BA)</w:t>
            </w:r>
          </w:p>
        </w:tc>
        <w:tc>
          <w:tcPr>
            <w:tcW w:w="1350" w:type="dxa"/>
          </w:tcPr>
          <w:p w14:paraId="7B790C4D" w14:textId="20ACB85E" w:rsidR="002969DB" w:rsidRPr="00C85295" w:rsidRDefault="002969DB" w:rsidP="00F0554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astrodia elata</w:t>
            </w:r>
          </w:p>
        </w:tc>
        <w:tc>
          <w:tcPr>
            <w:tcW w:w="953" w:type="dxa"/>
          </w:tcPr>
          <w:p w14:paraId="6DD9F130" w14:textId="65CA9383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5D06AB28" w14:textId="73F37743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juvenile rhizome</w:t>
            </w:r>
          </w:p>
        </w:tc>
        <w:tc>
          <w:tcPr>
            <w:tcW w:w="1681" w:type="dxa"/>
          </w:tcPr>
          <w:p w14:paraId="63E10CF3" w14:textId="6EEBC3A8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–2 mg/L (NAA); 2 mg/L (BA)</w:t>
            </w:r>
          </w:p>
        </w:tc>
        <w:tc>
          <w:tcPr>
            <w:tcW w:w="1133" w:type="dxa"/>
          </w:tcPr>
          <w:p w14:paraId="4BBAA3F0" w14:textId="42BB85E4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8 weeks</w:t>
            </w:r>
          </w:p>
        </w:tc>
        <w:tc>
          <w:tcPr>
            <w:tcW w:w="1216" w:type="dxa"/>
          </w:tcPr>
          <w:p w14:paraId="523009F9" w14:textId="0633FED3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elongation</w:t>
            </w:r>
          </w:p>
        </w:tc>
        <w:tc>
          <w:tcPr>
            <w:tcW w:w="1350" w:type="dxa"/>
          </w:tcPr>
          <w:p w14:paraId="17FB82DB" w14:textId="51905D15" w:rsidR="002969DB" w:rsidRPr="00C85295" w:rsidRDefault="002969DB" w:rsidP="00F0554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Hsieh et al. 2022</w:t>
            </w:r>
          </w:p>
        </w:tc>
      </w:tr>
      <w:tr w:rsidR="00C85295" w:rsidRPr="00C85295" w14:paraId="7C97E776" w14:textId="77777777" w:rsidTr="00EA396B">
        <w:tc>
          <w:tcPr>
            <w:tcW w:w="1530" w:type="dxa"/>
          </w:tcPr>
          <w:p w14:paraId="7D6D6E76" w14:textId="52C48A03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Auxin (IAA; IBA; NAA)</w:t>
            </w:r>
          </w:p>
        </w:tc>
        <w:tc>
          <w:tcPr>
            <w:tcW w:w="1350" w:type="dxa"/>
          </w:tcPr>
          <w:p w14:paraId="6A339063" w14:textId="78312795" w:rsidR="002969DB" w:rsidRPr="00C85295" w:rsidRDefault="002969DB" w:rsidP="00F0554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ymbidium aloifolium</w:t>
            </w:r>
          </w:p>
        </w:tc>
        <w:tc>
          <w:tcPr>
            <w:tcW w:w="953" w:type="dxa"/>
          </w:tcPr>
          <w:p w14:paraId="573718FB" w14:textId="74C1691B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77C6280D" w14:textId="44393F7E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s</w:t>
            </w:r>
          </w:p>
        </w:tc>
        <w:tc>
          <w:tcPr>
            <w:tcW w:w="1681" w:type="dxa"/>
          </w:tcPr>
          <w:p w14:paraId="07FB76E2" w14:textId="7EC37725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0.1–5 mg/L</w:t>
            </w:r>
          </w:p>
        </w:tc>
        <w:tc>
          <w:tcPr>
            <w:tcW w:w="1133" w:type="dxa"/>
          </w:tcPr>
          <w:p w14:paraId="550C6ED4" w14:textId="5283C658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8 weeks</w:t>
            </w:r>
          </w:p>
        </w:tc>
        <w:tc>
          <w:tcPr>
            <w:tcW w:w="1216" w:type="dxa"/>
          </w:tcPr>
          <w:p w14:paraId="590493BB" w14:textId="1D81B30A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 xml:space="preserve">promotes rhizome </w:t>
            </w: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branching</w:t>
            </w:r>
          </w:p>
        </w:tc>
        <w:tc>
          <w:tcPr>
            <w:tcW w:w="1350" w:type="dxa"/>
          </w:tcPr>
          <w:p w14:paraId="1FA4492C" w14:textId="0385F8D2" w:rsidR="002969DB" w:rsidRPr="00C85295" w:rsidRDefault="002969DB" w:rsidP="00F0554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Nayak et al. 1998</w:t>
            </w:r>
          </w:p>
        </w:tc>
      </w:tr>
      <w:tr w:rsidR="00C85295" w:rsidRPr="00C85295" w14:paraId="4B3A2169" w14:textId="77777777" w:rsidTr="00EA396B">
        <w:tc>
          <w:tcPr>
            <w:tcW w:w="1530" w:type="dxa"/>
          </w:tcPr>
          <w:p w14:paraId="0712F5BD" w14:textId="3F83097C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Auxin (NAA)</w:t>
            </w:r>
          </w:p>
        </w:tc>
        <w:tc>
          <w:tcPr>
            <w:tcW w:w="1350" w:type="dxa"/>
          </w:tcPr>
          <w:p w14:paraId="7D6A040F" w14:textId="70FC4E13" w:rsidR="002969DB" w:rsidRPr="00C85295" w:rsidRDefault="002969DB" w:rsidP="00F0554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eodorum densiflorum</w:t>
            </w:r>
          </w:p>
        </w:tc>
        <w:tc>
          <w:tcPr>
            <w:tcW w:w="953" w:type="dxa"/>
          </w:tcPr>
          <w:p w14:paraId="672AC0B0" w14:textId="78110C9E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6E2F08E9" w14:textId="3882C958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tocorm</w:t>
            </w:r>
          </w:p>
        </w:tc>
        <w:tc>
          <w:tcPr>
            <w:tcW w:w="1681" w:type="dxa"/>
          </w:tcPr>
          <w:p w14:paraId="1D75BED8" w14:textId="3606019F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 mg/L</w:t>
            </w:r>
          </w:p>
        </w:tc>
        <w:tc>
          <w:tcPr>
            <w:tcW w:w="1133" w:type="dxa"/>
          </w:tcPr>
          <w:p w14:paraId="49272309" w14:textId="7F8A7F48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3 months</w:t>
            </w:r>
          </w:p>
        </w:tc>
        <w:tc>
          <w:tcPr>
            <w:tcW w:w="1216" w:type="dxa"/>
          </w:tcPr>
          <w:p w14:paraId="7D77DD71" w14:textId="1D336BA7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branching</w:t>
            </w:r>
          </w:p>
        </w:tc>
        <w:tc>
          <w:tcPr>
            <w:tcW w:w="1350" w:type="dxa"/>
          </w:tcPr>
          <w:p w14:paraId="7A773BB2" w14:textId="4E55BD59" w:rsidR="002969DB" w:rsidRPr="00C85295" w:rsidRDefault="002969DB" w:rsidP="00F055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Roy and Banerjee 2002</w:t>
            </w:r>
          </w:p>
        </w:tc>
      </w:tr>
      <w:tr w:rsidR="00C85295" w:rsidRPr="00C85295" w14:paraId="15C5D127" w14:textId="77777777" w:rsidTr="00EA396B">
        <w:tc>
          <w:tcPr>
            <w:tcW w:w="1530" w:type="dxa"/>
          </w:tcPr>
          <w:p w14:paraId="671C6490" w14:textId="287CF40E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Auxin (IBA; NAA; IAA)</w:t>
            </w:r>
          </w:p>
        </w:tc>
        <w:tc>
          <w:tcPr>
            <w:tcW w:w="1350" w:type="dxa"/>
          </w:tcPr>
          <w:p w14:paraId="474AD615" w14:textId="39128A16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ymbidium forrestii</w:t>
            </w:r>
          </w:p>
        </w:tc>
        <w:tc>
          <w:tcPr>
            <w:tcW w:w="953" w:type="dxa"/>
          </w:tcPr>
          <w:p w14:paraId="1D03C171" w14:textId="4B93C111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3420CF6A" w14:textId="255CF5B6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</w:t>
            </w:r>
          </w:p>
        </w:tc>
        <w:tc>
          <w:tcPr>
            <w:tcW w:w="1681" w:type="dxa"/>
          </w:tcPr>
          <w:p w14:paraId="69C1D44C" w14:textId="2D64BDE3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0.1–5 mg/L</w:t>
            </w:r>
          </w:p>
        </w:tc>
        <w:tc>
          <w:tcPr>
            <w:tcW w:w="1133" w:type="dxa"/>
          </w:tcPr>
          <w:p w14:paraId="4BFA49B1" w14:textId="7475A6DF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2 weeks</w:t>
            </w:r>
          </w:p>
        </w:tc>
        <w:tc>
          <w:tcPr>
            <w:tcW w:w="1216" w:type="dxa"/>
          </w:tcPr>
          <w:p w14:paraId="5BE9DC39" w14:textId="01B927A6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branching</w:t>
            </w:r>
          </w:p>
        </w:tc>
        <w:tc>
          <w:tcPr>
            <w:tcW w:w="1350" w:type="dxa"/>
          </w:tcPr>
          <w:p w14:paraId="35B25724" w14:textId="31CDA4D2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Paek and Yeung 1991</w:t>
            </w:r>
          </w:p>
        </w:tc>
      </w:tr>
      <w:tr w:rsidR="00C85295" w:rsidRPr="00C85295" w14:paraId="352C263F" w14:textId="77777777" w:rsidTr="00EA396B">
        <w:tc>
          <w:tcPr>
            <w:tcW w:w="1530" w:type="dxa"/>
          </w:tcPr>
          <w:p w14:paraId="6441B405" w14:textId="57098FD9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Auxin (NAA)</w:t>
            </w:r>
          </w:p>
        </w:tc>
        <w:tc>
          <w:tcPr>
            <w:tcW w:w="1350" w:type="dxa"/>
          </w:tcPr>
          <w:p w14:paraId="47A41A0E" w14:textId="4F72E515" w:rsidR="002969DB" w:rsidRPr="00C85295" w:rsidRDefault="002969DB" w:rsidP="00F0554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eodorum densiflorum</w:t>
            </w:r>
          </w:p>
        </w:tc>
        <w:tc>
          <w:tcPr>
            <w:tcW w:w="953" w:type="dxa"/>
          </w:tcPr>
          <w:p w14:paraId="7D8856AF" w14:textId="610EE63E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72728257" w14:textId="0EFAB20A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tocorm</w:t>
            </w:r>
          </w:p>
        </w:tc>
        <w:tc>
          <w:tcPr>
            <w:tcW w:w="1681" w:type="dxa"/>
          </w:tcPr>
          <w:p w14:paraId="2DFF2CBB" w14:textId="32BA7972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0.5-4 mg/L</w:t>
            </w:r>
          </w:p>
        </w:tc>
        <w:tc>
          <w:tcPr>
            <w:tcW w:w="1133" w:type="dxa"/>
          </w:tcPr>
          <w:p w14:paraId="3163D5C8" w14:textId="2C766B90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2–6 months</w:t>
            </w:r>
          </w:p>
        </w:tc>
        <w:tc>
          <w:tcPr>
            <w:tcW w:w="1216" w:type="dxa"/>
          </w:tcPr>
          <w:p w14:paraId="5E0D16F2" w14:textId="3D186BE5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shooting</w:t>
            </w:r>
          </w:p>
        </w:tc>
        <w:tc>
          <w:tcPr>
            <w:tcW w:w="1350" w:type="dxa"/>
          </w:tcPr>
          <w:p w14:paraId="37363215" w14:textId="4CE9472B" w:rsidR="002969DB" w:rsidRPr="00C85295" w:rsidRDefault="002969DB" w:rsidP="00F055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Roy and Banerjee 2002</w:t>
            </w:r>
          </w:p>
        </w:tc>
      </w:tr>
      <w:tr w:rsidR="00C85295" w:rsidRPr="00C85295" w14:paraId="6C2C2F05" w14:textId="77777777" w:rsidTr="00EA396B">
        <w:tc>
          <w:tcPr>
            <w:tcW w:w="1530" w:type="dxa"/>
          </w:tcPr>
          <w:p w14:paraId="1B15F0EE" w14:textId="64327A66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Auxin (NAA)</w:t>
            </w:r>
          </w:p>
        </w:tc>
        <w:tc>
          <w:tcPr>
            <w:tcW w:w="1350" w:type="dxa"/>
          </w:tcPr>
          <w:p w14:paraId="33C8A17E" w14:textId="1A51E265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stroemeria</w:t>
            </w:r>
          </w:p>
        </w:tc>
        <w:tc>
          <w:tcPr>
            <w:tcW w:w="953" w:type="dxa"/>
          </w:tcPr>
          <w:p w14:paraId="32E8401B" w14:textId="5617C540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12F023C7" w14:textId="6B620C9F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s</w:t>
            </w:r>
          </w:p>
        </w:tc>
        <w:tc>
          <w:tcPr>
            <w:tcW w:w="1681" w:type="dxa"/>
          </w:tcPr>
          <w:p w14:paraId="21994636" w14:textId="1576EB95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0.2 mg/L</w:t>
            </w:r>
          </w:p>
        </w:tc>
        <w:tc>
          <w:tcPr>
            <w:tcW w:w="1133" w:type="dxa"/>
          </w:tcPr>
          <w:p w14:paraId="102752F2" w14:textId="29120873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9 weeks</w:t>
            </w:r>
          </w:p>
        </w:tc>
        <w:tc>
          <w:tcPr>
            <w:tcW w:w="1216" w:type="dxa"/>
          </w:tcPr>
          <w:p w14:paraId="4FA5D2C6" w14:textId="725D5249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shooting</w:t>
            </w:r>
          </w:p>
        </w:tc>
        <w:tc>
          <w:tcPr>
            <w:tcW w:w="1350" w:type="dxa"/>
          </w:tcPr>
          <w:p w14:paraId="2793CD00" w14:textId="5C44DFD1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Khaleghi et al. 2008</w:t>
            </w:r>
          </w:p>
        </w:tc>
      </w:tr>
      <w:tr w:rsidR="00C85295" w:rsidRPr="00C85295" w14:paraId="0241A019" w14:textId="77777777" w:rsidTr="00EA396B">
        <w:tc>
          <w:tcPr>
            <w:tcW w:w="1530" w:type="dxa"/>
          </w:tcPr>
          <w:p w14:paraId="7553804D" w14:textId="35BB01EA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Auxin (NAA)</w:t>
            </w:r>
          </w:p>
        </w:tc>
        <w:tc>
          <w:tcPr>
            <w:tcW w:w="1350" w:type="dxa"/>
          </w:tcPr>
          <w:p w14:paraId="1F6DFEA3" w14:textId="17AB5874" w:rsidR="002969DB" w:rsidRPr="00C85295" w:rsidRDefault="002969DB" w:rsidP="00F0554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lstroemeria</w:t>
            </w:r>
          </w:p>
        </w:tc>
        <w:tc>
          <w:tcPr>
            <w:tcW w:w="953" w:type="dxa"/>
          </w:tcPr>
          <w:p w14:paraId="59CE8602" w14:textId="2C621909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62F7EFEA" w14:textId="72B72059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 buds</w:t>
            </w:r>
          </w:p>
        </w:tc>
        <w:tc>
          <w:tcPr>
            <w:tcW w:w="1681" w:type="dxa"/>
          </w:tcPr>
          <w:p w14:paraId="5CBBC124" w14:textId="7E9451E5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0.2 mg/L</w:t>
            </w:r>
          </w:p>
        </w:tc>
        <w:tc>
          <w:tcPr>
            <w:tcW w:w="1133" w:type="dxa"/>
          </w:tcPr>
          <w:p w14:paraId="29ED79D1" w14:textId="531174BF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2 weeks</w:t>
            </w:r>
          </w:p>
        </w:tc>
        <w:tc>
          <w:tcPr>
            <w:tcW w:w="1216" w:type="dxa"/>
          </w:tcPr>
          <w:p w14:paraId="16670472" w14:textId="4B010E63" w:rsidR="002969DB" w:rsidRPr="00C85295" w:rsidRDefault="002969DB" w:rsidP="00F055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shooting</w:t>
            </w:r>
          </w:p>
        </w:tc>
        <w:tc>
          <w:tcPr>
            <w:tcW w:w="1350" w:type="dxa"/>
          </w:tcPr>
          <w:p w14:paraId="092241C4" w14:textId="2B16BBC3" w:rsidR="002969DB" w:rsidRPr="00C85295" w:rsidRDefault="002969DB" w:rsidP="00F0554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Hamidoghli et al. 2007</w:t>
            </w:r>
          </w:p>
        </w:tc>
      </w:tr>
      <w:tr w:rsidR="00C85295" w:rsidRPr="00C85295" w14:paraId="4F2FAC42" w14:textId="77777777" w:rsidTr="00EA396B">
        <w:tc>
          <w:tcPr>
            <w:tcW w:w="1530" w:type="dxa"/>
            <w:tcBorders>
              <w:bottom w:val="nil"/>
            </w:tcBorders>
          </w:tcPr>
          <w:p w14:paraId="029CEE30" w14:textId="58D58677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Auxin (IBA; IAA)</w:t>
            </w:r>
          </w:p>
        </w:tc>
        <w:tc>
          <w:tcPr>
            <w:tcW w:w="1350" w:type="dxa"/>
            <w:tcBorders>
              <w:bottom w:val="nil"/>
            </w:tcBorders>
          </w:tcPr>
          <w:p w14:paraId="596A60FB" w14:textId="60F14B24" w:rsidR="002969DB" w:rsidRPr="00C85295" w:rsidRDefault="002969DB" w:rsidP="00133D5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orus calamus</w:t>
            </w:r>
          </w:p>
        </w:tc>
        <w:tc>
          <w:tcPr>
            <w:tcW w:w="953" w:type="dxa"/>
            <w:tcBorders>
              <w:bottom w:val="nil"/>
            </w:tcBorders>
          </w:tcPr>
          <w:p w14:paraId="611775B4" w14:textId="5E642032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  <w:tcBorders>
              <w:bottom w:val="nil"/>
            </w:tcBorders>
          </w:tcPr>
          <w:p w14:paraId="5C0B56ED" w14:textId="5FAF852C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s</w:t>
            </w:r>
          </w:p>
        </w:tc>
        <w:tc>
          <w:tcPr>
            <w:tcW w:w="1681" w:type="dxa"/>
            <w:tcBorders>
              <w:bottom w:val="nil"/>
            </w:tcBorders>
          </w:tcPr>
          <w:p w14:paraId="3A12A873" w14:textId="44CF2CA7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0.8 mg/L</w:t>
            </w:r>
          </w:p>
        </w:tc>
        <w:tc>
          <w:tcPr>
            <w:tcW w:w="1133" w:type="dxa"/>
            <w:tcBorders>
              <w:bottom w:val="nil"/>
            </w:tcBorders>
          </w:tcPr>
          <w:p w14:paraId="78D52242" w14:textId="64D53E12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3 weeks</w:t>
            </w:r>
          </w:p>
        </w:tc>
        <w:tc>
          <w:tcPr>
            <w:tcW w:w="1216" w:type="dxa"/>
            <w:tcBorders>
              <w:bottom w:val="nil"/>
            </w:tcBorders>
          </w:tcPr>
          <w:p w14:paraId="2390400E" w14:textId="1C609208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hibits rhizome shooting</w:t>
            </w:r>
          </w:p>
        </w:tc>
        <w:tc>
          <w:tcPr>
            <w:tcW w:w="1350" w:type="dxa"/>
            <w:tcBorders>
              <w:bottom w:val="nil"/>
            </w:tcBorders>
          </w:tcPr>
          <w:p w14:paraId="6FF61926" w14:textId="02A91D1A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Tikendra et al. 2022</w:t>
            </w:r>
          </w:p>
        </w:tc>
      </w:tr>
      <w:tr w:rsidR="00C85295" w:rsidRPr="00C85295" w14:paraId="0C552C9C" w14:textId="77777777" w:rsidTr="00EA396B">
        <w:tc>
          <w:tcPr>
            <w:tcW w:w="1530" w:type="dxa"/>
            <w:tcBorders>
              <w:top w:val="nil"/>
              <w:bottom w:val="nil"/>
            </w:tcBorders>
          </w:tcPr>
          <w:p w14:paraId="49093ED8" w14:textId="7C4B5D25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Auxin (NAA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2BCCF2C" w14:textId="4ED7B595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uppia maritima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20647146" w14:textId="63B96559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485A5D4D" w14:textId="61BAB9E8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terminal rhizo</w:t>
            </w:r>
            <w:r w:rsidRPr="00C85295">
              <w:rPr>
                <w:rFonts w:ascii="Times New Roman" w:hAnsi="Times New Roman" w:cs="Times New Roman"/>
                <w:color w:val="000000" w:themeColor="text1"/>
              </w:rPr>
              <w:lastRenderedPageBreak/>
              <w:t>me segments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4DBA3FC5" w14:textId="2EB9679E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lastRenderedPageBreak/>
              <w:t>1 mg/L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D2D3883" w14:textId="4C44285E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2 weeks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ADDF286" w14:textId="7EF3F168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hibits rhizome rooting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FADDF1D" w14:textId="46678378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Koch and Durako 1991</w:t>
            </w:r>
          </w:p>
        </w:tc>
      </w:tr>
      <w:tr w:rsidR="00C85295" w:rsidRPr="00C85295" w14:paraId="194FD5CE" w14:textId="77777777" w:rsidTr="00EA396B">
        <w:tc>
          <w:tcPr>
            <w:tcW w:w="1530" w:type="dxa"/>
            <w:tcBorders>
              <w:top w:val="nil"/>
            </w:tcBorders>
          </w:tcPr>
          <w:p w14:paraId="4BA21EEE" w14:textId="788434A6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Auxin (NAA)</w:t>
            </w:r>
          </w:p>
        </w:tc>
        <w:tc>
          <w:tcPr>
            <w:tcW w:w="1350" w:type="dxa"/>
            <w:tcBorders>
              <w:top w:val="nil"/>
            </w:tcBorders>
          </w:tcPr>
          <w:p w14:paraId="258979F6" w14:textId="1C7ECA8C" w:rsidR="002969DB" w:rsidRPr="00C85295" w:rsidRDefault="002969DB" w:rsidP="00133D5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stroemeria</w:t>
            </w:r>
          </w:p>
        </w:tc>
        <w:tc>
          <w:tcPr>
            <w:tcW w:w="953" w:type="dxa"/>
            <w:tcBorders>
              <w:top w:val="nil"/>
            </w:tcBorders>
          </w:tcPr>
          <w:p w14:paraId="2618A29E" w14:textId="2787F408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  <w:tcBorders>
              <w:top w:val="nil"/>
            </w:tcBorders>
          </w:tcPr>
          <w:p w14:paraId="1A234F7B" w14:textId="7553D614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s</w:t>
            </w:r>
          </w:p>
        </w:tc>
        <w:tc>
          <w:tcPr>
            <w:tcW w:w="1681" w:type="dxa"/>
            <w:tcBorders>
              <w:top w:val="nil"/>
            </w:tcBorders>
          </w:tcPr>
          <w:p w14:paraId="57ACF17B" w14:textId="7DC77445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0.2 mg/L</w:t>
            </w:r>
          </w:p>
        </w:tc>
        <w:tc>
          <w:tcPr>
            <w:tcW w:w="1133" w:type="dxa"/>
            <w:tcBorders>
              <w:top w:val="nil"/>
            </w:tcBorders>
          </w:tcPr>
          <w:p w14:paraId="20B8E6AF" w14:textId="74921C3A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9 weeks</w:t>
            </w:r>
          </w:p>
        </w:tc>
        <w:tc>
          <w:tcPr>
            <w:tcW w:w="1216" w:type="dxa"/>
            <w:tcBorders>
              <w:top w:val="nil"/>
            </w:tcBorders>
          </w:tcPr>
          <w:p w14:paraId="707689BC" w14:textId="70F956E6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rooting</w:t>
            </w:r>
          </w:p>
        </w:tc>
        <w:tc>
          <w:tcPr>
            <w:tcW w:w="1350" w:type="dxa"/>
            <w:tcBorders>
              <w:top w:val="nil"/>
            </w:tcBorders>
          </w:tcPr>
          <w:p w14:paraId="0E8EDA0D" w14:textId="783DD1D7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Khaleghi et al. 2008</w:t>
            </w:r>
          </w:p>
        </w:tc>
      </w:tr>
      <w:tr w:rsidR="00C85295" w:rsidRPr="00C85295" w14:paraId="0F00F264" w14:textId="77777777" w:rsidTr="00EA396B">
        <w:tc>
          <w:tcPr>
            <w:tcW w:w="1530" w:type="dxa"/>
          </w:tcPr>
          <w:p w14:paraId="6B3C59FC" w14:textId="2A5BC8A7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Auxin (NAA)</w:t>
            </w:r>
          </w:p>
        </w:tc>
        <w:tc>
          <w:tcPr>
            <w:tcW w:w="1350" w:type="dxa"/>
          </w:tcPr>
          <w:p w14:paraId="055512FC" w14:textId="5367BA12" w:rsidR="002969DB" w:rsidRPr="00C85295" w:rsidRDefault="002969DB" w:rsidP="00133D5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lstroemeria</w:t>
            </w:r>
          </w:p>
        </w:tc>
        <w:tc>
          <w:tcPr>
            <w:tcW w:w="953" w:type="dxa"/>
          </w:tcPr>
          <w:p w14:paraId="2BC5F988" w14:textId="16EFEE08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6502A1C8" w14:textId="38245919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 buds</w:t>
            </w:r>
          </w:p>
        </w:tc>
        <w:tc>
          <w:tcPr>
            <w:tcW w:w="1681" w:type="dxa"/>
          </w:tcPr>
          <w:p w14:paraId="31056B85" w14:textId="39597926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0.2–1 mg/L</w:t>
            </w:r>
          </w:p>
        </w:tc>
        <w:tc>
          <w:tcPr>
            <w:tcW w:w="1133" w:type="dxa"/>
          </w:tcPr>
          <w:p w14:paraId="37FA9C71" w14:textId="0A253924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2 weeks</w:t>
            </w:r>
          </w:p>
        </w:tc>
        <w:tc>
          <w:tcPr>
            <w:tcW w:w="1216" w:type="dxa"/>
          </w:tcPr>
          <w:p w14:paraId="24506DB3" w14:textId="186E5F74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rooting</w:t>
            </w:r>
          </w:p>
        </w:tc>
        <w:tc>
          <w:tcPr>
            <w:tcW w:w="1350" w:type="dxa"/>
          </w:tcPr>
          <w:p w14:paraId="3C8D2CEA" w14:textId="77AB3AB0" w:rsidR="002969DB" w:rsidRPr="00C85295" w:rsidRDefault="002969DB" w:rsidP="00133D5F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Hamidoghli et al. 2007</w:t>
            </w:r>
          </w:p>
        </w:tc>
      </w:tr>
      <w:tr w:rsidR="00C85295" w:rsidRPr="00C85295" w14:paraId="5AD2EDC9" w14:textId="77777777" w:rsidTr="00EA396B">
        <w:tc>
          <w:tcPr>
            <w:tcW w:w="1530" w:type="dxa"/>
          </w:tcPr>
          <w:p w14:paraId="4FBE9A2E" w14:textId="75DCE115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Auxin (NAA)</w:t>
            </w:r>
          </w:p>
        </w:tc>
        <w:tc>
          <w:tcPr>
            <w:tcW w:w="1350" w:type="dxa"/>
          </w:tcPr>
          <w:p w14:paraId="5E2DC4DB" w14:textId="4D8B3FBC" w:rsidR="002969DB" w:rsidRPr="00C85295" w:rsidRDefault="002969DB" w:rsidP="00133D5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lstroemeria</w:t>
            </w:r>
          </w:p>
        </w:tc>
        <w:tc>
          <w:tcPr>
            <w:tcW w:w="953" w:type="dxa"/>
          </w:tcPr>
          <w:p w14:paraId="1CE5DFDA" w14:textId="40221BFC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39C95CF4" w14:textId="2A7506D1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</w:t>
            </w:r>
          </w:p>
        </w:tc>
        <w:tc>
          <w:tcPr>
            <w:tcW w:w="1681" w:type="dxa"/>
          </w:tcPr>
          <w:p w14:paraId="7CFFBD4D" w14:textId="395E3A20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 µM</w:t>
            </w:r>
          </w:p>
        </w:tc>
        <w:tc>
          <w:tcPr>
            <w:tcW w:w="1133" w:type="dxa"/>
          </w:tcPr>
          <w:p w14:paraId="7A0E29CE" w14:textId="6D4C8A82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7 weeks</w:t>
            </w:r>
          </w:p>
        </w:tc>
        <w:tc>
          <w:tcPr>
            <w:tcW w:w="1216" w:type="dxa"/>
          </w:tcPr>
          <w:p w14:paraId="0C66C757" w14:textId="0F886955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rooting</w:t>
            </w:r>
          </w:p>
        </w:tc>
        <w:tc>
          <w:tcPr>
            <w:tcW w:w="1350" w:type="dxa"/>
          </w:tcPr>
          <w:p w14:paraId="5DF9FFB0" w14:textId="7C438B70" w:rsidR="002969DB" w:rsidRPr="00C85295" w:rsidRDefault="002969DB" w:rsidP="00133D5F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Kristiansen et al. 1999</w:t>
            </w:r>
          </w:p>
        </w:tc>
      </w:tr>
      <w:tr w:rsidR="00C85295" w:rsidRPr="00C85295" w14:paraId="57CA1B7A" w14:textId="77777777" w:rsidTr="00EA396B">
        <w:tc>
          <w:tcPr>
            <w:tcW w:w="1530" w:type="dxa"/>
          </w:tcPr>
          <w:p w14:paraId="6CDFC918" w14:textId="038E90A2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Auxin (IBA)</w:t>
            </w:r>
          </w:p>
        </w:tc>
        <w:tc>
          <w:tcPr>
            <w:tcW w:w="1350" w:type="dxa"/>
          </w:tcPr>
          <w:p w14:paraId="60328CFC" w14:textId="6E1A3EBF" w:rsidR="002969DB" w:rsidRPr="00C85295" w:rsidRDefault="002969DB" w:rsidP="00133D5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odophyllum hexandrum</w:t>
            </w:r>
          </w:p>
        </w:tc>
        <w:tc>
          <w:tcPr>
            <w:tcW w:w="953" w:type="dxa"/>
          </w:tcPr>
          <w:p w14:paraId="0E5795B6" w14:textId="3BA17F27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51172BC0" w14:textId="027D9A4D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s</w:t>
            </w:r>
          </w:p>
        </w:tc>
        <w:tc>
          <w:tcPr>
            <w:tcW w:w="1681" w:type="dxa"/>
          </w:tcPr>
          <w:p w14:paraId="00F64D47" w14:textId="2332CA78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00 μM</w:t>
            </w:r>
          </w:p>
        </w:tc>
        <w:tc>
          <w:tcPr>
            <w:tcW w:w="1133" w:type="dxa"/>
          </w:tcPr>
          <w:p w14:paraId="03FF5F2F" w14:textId="5D11BB9D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24 h</w:t>
            </w:r>
          </w:p>
        </w:tc>
        <w:tc>
          <w:tcPr>
            <w:tcW w:w="1216" w:type="dxa"/>
          </w:tcPr>
          <w:p w14:paraId="76F33F00" w14:textId="0CEAD2B0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rooting</w:t>
            </w:r>
          </w:p>
        </w:tc>
        <w:tc>
          <w:tcPr>
            <w:tcW w:w="1350" w:type="dxa"/>
          </w:tcPr>
          <w:p w14:paraId="6CC4DFC9" w14:textId="75A8F03E" w:rsidR="002969DB" w:rsidRPr="00C85295" w:rsidRDefault="002969DB" w:rsidP="00133D5F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Nadeem et al. 2000</w:t>
            </w:r>
          </w:p>
        </w:tc>
      </w:tr>
      <w:tr w:rsidR="00C85295" w:rsidRPr="00C85295" w14:paraId="611256AB" w14:textId="77777777" w:rsidTr="00EA396B">
        <w:tc>
          <w:tcPr>
            <w:tcW w:w="1530" w:type="dxa"/>
          </w:tcPr>
          <w:p w14:paraId="6463E767" w14:textId="6D7C3305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Auxin (NAA; IBA)</w:t>
            </w:r>
          </w:p>
        </w:tc>
        <w:tc>
          <w:tcPr>
            <w:tcW w:w="1350" w:type="dxa"/>
          </w:tcPr>
          <w:p w14:paraId="67B14111" w14:textId="2CA0B49F" w:rsidR="002969DB" w:rsidRPr="00C85295" w:rsidRDefault="002969DB" w:rsidP="00133D5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osidonia oceanica</w:t>
            </w:r>
          </w:p>
        </w:tc>
        <w:tc>
          <w:tcPr>
            <w:tcW w:w="953" w:type="dxa"/>
          </w:tcPr>
          <w:p w14:paraId="161A2389" w14:textId="5F53AADF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03D20A00" w14:textId="50659B67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s</w:t>
            </w:r>
          </w:p>
        </w:tc>
        <w:tc>
          <w:tcPr>
            <w:tcW w:w="1681" w:type="dxa"/>
          </w:tcPr>
          <w:p w14:paraId="2BD66390" w14:textId="72A7A845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5 mg/L</w:t>
            </w:r>
          </w:p>
        </w:tc>
        <w:tc>
          <w:tcPr>
            <w:tcW w:w="1133" w:type="dxa"/>
          </w:tcPr>
          <w:p w14:paraId="5AB662AD" w14:textId="0DD34FA4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24 h</w:t>
            </w:r>
          </w:p>
        </w:tc>
        <w:tc>
          <w:tcPr>
            <w:tcW w:w="1216" w:type="dxa"/>
          </w:tcPr>
          <w:p w14:paraId="21F47F1C" w14:textId="500EBDD9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rooting</w:t>
            </w:r>
          </w:p>
        </w:tc>
        <w:tc>
          <w:tcPr>
            <w:tcW w:w="1350" w:type="dxa"/>
          </w:tcPr>
          <w:p w14:paraId="3BBD1D1B" w14:textId="7882CE34" w:rsidR="002969DB" w:rsidRPr="00C85295" w:rsidRDefault="002969DB" w:rsidP="00133D5F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Balestri and Lardicci 2006</w:t>
            </w:r>
          </w:p>
        </w:tc>
      </w:tr>
      <w:tr w:rsidR="00C85295" w:rsidRPr="00C85295" w14:paraId="13AFD7D9" w14:textId="77777777" w:rsidTr="00EA396B">
        <w:tc>
          <w:tcPr>
            <w:tcW w:w="1530" w:type="dxa"/>
          </w:tcPr>
          <w:p w14:paraId="585708FC" w14:textId="682882E1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Auxin (IBA)</w:t>
            </w:r>
          </w:p>
        </w:tc>
        <w:tc>
          <w:tcPr>
            <w:tcW w:w="1350" w:type="dxa"/>
          </w:tcPr>
          <w:p w14:paraId="1E00A05D" w14:textId="17C81FFA" w:rsidR="002969DB" w:rsidRPr="00C85295" w:rsidRDefault="002969DB" w:rsidP="00133D5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copolia parviflora</w:t>
            </w:r>
          </w:p>
        </w:tc>
        <w:tc>
          <w:tcPr>
            <w:tcW w:w="953" w:type="dxa"/>
          </w:tcPr>
          <w:p w14:paraId="1914CA15" w14:textId="7B2C074B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4D99473E" w14:textId="7CCAA91B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</w:t>
            </w:r>
          </w:p>
        </w:tc>
        <w:tc>
          <w:tcPr>
            <w:tcW w:w="1681" w:type="dxa"/>
          </w:tcPr>
          <w:p w14:paraId="0C4EF788" w14:textId="28187B5B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2.46 μM</w:t>
            </w:r>
          </w:p>
        </w:tc>
        <w:tc>
          <w:tcPr>
            <w:tcW w:w="1133" w:type="dxa"/>
          </w:tcPr>
          <w:p w14:paraId="4C7AE65C" w14:textId="309ABDA4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4 weeks</w:t>
            </w:r>
          </w:p>
        </w:tc>
        <w:tc>
          <w:tcPr>
            <w:tcW w:w="1216" w:type="dxa"/>
          </w:tcPr>
          <w:p w14:paraId="21E43BFA" w14:textId="6C336359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rooting</w:t>
            </w:r>
          </w:p>
        </w:tc>
        <w:tc>
          <w:tcPr>
            <w:tcW w:w="1350" w:type="dxa"/>
          </w:tcPr>
          <w:p w14:paraId="4BDDB685" w14:textId="1B4890BA" w:rsidR="002969DB" w:rsidRPr="00C85295" w:rsidRDefault="002969DB" w:rsidP="00133D5F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Kang et al. 2004</w:t>
            </w:r>
          </w:p>
        </w:tc>
      </w:tr>
      <w:tr w:rsidR="00C85295" w:rsidRPr="00C85295" w14:paraId="0E3C7530" w14:textId="77777777" w:rsidTr="00EA396B">
        <w:tc>
          <w:tcPr>
            <w:tcW w:w="1530" w:type="dxa"/>
          </w:tcPr>
          <w:p w14:paraId="4AB89423" w14:textId="6F179BCF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Auxin (NAA)</w:t>
            </w:r>
          </w:p>
        </w:tc>
        <w:tc>
          <w:tcPr>
            <w:tcW w:w="1350" w:type="dxa"/>
          </w:tcPr>
          <w:p w14:paraId="2617EDB7" w14:textId="4F0C2260" w:rsidR="002969DB" w:rsidRPr="00C85295" w:rsidRDefault="002969DB" w:rsidP="00133D5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aleriana jatamansi</w:t>
            </w:r>
          </w:p>
        </w:tc>
        <w:tc>
          <w:tcPr>
            <w:tcW w:w="953" w:type="dxa"/>
          </w:tcPr>
          <w:p w14:paraId="7F0747A3" w14:textId="610ECDBD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55544754" w14:textId="2E048999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</w:t>
            </w:r>
          </w:p>
        </w:tc>
        <w:tc>
          <w:tcPr>
            <w:tcW w:w="1681" w:type="dxa"/>
          </w:tcPr>
          <w:p w14:paraId="1D4138F6" w14:textId="79075525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–1.5 mg/L</w:t>
            </w:r>
          </w:p>
        </w:tc>
        <w:tc>
          <w:tcPr>
            <w:tcW w:w="1133" w:type="dxa"/>
          </w:tcPr>
          <w:p w14:paraId="6A32E7DE" w14:textId="0A6BE5B2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8 weeks</w:t>
            </w:r>
          </w:p>
        </w:tc>
        <w:tc>
          <w:tcPr>
            <w:tcW w:w="1216" w:type="dxa"/>
          </w:tcPr>
          <w:p w14:paraId="3DF619D3" w14:textId="02EEFDAD" w:rsidR="002969DB" w:rsidRPr="00C85295" w:rsidRDefault="002969DB" w:rsidP="00133D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rooting</w:t>
            </w:r>
          </w:p>
        </w:tc>
        <w:tc>
          <w:tcPr>
            <w:tcW w:w="1350" w:type="dxa"/>
          </w:tcPr>
          <w:p w14:paraId="254975E4" w14:textId="34F5EAD6" w:rsidR="002969DB" w:rsidRPr="00C85295" w:rsidRDefault="002969DB" w:rsidP="00133D5F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Nazir et al. 2022</w:t>
            </w:r>
          </w:p>
        </w:tc>
      </w:tr>
      <w:tr w:rsidR="00C85295" w:rsidRPr="00C85295" w14:paraId="00EF1E4E" w14:textId="77777777" w:rsidTr="00EA396B">
        <w:tc>
          <w:tcPr>
            <w:tcW w:w="1530" w:type="dxa"/>
          </w:tcPr>
          <w:p w14:paraId="192B6EC4" w14:textId="5DB4843B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Cytokinin</w:t>
            </w: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6-BA)</w:t>
            </w:r>
          </w:p>
        </w:tc>
        <w:tc>
          <w:tcPr>
            <w:tcW w:w="1350" w:type="dxa"/>
          </w:tcPr>
          <w:p w14:paraId="324515B8" w14:textId="014E1F00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yperus serotinus</w:t>
            </w:r>
          </w:p>
        </w:tc>
        <w:tc>
          <w:tcPr>
            <w:tcW w:w="953" w:type="dxa"/>
          </w:tcPr>
          <w:p w14:paraId="1F5EF662" w14:textId="229C199F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191ECC78" w14:textId="76AA2369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tubers</w:t>
            </w:r>
          </w:p>
        </w:tc>
        <w:tc>
          <w:tcPr>
            <w:tcW w:w="1681" w:type="dxa"/>
          </w:tcPr>
          <w:p w14:paraId="4D96DA48" w14:textId="1A0D6F78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0.1–10 mg/L</w:t>
            </w:r>
          </w:p>
        </w:tc>
        <w:tc>
          <w:tcPr>
            <w:tcW w:w="1133" w:type="dxa"/>
          </w:tcPr>
          <w:p w14:paraId="2F40C8F6" w14:textId="33694151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4 days</w:t>
            </w:r>
          </w:p>
        </w:tc>
        <w:tc>
          <w:tcPr>
            <w:tcW w:w="1216" w:type="dxa"/>
          </w:tcPr>
          <w:p w14:paraId="636A3FCF" w14:textId="37DBD116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initiation</w:t>
            </w:r>
          </w:p>
        </w:tc>
        <w:tc>
          <w:tcPr>
            <w:tcW w:w="1350" w:type="dxa"/>
          </w:tcPr>
          <w:p w14:paraId="7E1EDC1C" w14:textId="687AD1E9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Omokawa et al. 1992</w:t>
            </w:r>
          </w:p>
        </w:tc>
      </w:tr>
      <w:tr w:rsidR="00C85295" w:rsidRPr="00C85295" w14:paraId="7E99ED8B" w14:textId="77777777" w:rsidTr="00EA396B">
        <w:tc>
          <w:tcPr>
            <w:tcW w:w="1530" w:type="dxa"/>
          </w:tcPr>
          <w:p w14:paraId="75DE50DC" w14:textId="3C1DB0BA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Cytokinin</w:t>
            </w: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6-BA; </w:t>
            </w:r>
            <w:r w:rsidRPr="00C85295">
              <w:rPr>
                <w:rFonts w:ascii="Times New Roman" w:hAnsi="Times New Roman" w:cs="Times New Roman"/>
                <w:color w:val="000000" w:themeColor="text1"/>
              </w:rPr>
              <w:t>kinetin</w:t>
            </w: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</w:tcPr>
          <w:p w14:paraId="6CD0F04B" w14:textId="7496DC0D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aempferia galang</w:t>
            </w:r>
          </w:p>
        </w:tc>
        <w:tc>
          <w:tcPr>
            <w:tcW w:w="953" w:type="dxa"/>
          </w:tcPr>
          <w:p w14:paraId="269F6E80" w14:textId="36E1B66A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4D5EE4B7" w14:textId="3B1150A3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</w:t>
            </w:r>
          </w:p>
        </w:tc>
        <w:tc>
          <w:tcPr>
            <w:tcW w:w="1681" w:type="dxa"/>
          </w:tcPr>
          <w:p w14:paraId="4C790D82" w14:textId="579233DA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6-BA</w:t>
            </w:r>
            <w:r w:rsidRPr="00C85295">
              <w:rPr>
                <w:rFonts w:ascii="Times New Roman" w:hAnsi="Times New Roman" w:cs="Times New Roman"/>
                <w:color w:val="000000" w:themeColor="text1"/>
              </w:rPr>
              <w:t>: 13.2 µM; kinetin: 4.6 µM</w:t>
            </w:r>
          </w:p>
        </w:tc>
        <w:tc>
          <w:tcPr>
            <w:tcW w:w="1133" w:type="dxa"/>
          </w:tcPr>
          <w:p w14:paraId="5B080393" w14:textId="7EC8B8C5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20 days</w:t>
            </w:r>
          </w:p>
        </w:tc>
        <w:tc>
          <w:tcPr>
            <w:tcW w:w="1216" w:type="dxa"/>
          </w:tcPr>
          <w:p w14:paraId="5D7E05F4" w14:textId="4AB75850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shooting</w:t>
            </w:r>
          </w:p>
        </w:tc>
        <w:tc>
          <w:tcPr>
            <w:tcW w:w="1350" w:type="dxa"/>
          </w:tcPr>
          <w:p w14:paraId="46B73C87" w14:textId="5232B696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Cs/>
                <w:noProof/>
                <w:color w:val="000000" w:themeColor="text1"/>
              </w:rPr>
              <w:t>Vincent et al. 1992</w:t>
            </w:r>
          </w:p>
        </w:tc>
      </w:tr>
      <w:tr w:rsidR="00C85295" w:rsidRPr="00C85295" w14:paraId="47F9C4AD" w14:textId="77777777" w:rsidTr="00EA396B">
        <w:tc>
          <w:tcPr>
            <w:tcW w:w="1530" w:type="dxa"/>
          </w:tcPr>
          <w:p w14:paraId="348E91B3" w14:textId="16CC9135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Cytokinin</w:t>
            </w: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6-BA)</w:t>
            </w:r>
          </w:p>
        </w:tc>
        <w:tc>
          <w:tcPr>
            <w:tcW w:w="1350" w:type="dxa"/>
          </w:tcPr>
          <w:p w14:paraId="5C785BF7" w14:textId="1E3E17E4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urcuma aromatica</w:t>
            </w:r>
          </w:p>
        </w:tc>
        <w:tc>
          <w:tcPr>
            <w:tcW w:w="953" w:type="dxa"/>
          </w:tcPr>
          <w:p w14:paraId="106CE7B4" w14:textId="2FAB8D0D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3D01971E" w14:textId="67F469BC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shoots</w:t>
            </w:r>
          </w:p>
        </w:tc>
        <w:tc>
          <w:tcPr>
            <w:tcW w:w="1681" w:type="dxa"/>
          </w:tcPr>
          <w:p w14:paraId="010F329E" w14:textId="7A876A02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–5 mg/L</w:t>
            </w:r>
          </w:p>
        </w:tc>
        <w:tc>
          <w:tcPr>
            <w:tcW w:w="1133" w:type="dxa"/>
          </w:tcPr>
          <w:p w14:paraId="3F158D46" w14:textId="2B8DF609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30 days</w:t>
            </w:r>
          </w:p>
        </w:tc>
        <w:tc>
          <w:tcPr>
            <w:tcW w:w="1216" w:type="dxa"/>
          </w:tcPr>
          <w:p w14:paraId="38D980E9" w14:textId="12CEF427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initiation</w:t>
            </w:r>
          </w:p>
        </w:tc>
        <w:tc>
          <w:tcPr>
            <w:tcW w:w="1350" w:type="dxa"/>
          </w:tcPr>
          <w:p w14:paraId="0B333EB8" w14:textId="4DF47829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Nayak 2000</w:t>
            </w:r>
          </w:p>
        </w:tc>
      </w:tr>
      <w:tr w:rsidR="00C85295" w:rsidRPr="00C85295" w14:paraId="151E9046" w14:textId="77777777" w:rsidTr="00EA396B">
        <w:tc>
          <w:tcPr>
            <w:tcW w:w="1530" w:type="dxa"/>
          </w:tcPr>
          <w:p w14:paraId="215C4E1D" w14:textId="7B000AF8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Cytokinin</w:t>
            </w: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6-BA)</w:t>
            </w:r>
          </w:p>
        </w:tc>
        <w:tc>
          <w:tcPr>
            <w:tcW w:w="1350" w:type="dxa"/>
          </w:tcPr>
          <w:p w14:paraId="6D2D6A53" w14:textId="7BCCB5D3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ingiber officinale</w:t>
            </w:r>
          </w:p>
        </w:tc>
        <w:tc>
          <w:tcPr>
            <w:tcW w:w="953" w:type="dxa"/>
          </w:tcPr>
          <w:p w14:paraId="0254F069" w14:textId="771BA9CB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0F97A22C" w14:textId="70A3EB0F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shootlets</w:t>
            </w:r>
          </w:p>
        </w:tc>
        <w:tc>
          <w:tcPr>
            <w:tcW w:w="1681" w:type="dxa"/>
          </w:tcPr>
          <w:p w14:paraId="4735240A" w14:textId="7CF74184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6–9 mg/L</w:t>
            </w:r>
          </w:p>
        </w:tc>
        <w:tc>
          <w:tcPr>
            <w:tcW w:w="1133" w:type="dxa"/>
          </w:tcPr>
          <w:p w14:paraId="5CB46AFF" w14:textId="7A57B208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0 weeks</w:t>
            </w:r>
          </w:p>
        </w:tc>
        <w:tc>
          <w:tcPr>
            <w:tcW w:w="1216" w:type="dxa"/>
          </w:tcPr>
          <w:p w14:paraId="1079B0E6" w14:textId="2743DF28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initiation</w:t>
            </w:r>
          </w:p>
        </w:tc>
        <w:tc>
          <w:tcPr>
            <w:tcW w:w="1350" w:type="dxa"/>
          </w:tcPr>
          <w:p w14:paraId="27842F7D" w14:textId="0D1EC6A1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Abbas et al. 2014</w:t>
            </w:r>
          </w:p>
        </w:tc>
      </w:tr>
      <w:tr w:rsidR="00C85295" w:rsidRPr="00C85295" w14:paraId="17C628DA" w14:textId="77777777" w:rsidTr="00EA396B">
        <w:tc>
          <w:tcPr>
            <w:tcW w:w="1530" w:type="dxa"/>
            <w:tcBorders>
              <w:bottom w:val="nil"/>
            </w:tcBorders>
          </w:tcPr>
          <w:p w14:paraId="222D3968" w14:textId="2D44BD87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Cytokinin</w:t>
            </w: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6-BA; </w:t>
            </w:r>
            <w:r w:rsidRPr="00C85295">
              <w:rPr>
                <w:rFonts w:ascii="Times New Roman" w:hAnsi="Times New Roman" w:cs="Times New Roman"/>
                <w:color w:val="000000" w:themeColor="text1"/>
              </w:rPr>
              <w:t>2iP; Kinetin</w:t>
            </w: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tcBorders>
              <w:bottom w:val="nil"/>
            </w:tcBorders>
          </w:tcPr>
          <w:p w14:paraId="3C001B68" w14:textId="283A0BFD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ymbidium forrestii</w:t>
            </w:r>
          </w:p>
        </w:tc>
        <w:tc>
          <w:tcPr>
            <w:tcW w:w="953" w:type="dxa"/>
            <w:tcBorders>
              <w:bottom w:val="nil"/>
            </w:tcBorders>
          </w:tcPr>
          <w:p w14:paraId="6B282957" w14:textId="278670B8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  <w:tcBorders>
              <w:bottom w:val="nil"/>
            </w:tcBorders>
          </w:tcPr>
          <w:p w14:paraId="7EC6D029" w14:textId="52053848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</w:t>
            </w:r>
          </w:p>
        </w:tc>
        <w:tc>
          <w:tcPr>
            <w:tcW w:w="1681" w:type="dxa"/>
            <w:tcBorders>
              <w:bottom w:val="nil"/>
            </w:tcBorders>
          </w:tcPr>
          <w:p w14:paraId="2C2CA1EB" w14:textId="7C91C122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0.5–10 mg/L</w:t>
            </w:r>
          </w:p>
        </w:tc>
        <w:tc>
          <w:tcPr>
            <w:tcW w:w="1133" w:type="dxa"/>
            <w:tcBorders>
              <w:bottom w:val="nil"/>
            </w:tcBorders>
          </w:tcPr>
          <w:p w14:paraId="474C72F0" w14:textId="0A129040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2 weeks</w:t>
            </w:r>
          </w:p>
        </w:tc>
        <w:tc>
          <w:tcPr>
            <w:tcW w:w="1216" w:type="dxa"/>
            <w:tcBorders>
              <w:bottom w:val="nil"/>
            </w:tcBorders>
          </w:tcPr>
          <w:p w14:paraId="5AE22E5D" w14:textId="4CEFF0F3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hibits rhizome branching</w:t>
            </w:r>
          </w:p>
        </w:tc>
        <w:tc>
          <w:tcPr>
            <w:tcW w:w="1350" w:type="dxa"/>
            <w:tcBorders>
              <w:bottom w:val="nil"/>
            </w:tcBorders>
          </w:tcPr>
          <w:p w14:paraId="32198312" w14:textId="6ACA5BBD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Paek and Yeung 1991</w:t>
            </w:r>
          </w:p>
        </w:tc>
      </w:tr>
      <w:tr w:rsidR="00C85295" w:rsidRPr="00C85295" w14:paraId="3495A262" w14:textId="77777777" w:rsidTr="00EA396B">
        <w:tc>
          <w:tcPr>
            <w:tcW w:w="1530" w:type="dxa"/>
            <w:tcBorders>
              <w:top w:val="nil"/>
              <w:bottom w:val="nil"/>
            </w:tcBorders>
          </w:tcPr>
          <w:p w14:paraId="5EE8695D" w14:textId="3AC41731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Cytokinin (Zeatin; 6-BA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51EFB71" w14:textId="03CBF494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ymbiaium kanran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60A0CBAE" w14:textId="4114CEAD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13B2C3CE" w14:textId="5EF635AA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 apical segments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4C0E7766" w14:textId="07A48554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0.01–10 μM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2075B6B" w14:textId="63E6A758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8 weeks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F4B1021" w14:textId="23F0B426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hibits rhizome branching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DB6B049" w14:textId="66F5C62F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Shimasaki 1995</w:t>
            </w:r>
          </w:p>
        </w:tc>
      </w:tr>
      <w:tr w:rsidR="00C85295" w:rsidRPr="00C85295" w14:paraId="7DDE2CFD" w14:textId="77777777" w:rsidTr="00EA396B">
        <w:tc>
          <w:tcPr>
            <w:tcW w:w="1530" w:type="dxa"/>
            <w:tcBorders>
              <w:top w:val="nil"/>
            </w:tcBorders>
          </w:tcPr>
          <w:p w14:paraId="4CD6934E" w14:textId="6E58F3C6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lastRenderedPageBreak/>
              <w:t>Cytokinin</w:t>
            </w: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6-BA)</w:t>
            </w:r>
          </w:p>
        </w:tc>
        <w:tc>
          <w:tcPr>
            <w:tcW w:w="1350" w:type="dxa"/>
            <w:tcBorders>
              <w:top w:val="nil"/>
            </w:tcBorders>
          </w:tcPr>
          <w:p w14:paraId="5EDDE5C9" w14:textId="69C5C334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eodorum densiflorum</w:t>
            </w:r>
          </w:p>
        </w:tc>
        <w:tc>
          <w:tcPr>
            <w:tcW w:w="953" w:type="dxa"/>
            <w:tcBorders>
              <w:top w:val="nil"/>
            </w:tcBorders>
          </w:tcPr>
          <w:p w14:paraId="01C530AE" w14:textId="0D7118C5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  <w:tcBorders>
              <w:top w:val="nil"/>
            </w:tcBorders>
          </w:tcPr>
          <w:p w14:paraId="04E942D4" w14:textId="353643F3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tocorm</w:t>
            </w:r>
          </w:p>
        </w:tc>
        <w:tc>
          <w:tcPr>
            <w:tcW w:w="1681" w:type="dxa"/>
            <w:tcBorders>
              <w:top w:val="nil"/>
            </w:tcBorders>
          </w:tcPr>
          <w:p w14:paraId="03B57AAA" w14:textId="1F09CC1E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0.5–8 mg/L</w:t>
            </w:r>
          </w:p>
        </w:tc>
        <w:tc>
          <w:tcPr>
            <w:tcW w:w="1133" w:type="dxa"/>
            <w:tcBorders>
              <w:top w:val="nil"/>
            </w:tcBorders>
          </w:tcPr>
          <w:p w14:paraId="642F8657" w14:textId="4E6F2F63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3 months</w:t>
            </w:r>
          </w:p>
        </w:tc>
        <w:tc>
          <w:tcPr>
            <w:tcW w:w="1216" w:type="dxa"/>
            <w:tcBorders>
              <w:top w:val="nil"/>
            </w:tcBorders>
          </w:tcPr>
          <w:p w14:paraId="0E41AA34" w14:textId="4EAB8E0E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shooting</w:t>
            </w:r>
          </w:p>
        </w:tc>
        <w:tc>
          <w:tcPr>
            <w:tcW w:w="1350" w:type="dxa"/>
            <w:tcBorders>
              <w:top w:val="nil"/>
            </w:tcBorders>
          </w:tcPr>
          <w:p w14:paraId="082B3D5F" w14:textId="081DE63C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Roy and Banerjee 2002</w:t>
            </w:r>
          </w:p>
        </w:tc>
      </w:tr>
      <w:tr w:rsidR="00C85295" w:rsidRPr="00C85295" w14:paraId="4EC6E350" w14:textId="77777777" w:rsidTr="00EA396B">
        <w:tc>
          <w:tcPr>
            <w:tcW w:w="1530" w:type="dxa"/>
          </w:tcPr>
          <w:p w14:paraId="4A8F2ED6" w14:textId="390A1522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Cytokinin</w:t>
            </w: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6-BA)</w:t>
            </w:r>
          </w:p>
        </w:tc>
        <w:tc>
          <w:tcPr>
            <w:tcW w:w="1350" w:type="dxa"/>
          </w:tcPr>
          <w:p w14:paraId="7204B73C" w14:textId="7F891520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eodorum densiflorum</w:t>
            </w:r>
          </w:p>
        </w:tc>
        <w:tc>
          <w:tcPr>
            <w:tcW w:w="953" w:type="dxa"/>
          </w:tcPr>
          <w:p w14:paraId="39F65D6D" w14:textId="16131C56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3B6AF657" w14:textId="151436A1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tocorm</w:t>
            </w:r>
          </w:p>
        </w:tc>
        <w:tc>
          <w:tcPr>
            <w:tcW w:w="1681" w:type="dxa"/>
          </w:tcPr>
          <w:p w14:paraId="117935FC" w14:textId="3424C56F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0.5–8 mg/L</w:t>
            </w:r>
          </w:p>
        </w:tc>
        <w:tc>
          <w:tcPr>
            <w:tcW w:w="1133" w:type="dxa"/>
          </w:tcPr>
          <w:p w14:paraId="7218B7DF" w14:textId="66139AD8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3 months</w:t>
            </w:r>
          </w:p>
        </w:tc>
        <w:tc>
          <w:tcPr>
            <w:tcW w:w="1216" w:type="dxa"/>
          </w:tcPr>
          <w:p w14:paraId="3952D01C" w14:textId="35537CB8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hibits rhizome rooting</w:t>
            </w:r>
          </w:p>
        </w:tc>
        <w:tc>
          <w:tcPr>
            <w:tcW w:w="1350" w:type="dxa"/>
          </w:tcPr>
          <w:p w14:paraId="3906A3CE" w14:textId="7D4D0ADF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Roy and Banerjee 2002</w:t>
            </w:r>
          </w:p>
        </w:tc>
      </w:tr>
      <w:tr w:rsidR="00C85295" w:rsidRPr="00C85295" w14:paraId="0EF10A94" w14:textId="77777777" w:rsidTr="00EA396B">
        <w:tc>
          <w:tcPr>
            <w:tcW w:w="1530" w:type="dxa"/>
          </w:tcPr>
          <w:p w14:paraId="77C6C6A9" w14:textId="1892D335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Cytokinin</w:t>
            </w: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C85295">
              <w:rPr>
                <w:rFonts w:ascii="Times New Roman" w:hAnsi="Times New Roman" w:cs="Times New Roman"/>
                <w:color w:val="000000" w:themeColor="text1"/>
              </w:rPr>
              <w:t>Kinetin; 6-BA; 2iP; Zeatin; thidiazuron</w:t>
            </w: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</w:tcPr>
          <w:p w14:paraId="1FC0481E" w14:textId="226D9B52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uppia maritima</w:t>
            </w:r>
          </w:p>
        </w:tc>
        <w:tc>
          <w:tcPr>
            <w:tcW w:w="953" w:type="dxa"/>
          </w:tcPr>
          <w:p w14:paraId="2E9B7127" w14:textId="4310E909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1C50BF3C" w14:textId="079B8A63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terminal rhizome segments</w:t>
            </w:r>
          </w:p>
        </w:tc>
        <w:tc>
          <w:tcPr>
            <w:tcW w:w="1681" w:type="dxa"/>
          </w:tcPr>
          <w:p w14:paraId="60C52102" w14:textId="51447F64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5–20 mg/L (BAP, 2iP, and zeatin); 10⁻⁹ (thidiazuron)</w:t>
            </w:r>
          </w:p>
        </w:tc>
        <w:tc>
          <w:tcPr>
            <w:tcW w:w="1133" w:type="dxa"/>
          </w:tcPr>
          <w:p w14:paraId="05903D1F" w14:textId="38422F80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2 weeks</w:t>
            </w:r>
          </w:p>
        </w:tc>
        <w:tc>
          <w:tcPr>
            <w:tcW w:w="1216" w:type="dxa"/>
          </w:tcPr>
          <w:p w14:paraId="09857740" w14:textId="4EC4FF3A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hibits rhizome rooting</w:t>
            </w:r>
          </w:p>
        </w:tc>
        <w:tc>
          <w:tcPr>
            <w:tcW w:w="1350" w:type="dxa"/>
          </w:tcPr>
          <w:p w14:paraId="603C9370" w14:textId="30ACFB74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Koch and Durako 1991</w:t>
            </w:r>
          </w:p>
        </w:tc>
      </w:tr>
      <w:tr w:rsidR="00C85295" w:rsidRPr="00C85295" w14:paraId="49FCA71B" w14:textId="77777777" w:rsidTr="00EA396B">
        <w:tc>
          <w:tcPr>
            <w:tcW w:w="1530" w:type="dxa"/>
          </w:tcPr>
          <w:p w14:paraId="21CE4673" w14:textId="437ACE9E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Cytokinin</w:t>
            </w: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6-BA)</w:t>
            </w:r>
          </w:p>
        </w:tc>
        <w:tc>
          <w:tcPr>
            <w:tcW w:w="1350" w:type="dxa"/>
          </w:tcPr>
          <w:p w14:paraId="01716A5F" w14:textId="59554B07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astrodia elata</w:t>
            </w:r>
          </w:p>
        </w:tc>
        <w:tc>
          <w:tcPr>
            <w:tcW w:w="953" w:type="dxa"/>
          </w:tcPr>
          <w:p w14:paraId="770A61A6" w14:textId="145D4757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645124C6" w14:textId="1AFC89D6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juvenile rhizome</w:t>
            </w:r>
          </w:p>
        </w:tc>
        <w:tc>
          <w:tcPr>
            <w:tcW w:w="1681" w:type="dxa"/>
          </w:tcPr>
          <w:p w14:paraId="17FCB4E5" w14:textId="78E94DAB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 mg/L</w:t>
            </w:r>
          </w:p>
        </w:tc>
        <w:tc>
          <w:tcPr>
            <w:tcW w:w="1133" w:type="dxa"/>
          </w:tcPr>
          <w:p w14:paraId="54B47D6C" w14:textId="506CBEFD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8 weeks</w:t>
            </w:r>
          </w:p>
        </w:tc>
        <w:tc>
          <w:tcPr>
            <w:tcW w:w="1216" w:type="dxa"/>
          </w:tcPr>
          <w:p w14:paraId="2B3C75F9" w14:textId="37E85D41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elongation</w:t>
            </w:r>
          </w:p>
        </w:tc>
        <w:tc>
          <w:tcPr>
            <w:tcW w:w="1350" w:type="dxa"/>
          </w:tcPr>
          <w:p w14:paraId="49868DD9" w14:textId="226C8D17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Hsieh et al. 2022</w:t>
            </w:r>
          </w:p>
        </w:tc>
      </w:tr>
      <w:tr w:rsidR="00C85295" w:rsidRPr="00C85295" w14:paraId="4FB194C7" w14:textId="77777777" w:rsidTr="00EA396B">
        <w:tc>
          <w:tcPr>
            <w:tcW w:w="1530" w:type="dxa"/>
          </w:tcPr>
          <w:p w14:paraId="4F8ACCB9" w14:textId="362C0869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Cytokinin (6-BA; Kinetin)</w:t>
            </w:r>
          </w:p>
        </w:tc>
        <w:tc>
          <w:tcPr>
            <w:tcW w:w="1350" w:type="dxa"/>
          </w:tcPr>
          <w:p w14:paraId="1ADCBD49" w14:textId="345E0788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ymbidium aloifolium</w:t>
            </w:r>
          </w:p>
        </w:tc>
        <w:tc>
          <w:tcPr>
            <w:tcW w:w="953" w:type="dxa"/>
          </w:tcPr>
          <w:p w14:paraId="21565876" w14:textId="255102ED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088C7087" w14:textId="3E49D60A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s</w:t>
            </w:r>
          </w:p>
        </w:tc>
        <w:tc>
          <w:tcPr>
            <w:tcW w:w="1681" w:type="dxa"/>
          </w:tcPr>
          <w:p w14:paraId="0EC58D5D" w14:textId="2399A49E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 xml:space="preserve">0.25–1 mg/L  </w:t>
            </w:r>
          </w:p>
        </w:tc>
        <w:tc>
          <w:tcPr>
            <w:tcW w:w="1133" w:type="dxa"/>
          </w:tcPr>
          <w:p w14:paraId="4BCCE39A" w14:textId="1CCAF67F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8 weeks</w:t>
            </w:r>
          </w:p>
        </w:tc>
        <w:tc>
          <w:tcPr>
            <w:tcW w:w="1216" w:type="dxa"/>
          </w:tcPr>
          <w:p w14:paraId="0E447B57" w14:textId="29C51DEE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shooting</w:t>
            </w:r>
          </w:p>
        </w:tc>
        <w:tc>
          <w:tcPr>
            <w:tcW w:w="1350" w:type="dxa"/>
          </w:tcPr>
          <w:p w14:paraId="743C7DC3" w14:textId="23D09C68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Nayak et al. 1998</w:t>
            </w:r>
          </w:p>
        </w:tc>
      </w:tr>
      <w:tr w:rsidR="00C85295" w:rsidRPr="00C85295" w14:paraId="673465FE" w14:textId="77777777" w:rsidTr="00EA396B">
        <w:tc>
          <w:tcPr>
            <w:tcW w:w="1530" w:type="dxa"/>
          </w:tcPr>
          <w:p w14:paraId="0903BDE3" w14:textId="2FA7D9F0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Cytokinin (Zeatin; 6-BA)</w:t>
            </w:r>
          </w:p>
        </w:tc>
        <w:tc>
          <w:tcPr>
            <w:tcW w:w="1350" w:type="dxa"/>
          </w:tcPr>
          <w:p w14:paraId="6F986CA0" w14:textId="789D22E6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ymbiaium kanran</w:t>
            </w:r>
          </w:p>
        </w:tc>
        <w:tc>
          <w:tcPr>
            <w:tcW w:w="953" w:type="dxa"/>
          </w:tcPr>
          <w:p w14:paraId="458C3B0C" w14:textId="1C01806A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2FC21E31" w14:textId="4C8E08A4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 apical segments</w:t>
            </w:r>
          </w:p>
        </w:tc>
        <w:tc>
          <w:tcPr>
            <w:tcW w:w="1681" w:type="dxa"/>
          </w:tcPr>
          <w:p w14:paraId="450D07AE" w14:textId="73A37A46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0.01–10 μM</w:t>
            </w:r>
          </w:p>
        </w:tc>
        <w:tc>
          <w:tcPr>
            <w:tcW w:w="1133" w:type="dxa"/>
          </w:tcPr>
          <w:p w14:paraId="1FEC7BCC" w14:textId="7071D990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8 weeks</w:t>
            </w:r>
          </w:p>
        </w:tc>
        <w:tc>
          <w:tcPr>
            <w:tcW w:w="1216" w:type="dxa"/>
          </w:tcPr>
          <w:p w14:paraId="4E5615ED" w14:textId="54F06DE8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shooting</w:t>
            </w:r>
          </w:p>
        </w:tc>
        <w:tc>
          <w:tcPr>
            <w:tcW w:w="1350" w:type="dxa"/>
          </w:tcPr>
          <w:p w14:paraId="5794169D" w14:textId="109A973D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Shimasaki 1995</w:t>
            </w:r>
          </w:p>
        </w:tc>
      </w:tr>
      <w:tr w:rsidR="00C85295" w:rsidRPr="00C85295" w14:paraId="0A35DD8A" w14:textId="77777777" w:rsidTr="00EA396B">
        <w:tc>
          <w:tcPr>
            <w:tcW w:w="1530" w:type="dxa"/>
          </w:tcPr>
          <w:p w14:paraId="21739124" w14:textId="061BAEE5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Cytokinin (6-BA)</w:t>
            </w:r>
          </w:p>
        </w:tc>
        <w:tc>
          <w:tcPr>
            <w:tcW w:w="1350" w:type="dxa"/>
          </w:tcPr>
          <w:p w14:paraId="6993E625" w14:textId="054C098B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stroemeria</w:t>
            </w:r>
          </w:p>
        </w:tc>
        <w:tc>
          <w:tcPr>
            <w:tcW w:w="953" w:type="dxa"/>
          </w:tcPr>
          <w:p w14:paraId="69F11200" w14:textId="73D071F8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604C6DCE" w14:textId="0F02379A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s</w:t>
            </w:r>
          </w:p>
        </w:tc>
        <w:tc>
          <w:tcPr>
            <w:tcW w:w="1681" w:type="dxa"/>
          </w:tcPr>
          <w:p w14:paraId="6F1D4F93" w14:textId="3C0F8E9F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0.5–2.5 mg/L</w:t>
            </w:r>
          </w:p>
        </w:tc>
        <w:tc>
          <w:tcPr>
            <w:tcW w:w="1133" w:type="dxa"/>
          </w:tcPr>
          <w:p w14:paraId="5282AF24" w14:textId="7DF22AF8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9 weeks</w:t>
            </w:r>
          </w:p>
        </w:tc>
        <w:tc>
          <w:tcPr>
            <w:tcW w:w="1216" w:type="dxa"/>
          </w:tcPr>
          <w:p w14:paraId="7A85D1EA" w14:textId="70311740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shooting</w:t>
            </w:r>
          </w:p>
        </w:tc>
        <w:tc>
          <w:tcPr>
            <w:tcW w:w="1350" w:type="dxa"/>
          </w:tcPr>
          <w:p w14:paraId="7AD2F60A" w14:textId="459473E4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Khaleghi et al. 2008</w:t>
            </w:r>
          </w:p>
        </w:tc>
      </w:tr>
      <w:tr w:rsidR="00C85295" w:rsidRPr="00C85295" w14:paraId="59DD3C12" w14:textId="77777777" w:rsidTr="00EA396B">
        <w:tc>
          <w:tcPr>
            <w:tcW w:w="1530" w:type="dxa"/>
          </w:tcPr>
          <w:p w14:paraId="641B2420" w14:textId="7E1FC717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Cytokinin (6-BA)</w:t>
            </w:r>
          </w:p>
        </w:tc>
        <w:tc>
          <w:tcPr>
            <w:tcW w:w="1350" w:type="dxa"/>
          </w:tcPr>
          <w:p w14:paraId="0045C54F" w14:textId="56842D18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ymbidium kanran</w:t>
            </w:r>
          </w:p>
        </w:tc>
        <w:tc>
          <w:tcPr>
            <w:tcW w:w="953" w:type="dxa"/>
          </w:tcPr>
          <w:p w14:paraId="0FAF0779" w14:textId="76026A63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48BE6109" w14:textId="1ABF6B18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 apex</w:t>
            </w:r>
          </w:p>
        </w:tc>
        <w:tc>
          <w:tcPr>
            <w:tcW w:w="1681" w:type="dxa"/>
          </w:tcPr>
          <w:p w14:paraId="4A9D6154" w14:textId="049477B1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0.1–10 mg/L</w:t>
            </w:r>
          </w:p>
        </w:tc>
        <w:tc>
          <w:tcPr>
            <w:tcW w:w="1133" w:type="dxa"/>
          </w:tcPr>
          <w:p w14:paraId="12ABB560" w14:textId="46EB37DF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4 weeks</w:t>
            </w:r>
          </w:p>
        </w:tc>
        <w:tc>
          <w:tcPr>
            <w:tcW w:w="1216" w:type="dxa"/>
          </w:tcPr>
          <w:p w14:paraId="6059DFE4" w14:textId="3985728C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shooting</w:t>
            </w:r>
          </w:p>
        </w:tc>
        <w:tc>
          <w:tcPr>
            <w:tcW w:w="1350" w:type="dxa"/>
          </w:tcPr>
          <w:p w14:paraId="72EF1A9F" w14:textId="386A0FBE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Shimasaki and Uemoto 1990</w:t>
            </w:r>
          </w:p>
        </w:tc>
      </w:tr>
      <w:tr w:rsidR="00C85295" w:rsidRPr="00C85295" w14:paraId="64F4F3AF" w14:textId="77777777" w:rsidTr="00EA396B">
        <w:tc>
          <w:tcPr>
            <w:tcW w:w="1530" w:type="dxa"/>
          </w:tcPr>
          <w:p w14:paraId="156054EC" w14:textId="65BB1530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Cytokinin (6-BA; TDZ)</w:t>
            </w:r>
          </w:p>
        </w:tc>
        <w:tc>
          <w:tcPr>
            <w:tcW w:w="1350" w:type="dxa"/>
          </w:tcPr>
          <w:p w14:paraId="2BA6A7F2" w14:textId="159F435F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orus calamus</w:t>
            </w:r>
          </w:p>
        </w:tc>
        <w:tc>
          <w:tcPr>
            <w:tcW w:w="953" w:type="dxa"/>
          </w:tcPr>
          <w:p w14:paraId="3385A9F5" w14:textId="00933718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29D5FAF1" w14:textId="0554138B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s</w:t>
            </w:r>
          </w:p>
        </w:tc>
        <w:tc>
          <w:tcPr>
            <w:tcW w:w="1681" w:type="dxa"/>
          </w:tcPr>
          <w:p w14:paraId="1108A85A" w14:textId="5D5614FF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0.8–2.4 mg/L</w:t>
            </w:r>
          </w:p>
        </w:tc>
        <w:tc>
          <w:tcPr>
            <w:tcW w:w="1133" w:type="dxa"/>
          </w:tcPr>
          <w:p w14:paraId="142F2C09" w14:textId="5369C240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3 weeks</w:t>
            </w:r>
          </w:p>
        </w:tc>
        <w:tc>
          <w:tcPr>
            <w:tcW w:w="1216" w:type="dxa"/>
          </w:tcPr>
          <w:p w14:paraId="70B9169B" w14:textId="18435764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shooting</w:t>
            </w:r>
          </w:p>
        </w:tc>
        <w:tc>
          <w:tcPr>
            <w:tcW w:w="1350" w:type="dxa"/>
          </w:tcPr>
          <w:p w14:paraId="07A52123" w14:textId="3F25FD4C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Tikendra et al. 2022</w:t>
            </w:r>
          </w:p>
        </w:tc>
      </w:tr>
      <w:tr w:rsidR="00C85295" w:rsidRPr="00C85295" w14:paraId="4A6E782F" w14:textId="77777777" w:rsidTr="00EA396B">
        <w:tc>
          <w:tcPr>
            <w:tcW w:w="1530" w:type="dxa"/>
            <w:tcBorders>
              <w:bottom w:val="nil"/>
            </w:tcBorders>
          </w:tcPr>
          <w:p w14:paraId="5D48782B" w14:textId="71B902E0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Cytokinin (6-BA</w:t>
            </w:r>
            <w:r w:rsidRPr="00C85295">
              <w:rPr>
                <w:rFonts w:ascii="Times New Roman" w:hAnsi="Times New Roman" w:cs="Times New Roman"/>
                <w:color w:val="000000" w:themeColor="text1"/>
              </w:rPr>
              <w:t>、</w:t>
            </w:r>
            <w:r w:rsidRPr="00C85295">
              <w:rPr>
                <w:rFonts w:ascii="Times New Roman" w:hAnsi="Times New Roman" w:cs="Times New Roman"/>
                <w:color w:val="000000" w:themeColor="text1"/>
              </w:rPr>
              <w:t>2iP)</w:t>
            </w:r>
          </w:p>
        </w:tc>
        <w:tc>
          <w:tcPr>
            <w:tcW w:w="1350" w:type="dxa"/>
            <w:tcBorders>
              <w:bottom w:val="nil"/>
            </w:tcBorders>
          </w:tcPr>
          <w:p w14:paraId="4036FD76" w14:textId="40E35A72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stroemeria</w:t>
            </w:r>
          </w:p>
        </w:tc>
        <w:tc>
          <w:tcPr>
            <w:tcW w:w="953" w:type="dxa"/>
            <w:tcBorders>
              <w:bottom w:val="nil"/>
            </w:tcBorders>
          </w:tcPr>
          <w:p w14:paraId="18A66AAA" w14:textId="5A891395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  <w:tcBorders>
              <w:bottom w:val="nil"/>
            </w:tcBorders>
          </w:tcPr>
          <w:p w14:paraId="4356CA95" w14:textId="2805E078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s</w:t>
            </w:r>
          </w:p>
        </w:tc>
        <w:tc>
          <w:tcPr>
            <w:tcW w:w="1681" w:type="dxa"/>
            <w:tcBorders>
              <w:bottom w:val="nil"/>
            </w:tcBorders>
          </w:tcPr>
          <w:p w14:paraId="73A69343" w14:textId="6BE03583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0.5–2 mg/L</w:t>
            </w:r>
          </w:p>
        </w:tc>
        <w:tc>
          <w:tcPr>
            <w:tcW w:w="1133" w:type="dxa"/>
            <w:tcBorders>
              <w:bottom w:val="nil"/>
            </w:tcBorders>
          </w:tcPr>
          <w:p w14:paraId="586C6913" w14:textId="0FBDBE09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6–8 weeks</w:t>
            </w:r>
          </w:p>
        </w:tc>
        <w:tc>
          <w:tcPr>
            <w:tcW w:w="1216" w:type="dxa"/>
            <w:tcBorders>
              <w:bottom w:val="nil"/>
            </w:tcBorders>
          </w:tcPr>
          <w:p w14:paraId="5207E1EE" w14:textId="39574F08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hibits rhizome rooting</w:t>
            </w:r>
          </w:p>
        </w:tc>
        <w:tc>
          <w:tcPr>
            <w:tcW w:w="1350" w:type="dxa"/>
            <w:tcBorders>
              <w:bottom w:val="nil"/>
            </w:tcBorders>
          </w:tcPr>
          <w:p w14:paraId="1373541C" w14:textId="70EBD40E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Gabryszewska and Hempel 1984</w:t>
            </w:r>
          </w:p>
        </w:tc>
      </w:tr>
      <w:tr w:rsidR="00C85295" w:rsidRPr="00C85295" w14:paraId="2620EA2E" w14:textId="77777777" w:rsidTr="00EA396B">
        <w:tc>
          <w:tcPr>
            <w:tcW w:w="1530" w:type="dxa"/>
            <w:tcBorders>
              <w:top w:val="nil"/>
              <w:bottom w:val="nil"/>
            </w:tcBorders>
          </w:tcPr>
          <w:p w14:paraId="54DF6315" w14:textId="1DE63268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Cytokinin (6-BA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8E90049" w14:textId="668926B8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stroemeria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3DBCBA53" w14:textId="16B7B072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0C44D8C6" w14:textId="25E21D18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483CD682" w14:textId="2F5BACC1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0 µM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0FE0401" w14:textId="5DAEBE05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7 weeks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BEC7ED8" w14:textId="45C74765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hibits rhizome rooting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ACAEE34" w14:textId="7BF1D0F5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Kristiansen et al. 1999</w:t>
            </w:r>
          </w:p>
        </w:tc>
      </w:tr>
      <w:tr w:rsidR="00C85295" w:rsidRPr="00C85295" w14:paraId="3333A236" w14:textId="77777777" w:rsidTr="00EA396B">
        <w:tc>
          <w:tcPr>
            <w:tcW w:w="1530" w:type="dxa"/>
            <w:tcBorders>
              <w:top w:val="nil"/>
              <w:bottom w:val="nil"/>
            </w:tcBorders>
          </w:tcPr>
          <w:p w14:paraId="4425E659" w14:textId="62D7A3BA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Auxin (NAA) plus Cytokinin (6-BA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D02AEA8" w14:textId="7142CF75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ymbidium goeringii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6AF36A6D" w14:textId="2F15BC29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1746BA22" w14:textId="076CA4D5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Apical flower buds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F5F5870" w14:textId="7CF3275A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0.1 mg/L 6-BA; 10 mg/L NAA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7D068FF" w14:textId="181F08FF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8 weeks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158F432" w14:textId="5E9F7C8A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initia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C9D2223" w14:textId="00173326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Shimasaki and Uemoto 1991</w:t>
            </w:r>
          </w:p>
        </w:tc>
      </w:tr>
      <w:tr w:rsidR="00C85295" w:rsidRPr="00C85295" w14:paraId="763408C8" w14:textId="77777777" w:rsidTr="00EA396B">
        <w:tc>
          <w:tcPr>
            <w:tcW w:w="1530" w:type="dxa"/>
            <w:tcBorders>
              <w:top w:val="nil"/>
            </w:tcBorders>
          </w:tcPr>
          <w:p w14:paraId="76B29166" w14:textId="6A0FE9EF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lastRenderedPageBreak/>
              <w:t>Auxin (NAA) plus Cytokinin (6-BA)</w:t>
            </w:r>
          </w:p>
        </w:tc>
        <w:tc>
          <w:tcPr>
            <w:tcW w:w="1350" w:type="dxa"/>
            <w:tcBorders>
              <w:top w:val="nil"/>
            </w:tcBorders>
          </w:tcPr>
          <w:p w14:paraId="3B80DCE5" w14:textId="13C71D09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ambusa bambos</w:t>
            </w:r>
          </w:p>
        </w:tc>
        <w:tc>
          <w:tcPr>
            <w:tcW w:w="953" w:type="dxa"/>
            <w:tcBorders>
              <w:top w:val="nil"/>
            </w:tcBorders>
          </w:tcPr>
          <w:p w14:paraId="59A70F89" w14:textId="2F015B1D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  <w:tcBorders>
              <w:top w:val="nil"/>
            </w:tcBorders>
          </w:tcPr>
          <w:p w14:paraId="790BEC82" w14:textId="48317223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shoots</w:t>
            </w:r>
          </w:p>
        </w:tc>
        <w:tc>
          <w:tcPr>
            <w:tcW w:w="1681" w:type="dxa"/>
            <w:tcBorders>
              <w:top w:val="nil"/>
            </w:tcBorders>
          </w:tcPr>
          <w:p w14:paraId="597D2D16" w14:textId="5E978F60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2.5 µM 6-BA; 50 µM NAA</w:t>
            </w:r>
          </w:p>
        </w:tc>
        <w:tc>
          <w:tcPr>
            <w:tcW w:w="1133" w:type="dxa"/>
            <w:tcBorders>
              <w:top w:val="nil"/>
            </w:tcBorders>
          </w:tcPr>
          <w:p w14:paraId="32379A8E" w14:textId="5DEE1E75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3–4 weeks</w:t>
            </w:r>
          </w:p>
        </w:tc>
        <w:tc>
          <w:tcPr>
            <w:tcW w:w="1216" w:type="dxa"/>
            <w:tcBorders>
              <w:top w:val="nil"/>
            </w:tcBorders>
          </w:tcPr>
          <w:p w14:paraId="1A311334" w14:textId="651EB166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initiation</w:t>
            </w:r>
          </w:p>
        </w:tc>
        <w:tc>
          <w:tcPr>
            <w:tcW w:w="1350" w:type="dxa"/>
            <w:tcBorders>
              <w:top w:val="nil"/>
            </w:tcBorders>
          </w:tcPr>
          <w:p w14:paraId="67BA6EA8" w14:textId="40B79927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Kapoor and Rao 2006</w:t>
            </w:r>
          </w:p>
        </w:tc>
      </w:tr>
      <w:tr w:rsidR="00C85295" w:rsidRPr="00C85295" w14:paraId="23E14795" w14:textId="77777777" w:rsidTr="00EA396B">
        <w:tc>
          <w:tcPr>
            <w:tcW w:w="1530" w:type="dxa"/>
          </w:tcPr>
          <w:p w14:paraId="0829E74A" w14:textId="3B2EE016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Auxin (NAA) plus Cytokinin (6-BA)</w:t>
            </w:r>
          </w:p>
        </w:tc>
        <w:tc>
          <w:tcPr>
            <w:tcW w:w="1350" w:type="dxa"/>
          </w:tcPr>
          <w:p w14:paraId="4A9AB296" w14:textId="0A2BBD3E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eodorum densiflorum</w:t>
            </w:r>
          </w:p>
        </w:tc>
        <w:tc>
          <w:tcPr>
            <w:tcW w:w="953" w:type="dxa"/>
          </w:tcPr>
          <w:p w14:paraId="2BC200E1" w14:textId="7FC0FB1E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4CA89027" w14:textId="145F411C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tocorm</w:t>
            </w:r>
          </w:p>
        </w:tc>
        <w:tc>
          <w:tcPr>
            <w:tcW w:w="1681" w:type="dxa"/>
          </w:tcPr>
          <w:p w14:paraId="79AF0EE4" w14:textId="47271CC6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4 mg/L 6-BA; 1 mg/L NAA</w:t>
            </w:r>
          </w:p>
        </w:tc>
        <w:tc>
          <w:tcPr>
            <w:tcW w:w="1133" w:type="dxa"/>
          </w:tcPr>
          <w:p w14:paraId="4BDB4227" w14:textId="6976D2DA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3 months</w:t>
            </w:r>
          </w:p>
        </w:tc>
        <w:tc>
          <w:tcPr>
            <w:tcW w:w="1216" w:type="dxa"/>
          </w:tcPr>
          <w:p w14:paraId="3585BFCA" w14:textId="72653588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initiation</w:t>
            </w:r>
          </w:p>
        </w:tc>
        <w:tc>
          <w:tcPr>
            <w:tcW w:w="1350" w:type="dxa"/>
          </w:tcPr>
          <w:p w14:paraId="671B7841" w14:textId="7F4AAC1A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Roy and Banerjee 2002</w:t>
            </w:r>
          </w:p>
        </w:tc>
      </w:tr>
      <w:tr w:rsidR="00C85295" w:rsidRPr="00C85295" w14:paraId="248E6B9E" w14:textId="77777777" w:rsidTr="00EA396B">
        <w:tc>
          <w:tcPr>
            <w:tcW w:w="1530" w:type="dxa"/>
          </w:tcPr>
          <w:p w14:paraId="0FAC7EB4" w14:textId="590F0D2F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Auxin (NAA) plus Cytokinin (6-BA)</w:t>
            </w:r>
          </w:p>
        </w:tc>
        <w:tc>
          <w:tcPr>
            <w:tcW w:w="1350" w:type="dxa"/>
          </w:tcPr>
          <w:p w14:paraId="67856D05" w14:textId="25F03A8A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eodorum densiflorum</w:t>
            </w:r>
          </w:p>
        </w:tc>
        <w:tc>
          <w:tcPr>
            <w:tcW w:w="953" w:type="dxa"/>
          </w:tcPr>
          <w:p w14:paraId="04B44A69" w14:textId="56112E38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13975FB6" w14:textId="31C24F16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tocorm</w:t>
            </w:r>
          </w:p>
        </w:tc>
        <w:tc>
          <w:tcPr>
            <w:tcW w:w="1681" w:type="dxa"/>
          </w:tcPr>
          <w:p w14:paraId="313F7A1F" w14:textId="4AEFC61F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0.5–4 mg/L 6-BA; 1 mg/L NAA</w:t>
            </w:r>
          </w:p>
        </w:tc>
        <w:tc>
          <w:tcPr>
            <w:tcW w:w="1133" w:type="dxa"/>
          </w:tcPr>
          <w:p w14:paraId="6B3CC928" w14:textId="1FAD84FF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3 months</w:t>
            </w:r>
          </w:p>
        </w:tc>
        <w:tc>
          <w:tcPr>
            <w:tcW w:w="1216" w:type="dxa"/>
          </w:tcPr>
          <w:p w14:paraId="15FDF1D4" w14:textId="054C9E8D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hibits</w:t>
            </w:r>
            <w:r w:rsidRPr="00C85295">
              <w:rPr>
                <w:rFonts w:ascii="Times New Roman" w:hAnsi="Times New Roman" w:cs="Times New Roman"/>
                <w:color w:val="000000" w:themeColor="text1"/>
              </w:rPr>
              <w:br/>
              <w:t>rhizome branching</w:t>
            </w:r>
          </w:p>
        </w:tc>
        <w:tc>
          <w:tcPr>
            <w:tcW w:w="1350" w:type="dxa"/>
          </w:tcPr>
          <w:p w14:paraId="4A3313E1" w14:textId="16368808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Roy and Banerjee 2002</w:t>
            </w:r>
          </w:p>
        </w:tc>
      </w:tr>
      <w:tr w:rsidR="00C85295" w:rsidRPr="00C85295" w14:paraId="6A638FBF" w14:textId="77777777" w:rsidTr="00EA396B">
        <w:tc>
          <w:tcPr>
            <w:tcW w:w="1530" w:type="dxa"/>
          </w:tcPr>
          <w:p w14:paraId="67E95100" w14:textId="2CB83DED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Auxin (NAA) plus Cytokinin (zeatin)</w:t>
            </w:r>
          </w:p>
        </w:tc>
        <w:tc>
          <w:tcPr>
            <w:tcW w:w="1350" w:type="dxa"/>
          </w:tcPr>
          <w:p w14:paraId="7CD561CF" w14:textId="4DDFBB42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ingiber officinale</w:t>
            </w:r>
          </w:p>
        </w:tc>
        <w:tc>
          <w:tcPr>
            <w:tcW w:w="953" w:type="dxa"/>
          </w:tcPr>
          <w:p w14:paraId="21164939" w14:textId="2724B765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6F03CF78" w14:textId="7A383E5F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shoots</w:t>
            </w:r>
          </w:p>
        </w:tc>
        <w:tc>
          <w:tcPr>
            <w:tcW w:w="1681" w:type="dxa"/>
          </w:tcPr>
          <w:p w14:paraId="003B1E8A" w14:textId="3A2657C9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2.5 µM NAA; 10 µM zeatin</w:t>
            </w:r>
          </w:p>
        </w:tc>
        <w:tc>
          <w:tcPr>
            <w:tcW w:w="1133" w:type="dxa"/>
          </w:tcPr>
          <w:p w14:paraId="770F55FE" w14:textId="365FF997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4 weeks</w:t>
            </w:r>
          </w:p>
        </w:tc>
        <w:tc>
          <w:tcPr>
            <w:tcW w:w="1216" w:type="dxa"/>
          </w:tcPr>
          <w:p w14:paraId="2262E484" w14:textId="0E958E7E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initiation</w:t>
            </w:r>
          </w:p>
        </w:tc>
        <w:tc>
          <w:tcPr>
            <w:tcW w:w="1350" w:type="dxa"/>
          </w:tcPr>
          <w:p w14:paraId="46E56BC0" w14:textId="7887DE89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Zahid et al. 2021</w:t>
            </w:r>
          </w:p>
        </w:tc>
      </w:tr>
      <w:tr w:rsidR="00C85295" w:rsidRPr="00C85295" w14:paraId="45F93584" w14:textId="77777777" w:rsidTr="00EA396B">
        <w:tc>
          <w:tcPr>
            <w:tcW w:w="1530" w:type="dxa"/>
          </w:tcPr>
          <w:p w14:paraId="2142F6FE" w14:textId="01C454D0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Auxin (NAA) plus Cytokinin (6-BA)</w:t>
            </w:r>
          </w:p>
        </w:tc>
        <w:tc>
          <w:tcPr>
            <w:tcW w:w="1350" w:type="dxa"/>
          </w:tcPr>
          <w:p w14:paraId="210A2D5E" w14:textId="00C90B36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stroemeria</w:t>
            </w:r>
          </w:p>
        </w:tc>
        <w:tc>
          <w:tcPr>
            <w:tcW w:w="953" w:type="dxa"/>
          </w:tcPr>
          <w:p w14:paraId="1E7B2061" w14:textId="4A1FF0B7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7495E9AC" w14:textId="4C19C5AC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>rhizome tips</w:t>
            </w:r>
          </w:p>
        </w:tc>
        <w:tc>
          <w:tcPr>
            <w:tcW w:w="1681" w:type="dxa"/>
          </w:tcPr>
          <w:p w14:paraId="363273C8" w14:textId="78BB8A39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 mg/L 6-BA; 0.2 mg/L NAA</w:t>
            </w:r>
          </w:p>
        </w:tc>
        <w:tc>
          <w:tcPr>
            <w:tcW w:w="1133" w:type="dxa"/>
          </w:tcPr>
          <w:p w14:paraId="489082B8" w14:textId="5841B39A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2 weeks</w:t>
            </w:r>
          </w:p>
        </w:tc>
        <w:tc>
          <w:tcPr>
            <w:tcW w:w="1216" w:type="dxa"/>
          </w:tcPr>
          <w:p w14:paraId="6AF3961F" w14:textId="29E5895E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shooting</w:t>
            </w:r>
          </w:p>
        </w:tc>
        <w:tc>
          <w:tcPr>
            <w:tcW w:w="1350" w:type="dxa"/>
          </w:tcPr>
          <w:p w14:paraId="1DD315D4" w14:textId="05D8DF54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Shahriari et al. 2012</w:t>
            </w:r>
          </w:p>
        </w:tc>
      </w:tr>
      <w:tr w:rsidR="00C85295" w:rsidRPr="00C85295" w14:paraId="32C6AFC2" w14:textId="77777777" w:rsidTr="00EA396B">
        <w:tc>
          <w:tcPr>
            <w:tcW w:w="1530" w:type="dxa"/>
          </w:tcPr>
          <w:p w14:paraId="7A35ACE0" w14:textId="47D50CF2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Auxin (NAA) plus Cytokinin (6-BA)</w:t>
            </w:r>
          </w:p>
        </w:tc>
        <w:tc>
          <w:tcPr>
            <w:tcW w:w="1350" w:type="dxa"/>
          </w:tcPr>
          <w:p w14:paraId="7835FFCA" w14:textId="6D0C94C7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aleriana jatamansi</w:t>
            </w:r>
          </w:p>
        </w:tc>
        <w:tc>
          <w:tcPr>
            <w:tcW w:w="953" w:type="dxa"/>
          </w:tcPr>
          <w:p w14:paraId="4AA2D04F" w14:textId="2960137D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631E3E24" w14:textId="3A5D74DE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s</w:t>
            </w:r>
          </w:p>
        </w:tc>
        <w:tc>
          <w:tcPr>
            <w:tcW w:w="1681" w:type="dxa"/>
          </w:tcPr>
          <w:p w14:paraId="1A42C3F2" w14:textId="2E9846C5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–1.5 mg/L BAP; 0.5–1.5 mg/L NAA</w:t>
            </w:r>
          </w:p>
        </w:tc>
        <w:tc>
          <w:tcPr>
            <w:tcW w:w="1133" w:type="dxa"/>
          </w:tcPr>
          <w:p w14:paraId="0E63DEBA" w14:textId="7ADB6E5C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5–6 weeks</w:t>
            </w:r>
          </w:p>
        </w:tc>
        <w:tc>
          <w:tcPr>
            <w:tcW w:w="1216" w:type="dxa"/>
          </w:tcPr>
          <w:p w14:paraId="286447CF" w14:textId="76EA46CC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promotes rhizome rooting</w:t>
            </w:r>
          </w:p>
        </w:tc>
        <w:tc>
          <w:tcPr>
            <w:tcW w:w="1350" w:type="dxa"/>
          </w:tcPr>
          <w:p w14:paraId="2A23998E" w14:textId="7CD38A6D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Nazir et al. 2022</w:t>
            </w:r>
          </w:p>
        </w:tc>
      </w:tr>
      <w:tr w:rsidR="00C85295" w:rsidRPr="00C85295" w14:paraId="6337B3D9" w14:textId="77777777" w:rsidTr="00EA396B">
        <w:tc>
          <w:tcPr>
            <w:tcW w:w="1530" w:type="dxa"/>
          </w:tcPr>
          <w:p w14:paraId="49C265B3" w14:textId="75C0D5E7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gibberellic acid (GA₃)</w:t>
            </w:r>
          </w:p>
        </w:tc>
        <w:tc>
          <w:tcPr>
            <w:tcW w:w="1350" w:type="dxa"/>
          </w:tcPr>
          <w:p w14:paraId="41C46090" w14:textId="46FED6AA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ambusa bambos</w:t>
            </w:r>
          </w:p>
        </w:tc>
        <w:tc>
          <w:tcPr>
            <w:tcW w:w="953" w:type="dxa"/>
          </w:tcPr>
          <w:p w14:paraId="25B95AAB" w14:textId="34FD1D2E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52D80A3E" w14:textId="79F1D18D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shoots</w:t>
            </w:r>
          </w:p>
        </w:tc>
        <w:tc>
          <w:tcPr>
            <w:tcW w:w="1681" w:type="dxa"/>
          </w:tcPr>
          <w:p w14:paraId="450DC83C" w14:textId="38AAEA5A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0.1 µM</w:t>
            </w:r>
          </w:p>
        </w:tc>
        <w:tc>
          <w:tcPr>
            <w:tcW w:w="1133" w:type="dxa"/>
          </w:tcPr>
          <w:p w14:paraId="3CC78C39" w14:textId="1CD80F0F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3–4 weeks</w:t>
            </w:r>
          </w:p>
        </w:tc>
        <w:tc>
          <w:tcPr>
            <w:tcW w:w="1216" w:type="dxa"/>
          </w:tcPr>
          <w:p w14:paraId="4E5B4C29" w14:textId="04A23FD9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initiation</w:t>
            </w:r>
          </w:p>
        </w:tc>
        <w:tc>
          <w:tcPr>
            <w:tcW w:w="1350" w:type="dxa"/>
          </w:tcPr>
          <w:p w14:paraId="1F85987D" w14:textId="1BBFAE44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Kapoor and Rao 2006</w:t>
            </w:r>
          </w:p>
        </w:tc>
      </w:tr>
      <w:tr w:rsidR="00C85295" w:rsidRPr="00C85295" w14:paraId="7AD0BF4D" w14:textId="77777777" w:rsidTr="00EA396B">
        <w:tc>
          <w:tcPr>
            <w:tcW w:w="1530" w:type="dxa"/>
          </w:tcPr>
          <w:p w14:paraId="391ED7AC" w14:textId="77350840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gibberellic acid (GA₃)</w:t>
            </w:r>
          </w:p>
        </w:tc>
        <w:tc>
          <w:tcPr>
            <w:tcW w:w="1350" w:type="dxa"/>
          </w:tcPr>
          <w:p w14:paraId="0398FEDB" w14:textId="77777777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otato</w:t>
            </w:r>
          </w:p>
          <w:p w14:paraId="6F44C3B6" w14:textId="488A7AE2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953" w:type="dxa"/>
          </w:tcPr>
          <w:p w14:paraId="3C152257" w14:textId="046E1048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11D33BF3" w14:textId="1CE8E0D8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etiolated sprout segments</w:t>
            </w:r>
          </w:p>
        </w:tc>
        <w:tc>
          <w:tcPr>
            <w:tcW w:w="1681" w:type="dxa"/>
          </w:tcPr>
          <w:p w14:paraId="6FAF92AB" w14:textId="6C0EB9EB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 w:hint="eastAsia"/>
                <w:color w:val="000000" w:themeColor="text1"/>
              </w:rPr>
              <w:t>0.2</w:t>
            </w:r>
            <w:r w:rsidRPr="00C85295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C85295">
              <w:rPr>
                <w:rFonts w:ascii="Times New Roman" w:hAnsi="Times New Roman" w:cs="Times New Roman" w:hint="eastAsia"/>
                <w:color w:val="000000" w:themeColor="text1"/>
              </w:rPr>
              <w:t>2 mg/L</w:t>
            </w:r>
          </w:p>
        </w:tc>
        <w:tc>
          <w:tcPr>
            <w:tcW w:w="1133" w:type="dxa"/>
          </w:tcPr>
          <w:p w14:paraId="3D9AAF92" w14:textId="5FC182E9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 xml:space="preserve">3 </w:t>
            </w:r>
            <w:r w:rsidRPr="00C85295">
              <w:rPr>
                <w:rFonts w:ascii="Times New Roman" w:hAnsi="Times New Roman" w:cs="Times New Roman" w:hint="eastAsia"/>
                <w:color w:val="000000" w:themeColor="text1"/>
              </w:rPr>
              <w:t>weeks</w:t>
            </w:r>
          </w:p>
        </w:tc>
        <w:tc>
          <w:tcPr>
            <w:tcW w:w="1216" w:type="dxa"/>
          </w:tcPr>
          <w:p w14:paraId="724E3AD8" w14:textId="1F40ACC7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initiation</w:t>
            </w:r>
          </w:p>
        </w:tc>
        <w:tc>
          <w:tcPr>
            <w:tcW w:w="1350" w:type="dxa"/>
          </w:tcPr>
          <w:p w14:paraId="3E346342" w14:textId="68BB761A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Escalante and Langille 1995</w:t>
            </w:r>
          </w:p>
        </w:tc>
      </w:tr>
      <w:tr w:rsidR="00C85295" w:rsidRPr="00C85295" w14:paraId="5376F29A" w14:textId="77777777" w:rsidTr="00EA396B">
        <w:tc>
          <w:tcPr>
            <w:tcW w:w="1530" w:type="dxa"/>
          </w:tcPr>
          <w:p w14:paraId="0639DB15" w14:textId="1D582BB2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gibberellic acid (GA₃)</w:t>
            </w:r>
          </w:p>
        </w:tc>
        <w:tc>
          <w:tcPr>
            <w:tcW w:w="1350" w:type="dxa"/>
          </w:tcPr>
          <w:p w14:paraId="7496622F" w14:textId="5A910894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Leymus secalinus</w:t>
            </w:r>
          </w:p>
        </w:tc>
        <w:tc>
          <w:tcPr>
            <w:tcW w:w="953" w:type="dxa"/>
          </w:tcPr>
          <w:p w14:paraId="48418FB2" w14:textId="548E925D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</w:tcPr>
          <w:p w14:paraId="16328BCA" w14:textId="01061796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</w:tcPr>
          <w:p w14:paraId="2C297BFB" w14:textId="2536A619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0.2 mg/L</w:t>
            </w:r>
          </w:p>
        </w:tc>
        <w:tc>
          <w:tcPr>
            <w:tcW w:w="1133" w:type="dxa"/>
          </w:tcPr>
          <w:p w14:paraId="4E861D7B" w14:textId="4CC2D102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4 days</w:t>
            </w:r>
          </w:p>
        </w:tc>
        <w:tc>
          <w:tcPr>
            <w:tcW w:w="1216" w:type="dxa"/>
          </w:tcPr>
          <w:p w14:paraId="0A25D499" w14:textId="69F31D4E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initiation</w:t>
            </w:r>
          </w:p>
        </w:tc>
        <w:tc>
          <w:tcPr>
            <w:tcW w:w="1350" w:type="dxa"/>
          </w:tcPr>
          <w:p w14:paraId="6859AE0C" w14:textId="6842C5D1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Li et al. 2022a</w:t>
            </w:r>
          </w:p>
        </w:tc>
      </w:tr>
      <w:tr w:rsidR="00C85295" w:rsidRPr="00C85295" w14:paraId="11E101A4" w14:textId="77777777" w:rsidTr="00EA396B">
        <w:tc>
          <w:tcPr>
            <w:tcW w:w="1530" w:type="dxa"/>
            <w:tcBorders>
              <w:bottom w:val="nil"/>
            </w:tcBorders>
          </w:tcPr>
          <w:p w14:paraId="23024DB7" w14:textId="2F7D6E73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gibberellic acid (GA₃)</w:t>
            </w:r>
          </w:p>
        </w:tc>
        <w:tc>
          <w:tcPr>
            <w:tcW w:w="1350" w:type="dxa"/>
            <w:tcBorders>
              <w:bottom w:val="nil"/>
            </w:tcBorders>
          </w:tcPr>
          <w:p w14:paraId="2A6C2E76" w14:textId="5E918438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hrysanthemum morifolium</w:t>
            </w:r>
          </w:p>
        </w:tc>
        <w:tc>
          <w:tcPr>
            <w:tcW w:w="953" w:type="dxa"/>
            <w:tcBorders>
              <w:bottom w:val="nil"/>
            </w:tcBorders>
          </w:tcPr>
          <w:p w14:paraId="133F3B90" w14:textId="479C59BE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  <w:tcBorders>
              <w:bottom w:val="nil"/>
            </w:tcBorders>
          </w:tcPr>
          <w:p w14:paraId="7BDCBCDB" w14:textId="278EF515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  <w:tcBorders>
              <w:bottom w:val="nil"/>
            </w:tcBorders>
          </w:tcPr>
          <w:p w14:paraId="5E460A94" w14:textId="331BE1F5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shd w:val="clear" w:color="auto" w:fill="FFFFFF"/>
              </w:rPr>
              <w:t>100 μM</w:t>
            </w:r>
          </w:p>
        </w:tc>
        <w:tc>
          <w:tcPr>
            <w:tcW w:w="1133" w:type="dxa"/>
            <w:tcBorders>
              <w:bottom w:val="nil"/>
            </w:tcBorders>
          </w:tcPr>
          <w:p w14:paraId="4010B4B2" w14:textId="6D91DD80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50 days (every 10 days treatment)</w:t>
            </w:r>
          </w:p>
        </w:tc>
        <w:tc>
          <w:tcPr>
            <w:tcW w:w="1216" w:type="dxa"/>
            <w:tcBorders>
              <w:bottom w:val="nil"/>
            </w:tcBorders>
          </w:tcPr>
          <w:p w14:paraId="5BF0DDD7" w14:textId="5373B324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initiation</w:t>
            </w:r>
          </w:p>
        </w:tc>
        <w:tc>
          <w:tcPr>
            <w:tcW w:w="1350" w:type="dxa"/>
            <w:tcBorders>
              <w:bottom w:val="nil"/>
            </w:tcBorders>
          </w:tcPr>
          <w:p w14:paraId="427B5E64" w14:textId="27309572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Zhang et al. 2022</w:t>
            </w:r>
          </w:p>
        </w:tc>
      </w:tr>
      <w:tr w:rsidR="00C85295" w:rsidRPr="00C85295" w14:paraId="0FB52DF9" w14:textId="77777777" w:rsidTr="00EA396B">
        <w:tc>
          <w:tcPr>
            <w:tcW w:w="1530" w:type="dxa"/>
            <w:tcBorders>
              <w:top w:val="nil"/>
              <w:bottom w:val="nil"/>
            </w:tcBorders>
          </w:tcPr>
          <w:p w14:paraId="72E67D75" w14:textId="3237DA93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gibberellic acid (GA₃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F67ECFD" w14:textId="71F73A15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ulerpa prolifera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20FB6693" w14:textId="1C7997ED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679AE5E0" w14:textId="6C140AF6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thalli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3C719F5D" w14:textId="7D8B340B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.67 μg/L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DFB7638" w14:textId="417DE3E5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4-25 days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2F32E77" w14:textId="35B5F66E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elonga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64A6944" w14:textId="5D326287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Jacobs and Davis 1983</w:t>
            </w:r>
          </w:p>
        </w:tc>
      </w:tr>
      <w:tr w:rsidR="00C85295" w:rsidRPr="00C85295" w14:paraId="6BD082DA" w14:textId="77777777" w:rsidTr="00EA396B">
        <w:tc>
          <w:tcPr>
            <w:tcW w:w="1530" w:type="dxa"/>
            <w:tcBorders>
              <w:top w:val="nil"/>
              <w:bottom w:val="nil"/>
            </w:tcBorders>
          </w:tcPr>
          <w:p w14:paraId="2AB14EB0" w14:textId="60F64D84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gibberellic acid (GA₃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AA85E17" w14:textId="77777777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otato</w:t>
            </w:r>
          </w:p>
          <w:p w14:paraId="6F246F7B" w14:textId="6408A4D5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63D5AEB4" w14:textId="5689D4BC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179C1452" w14:textId="71815C66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otato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59C45AF7" w14:textId="691E145E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00 mg/L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CE29304" w14:textId="1DE2968F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0 days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B2EDFC2" w14:textId="310C0A66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 xml:space="preserve">promotes rhizome </w:t>
            </w:r>
            <w:r w:rsidRPr="00C85295">
              <w:rPr>
                <w:rFonts w:ascii="Times New Roman" w:hAnsi="Times New Roman" w:cs="Times New Roman"/>
                <w:color w:val="000000" w:themeColor="text1"/>
              </w:rPr>
              <w:lastRenderedPageBreak/>
              <w:t>elonga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04B177A" w14:textId="7DD63086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lastRenderedPageBreak/>
              <w:t xml:space="preserve">Escalante and </w:t>
            </w: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lastRenderedPageBreak/>
              <w:t>Langille 1998</w:t>
            </w:r>
          </w:p>
        </w:tc>
      </w:tr>
      <w:tr w:rsidR="00C85295" w:rsidRPr="00C85295" w14:paraId="6D87BAF3" w14:textId="77777777" w:rsidTr="00EA396B">
        <w:tc>
          <w:tcPr>
            <w:tcW w:w="1530" w:type="dxa"/>
            <w:tcBorders>
              <w:top w:val="nil"/>
            </w:tcBorders>
          </w:tcPr>
          <w:p w14:paraId="0C22A3AB" w14:textId="1C315629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lastRenderedPageBreak/>
              <w:t>gibberellic acid (GA₃)</w:t>
            </w:r>
          </w:p>
        </w:tc>
        <w:tc>
          <w:tcPr>
            <w:tcW w:w="1350" w:type="dxa"/>
            <w:tcBorders>
              <w:top w:val="nil"/>
            </w:tcBorders>
          </w:tcPr>
          <w:p w14:paraId="27ED81D5" w14:textId="2BC3297B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estuca arundinacea</w:t>
            </w:r>
          </w:p>
        </w:tc>
        <w:tc>
          <w:tcPr>
            <w:tcW w:w="953" w:type="dxa"/>
            <w:tcBorders>
              <w:top w:val="nil"/>
            </w:tcBorders>
          </w:tcPr>
          <w:p w14:paraId="5D9A9062" w14:textId="1D89BA96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  <w:tcBorders>
              <w:top w:val="nil"/>
            </w:tcBorders>
          </w:tcPr>
          <w:p w14:paraId="0DA1EECC" w14:textId="56305259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  <w:tcBorders>
              <w:top w:val="nil"/>
            </w:tcBorders>
          </w:tcPr>
          <w:p w14:paraId="1852D0DE" w14:textId="6113CEE8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0 μM</w:t>
            </w:r>
          </w:p>
        </w:tc>
        <w:tc>
          <w:tcPr>
            <w:tcW w:w="1133" w:type="dxa"/>
            <w:tcBorders>
              <w:top w:val="nil"/>
            </w:tcBorders>
          </w:tcPr>
          <w:p w14:paraId="3C239670" w14:textId="1B2BE49F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2 days</w:t>
            </w:r>
          </w:p>
        </w:tc>
        <w:tc>
          <w:tcPr>
            <w:tcW w:w="1216" w:type="dxa"/>
            <w:tcBorders>
              <w:top w:val="nil"/>
            </w:tcBorders>
          </w:tcPr>
          <w:p w14:paraId="3C4F0C99" w14:textId="3B714D5E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elongation</w:t>
            </w:r>
          </w:p>
        </w:tc>
        <w:tc>
          <w:tcPr>
            <w:tcW w:w="1350" w:type="dxa"/>
            <w:tcBorders>
              <w:top w:val="nil"/>
            </w:tcBorders>
          </w:tcPr>
          <w:p w14:paraId="3FA30F1E" w14:textId="38B6FE69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Ma and Huang 2016</w:t>
            </w:r>
          </w:p>
        </w:tc>
      </w:tr>
      <w:tr w:rsidR="00C85295" w:rsidRPr="00C85295" w14:paraId="3281A7DF" w14:textId="77777777" w:rsidTr="00EA396B">
        <w:tc>
          <w:tcPr>
            <w:tcW w:w="1530" w:type="dxa"/>
          </w:tcPr>
          <w:p w14:paraId="56F2F349" w14:textId="541FF8A7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gibberellic acid (GA₃)</w:t>
            </w:r>
          </w:p>
        </w:tc>
        <w:tc>
          <w:tcPr>
            <w:tcW w:w="1350" w:type="dxa"/>
          </w:tcPr>
          <w:p w14:paraId="416C0BAA" w14:textId="461AE77C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estuca arundinacea</w:t>
            </w:r>
          </w:p>
        </w:tc>
        <w:tc>
          <w:tcPr>
            <w:tcW w:w="953" w:type="dxa"/>
          </w:tcPr>
          <w:p w14:paraId="690851EC" w14:textId="61616215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</w:tcPr>
          <w:p w14:paraId="7F3BAA6A" w14:textId="4B4A433A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</w:tcPr>
          <w:p w14:paraId="2F05A2FD" w14:textId="137AEB5A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0 μM</w:t>
            </w:r>
          </w:p>
        </w:tc>
        <w:tc>
          <w:tcPr>
            <w:tcW w:w="1133" w:type="dxa"/>
          </w:tcPr>
          <w:p w14:paraId="064A8EC4" w14:textId="38F742CB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2 days</w:t>
            </w:r>
          </w:p>
        </w:tc>
        <w:tc>
          <w:tcPr>
            <w:tcW w:w="1216" w:type="dxa"/>
          </w:tcPr>
          <w:p w14:paraId="7553BA49" w14:textId="6721CFC1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elongation</w:t>
            </w:r>
          </w:p>
        </w:tc>
        <w:tc>
          <w:tcPr>
            <w:tcW w:w="1350" w:type="dxa"/>
          </w:tcPr>
          <w:p w14:paraId="281E6E7E" w14:textId="0D50C1E6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Ma et al. 2016</w:t>
            </w:r>
          </w:p>
        </w:tc>
      </w:tr>
      <w:tr w:rsidR="00C85295" w:rsidRPr="00C85295" w14:paraId="36B2D69A" w14:textId="77777777" w:rsidTr="00EA396B">
        <w:tc>
          <w:tcPr>
            <w:tcW w:w="1530" w:type="dxa"/>
          </w:tcPr>
          <w:p w14:paraId="580CC40F" w14:textId="10AA67B9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gibberellic acid (GA₃)</w:t>
            </w:r>
          </w:p>
        </w:tc>
        <w:tc>
          <w:tcPr>
            <w:tcW w:w="1350" w:type="dxa"/>
          </w:tcPr>
          <w:p w14:paraId="7CCA5634" w14:textId="37DC0D6B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yperus esculentu</w:t>
            </w:r>
          </w:p>
        </w:tc>
        <w:tc>
          <w:tcPr>
            <w:tcW w:w="953" w:type="dxa"/>
          </w:tcPr>
          <w:p w14:paraId="7959F229" w14:textId="3EEE10B1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</w:tcPr>
          <w:p w14:paraId="0AAC170B" w14:textId="6A29F475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</w:tcPr>
          <w:p w14:paraId="06FCB620" w14:textId="59EC16CF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000 ppm</w:t>
            </w:r>
          </w:p>
        </w:tc>
        <w:tc>
          <w:tcPr>
            <w:tcW w:w="1133" w:type="dxa"/>
          </w:tcPr>
          <w:p w14:paraId="27E394C9" w14:textId="4FCA4240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28 days</w:t>
            </w:r>
          </w:p>
        </w:tc>
        <w:tc>
          <w:tcPr>
            <w:tcW w:w="1216" w:type="dxa"/>
          </w:tcPr>
          <w:p w14:paraId="60CFAE78" w14:textId="7D90A282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hibits rhizome shooting</w:t>
            </w:r>
          </w:p>
        </w:tc>
        <w:tc>
          <w:tcPr>
            <w:tcW w:w="1350" w:type="dxa"/>
          </w:tcPr>
          <w:p w14:paraId="1A652E6D" w14:textId="01CB8BF1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Garg et al. 1967</w:t>
            </w:r>
          </w:p>
        </w:tc>
      </w:tr>
      <w:tr w:rsidR="00C85295" w:rsidRPr="00C85295" w14:paraId="581FDF8B" w14:textId="77777777" w:rsidTr="00EA396B">
        <w:tc>
          <w:tcPr>
            <w:tcW w:w="1530" w:type="dxa"/>
          </w:tcPr>
          <w:p w14:paraId="4F5BF2A3" w14:textId="1B1172D2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gibberellic acid (GA₃)</w:t>
            </w:r>
          </w:p>
        </w:tc>
        <w:tc>
          <w:tcPr>
            <w:tcW w:w="1350" w:type="dxa"/>
          </w:tcPr>
          <w:p w14:paraId="15782585" w14:textId="386312A7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heum rhabarbarum</w:t>
            </w:r>
          </w:p>
        </w:tc>
        <w:tc>
          <w:tcPr>
            <w:tcW w:w="953" w:type="dxa"/>
          </w:tcPr>
          <w:p w14:paraId="3D440BAD" w14:textId="6D196736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7680B3B3" w14:textId="518AFA18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</w:t>
            </w:r>
          </w:p>
        </w:tc>
        <w:tc>
          <w:tcPr>
            <w:tcW w:w="1681" w:type="dxa"/>
          </w:tcPr>
          <w:p w14:paraId="427AE1A6" w14:textId="082265D8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>5 and 50 </w:t>
            </w:r>
            <w:r w:rsidRPr="00C85295">
              <w:rPr>
                <w:rFonts w:ascii="Times New Roman" w:hAnsi="Times New Roman" w:cs="Times New Roman"/>
                <w:color w:val="000000" w:themeColor="text1"/>
              </w:rPr>
              <w:t>mg/L</w:t>
            </w:r>
          </w:p>
        </w:tc>
        <w:tc>
          <w:tcPr>
            <w:tcW w:w="1133" w:type="dxa"/>
          </w:tcPr>
          <w:p w14:paraId="7F2F6E73" w14:textId="4C60DE54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 week</w:t>
            </w:r>
          </w:p>
        </w:tc>
        <w:tc>
          <w:tcPr>
            <w:tcW w:w="1216" w:type="dxa"/>
          </w:tcPr>
          <w:p w14:paraId="59AD271D" w14:textId="59456336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shooting</w:t>
            </w:r>
          </w:p>
        </w:tc>
        <w:tc>
          <w:tcPr>
            <w:tcW w:w="1350" w:type="dxa"/>
          </w:tcPr>
          <w:p w14:paraId="62C26EC1" w14:textId="3CA15BB6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Rayirath et al. 2009</w:t>
            </w:r>
          </w:p>
        </w:tc>
      </w:tr>
      <w:tr w:rsidR="00C85295" w:rsidRPr="00C85295" w14:paraId="2CA8CE4F" w14:textId="77777777" w:rsidTr="00EA396B">
        <w:tc>
          <w:tcPr>
            <w:tcW w:w="1530" w:type="dxa"/>
          </w:tcPr>
          <w:p w14:paraId="7FE8D8BE" w14:textId="0B0AD807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gibberellic acid (GA₃)</w:t>
            </w:r>
          </w:p>
        </w:tc>
        <w:tc>
          <w:tcPr>
            <w:tcW w:w="1350" w:type="dxa"/>
          </w:tcPr>
          <w:p w14:paraId="22CFF486" w14:textId="4EC726A4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gropyron repens</w:t>
            </w:r>
          </w:p>
        </w:tc>
        <w:tc>
          <w:tcPr>
            <w:tcW w:w="953" w:type="dxa"/>
          </w:tcPr>
          <w:p w14:paraId="1EE48A21" w14:textId="44E62029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4093D879" w14:textId="1ED93D94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s</w:t>
            </w:r>
          </w:p>
        </w:tc>
        <w:tc>
          <w:tcPr>
            <w:tcW w:w="1681" w:type="dxa"/>
          </w:tcPr>
          <w:p w14:paraId="02E4748D" w14:textId="433D2D20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0 mg/L</w:t>
            </w:r>
          </w:p>
        </w:tc>
        <w:tc>
          <w:tcPr>
            <w:tcW w:w="1133" w:type="dxa"/>
          </w:tcPr>
          <w:p w14:paraId="1157E97E" w14:textId="162D3994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4 days</w:t>
            </w:r>
          </w:p>
        </w:tc>
        <w:tc>
          <w:tcPr>
            <w:tcW w:w="1216" w:type="dxa"/>
          </w:tcPr>
          <w:p w14:paraId="74A536F4" w14:textId="7AB5780D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hibits rhizome shooting</w:t>
            </w:r>
          </w:p>
        </w:tc>
        <w:tc>
          <w:tcPr>
            <w:tcW w:w="1350" w:type="dxa"/>
          </w:tcPr>
          <w:p w14:paraId="013A179F" w14:textId="7F7B506A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Cs/>
                <w:noProof/>
                <w:color w:val="000000" w:themeColor="text1"/>
              </w:rPr>
              <w:t>Rogan and Smith 1976</w:t>
            </w:r>
          </w:p>
        </w:tc>
      </w:tr>
      <w:tr w:rsidR="00C85295" w:rsidRPr="00C85295" w14:paraId="70B57345" w14:textId="77777777" w:rsidTr="00EA396B">
        <w:tc>
          <w:tcPr>
            <w:tcW w:w="1530" w:type="dxa"/>
          </w:tcPr>
          <w:p w14:paraId="6ECEE4D0" w14:textId="0DA9FD99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gibberellic acid (GA₃)</w:t>
            </w:r>
          </w:p>
        </w:tc>
        <w:tc>
          <w:tcPr>
            <w:tcW w:w="1350" w:type="dxa"/>
          </w:tcPr>
          <w:p w14:paraId="122CED7C" w14:textId="3EA2CD8F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antedeschia</w:t>
            </w:r>
          </w:p>
        </w:tc>
        <w:tc>
          <w:tcPr>
            <w:tcW w:w="953" w:type="dxa"/>
          </w:tcPr>
          <w:p w14:paraId="609F7381" w14:textId="61741E9C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601F0450" w14:textId="7C2805DD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</w:t>
            </w:r>
          </w:p>
        </w:tc>
        <w:tc>
          <w:tcPr>
            <w:tcW w:w="1681" w:type="dxa"/>
          </w:tcPr>
          <w:p w14:paraId="20F552D9" w14:textId="17122D55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50 mg/L</w:t>
            </w:r>
          </w:p>
        </w:tc>
        <w:tc>
          <w:tcPr>
            <w:tcW w:w="1133" w:type="dxa"/>
          </w:tcPr>
          <w:p w14:paraId="7E7803E1" w14:textId="57D4FE71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20 minutes</w:t>
            </w:r>
          </w:p>
        </w:tc>
        <w:tc>
          <w:tcPr>
            <w:tcW w:w="1216" w:type="dxa"/>
          </w:tcPr>
          <w:p w14:paraId="5D39BFA7" w14:textId="1A4C5D2A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shooting</w:t>
            </w:r>
          </w:p>
        </w:tc>
        <w:tc>
          <w:tcPr>
            <w:tcW w:w="1350" w:type="dxa"/>
          </w:tcPr>
          <w:p w14:paraId="0B7A5FAF" w14:textId="2DE55783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Kozłowska et al. 2007</w:t>
            </w:r>
          </w:p>
        </w:tc>
      </w:tr>
      <w:tr w:rsidR="00C85295" w:rsidRPr="00C85295" w14:paraId="45675263" w14:textId="77777777" w:rsidTr="00EA396B">
        <w:tc>
          <w:tcPr>
            <w:tcW w:w="1530" w:type="dxa"/>
          </w:tcPr>
          <w:p w14:paraId="7CA0AD0D" w14:textId="08872D85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gibberellic acid (GA₃)</w:t>
            </w:r>
          </w:p>
        </w:tc>
        <w:tc>
          <w:tcPr>
            <w:tcW w:w="1350" w:type="dxa"/>
          </w:tcPr>
          <w:p w14:paraId="3B1BD06C" w14:textId="600A869F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onvolvulus sepium</w:t>
            </w:r>
          </w:p>
        </w:tc>
        <w:tc>
          <w:tcPr>
            <w:tcW w:w="953" w:type="dxa"/>
          </w:tcPr>
          <w:p w14:paraId="35178D16" w14:textId="1444075B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638C5444" w14:textId="3A49FC94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</w:t>
            </w:r>
          </w:p>
        </w:tc>
        <w:tc>
          <w:tcPr>
            <w:tcW w:w="1681" w:type="dxa"/>
          </w:tcPr>
          <w:p w14:paraId="1989954A" w14:textId="0E3053D5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0.02–1 mg mg/L</w:t>
            </w:r>
          </w:p>
        </w:tc>
        <w:tc>
          <w:tcPr>
            <w:tcW w:w="1133" w:type="dxa"/>
          </w:tcPr>
          <w:p w14:paraId="4E30F087" w14:textId="59A1A220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 week</w:t>
            </w:r>
          </w:p>
        </w:tc>
        <w:tc>
          <w:tcPr>
            <w:tcW w:w="1216" w:type="dxa"/>
          </w:tcPr>
          <w:p w14:paraId="4688512C" w14:textId="2142CD02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hibits rhizome</w:t>
            </w:r>
            <w:r w:rsidRPr="00C85295">
              <w:rPr>
                <w:rFonts w:ascii="Times New Roman" w:hAnsi="Times New Roman" w:cs="Times New Roman"/>
                <w:color w:val="000000" w:themeColor="text1"/>
              </w:rPr>
              <w:br/>
              <w:t>rooting</w:t>
            </w:r>
          </w:p>
        </w:tc>
        <w:tc>
          <w:tcPr>
            <w:tcW w:w="1350" w:type="dxa"/>
          </w:tcPr>
          <w:p w14:paraId="769ECE90" w14:textId="41DB2C0F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Wells and Riopel 1972</w:t>
            </w:r>
          </w:p>
        </w:tc>
      </w:tr>
      <w:tr w:rsidR="00C85295" w:rsidRPr="00C85295" w14:paraId="2F3BA085" w14:textId="77777777" w:rsidTr="00EA396B">
        <w:tc>
          <w:tcPr>
            <w:tcW w:w="1530" w:type="dxa"/>
          </w:tcPr>
          <w:p w14:paraId="2698A42A" w14:textId="04EA146C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Ethylene (Ethephon)</w:t>
            </w:r>
          </w:p>
        </w:tc>
        <w:tc>
          <w:tcPr>
            <w:tcW w:w="1350" w:type="dxa"/>
          </w:tcPr>
          <w:p w14:paraId="48DE961B" w14:textId="56D12503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heum rhabarbarum</w:t>
            </w:r>
          </w:p>
        </w:tc>
        <w:tc>
          <w:tcPr>
            <w:tcW w:w="953" w:type="dxa"/>
          </w:tcPr>
          <w:p w14:paraId="1E316227" w14:textId="17CE0E60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678F2B90" w14:textId="3CCD04F0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shoot clumps</w:t>
            </w:r>
          </w:p>
        </w:tc>
        <w:tc>
          <w:tcPr>
            <w:tcW w:w="1681" w:type="dxa"/>
          </w:tcPr>
          <w:p w14:paraId="7A871265" w14:textId="4CB991E0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–50 mg/L</w:t>
            </w:r>
          </w:p>
        </w:tc>
        <w:tc>
          <w:tcPr>
            <w:tcW w:w="1133" w:type="dxa"/>
          </w:tcPr>
          <w:p w14:paraId="2AD999CA" w14:textId="4A4C1665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6 weeks</w:t>
            </w:r>
          </w:p>
        </w:tc>
        <w:tc>
          <w:tcPr>
            <w:tcW w:w="1216" w:type="dxa"/>
          </w:tcPr>
          <w:p w14:paraId="78ED9FD7" w14:textId="0907F590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initiation</w:t>
            </w:r>
          </w:p>
        </w:tc>
        <w:tc>
          <w:tcPr>
            <w:tcW w:w="1350" w:type="dxa"/>
          </w:tcPr>
          <w:p w14:paraId="4F19E38E" w14:textId="4FD8F896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Rayirath et al. 2011</w:t>
            </w:r>
          </w:p>
        </w:tc>
      </w:tr>
      <w:tr w:rsidR="00C85295" w:rsidRPr="00C85295" w14:paraId="77880CA6" w14:textId="77777777" w:rsidTr="00EA396B">
        <w:tc>
          <w:tcPr>
            <w:tcW w:w="1530" w:type="dxa"/>
          </w:tcPr>
          <w:p w14:paraId="723AD9EA" w14:textId="216621B0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Ethylene (Ethephon)</w:t>
            </w:r>
          </w:p>
        </w:tc>
        <w:tc>
          <w:tcPr>
            <w:tcW w:w="1350" w:type="dxa"/>
          </w:tcPr>
          <w:p w14:paraId="56C6DFEA" w14:textId="03ECC157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ymbidium kanran</w:t>
            </w:r>
          </w:p>
        </w:tc>
        <w:tc>
          <w:tcPr>
            <w:tcW w:w="953" w:type="dxa"/>
          </w:tcPr>
          <w:p w14:paraId="2689023B" w14:textId="21B04222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71274C53" w14:textId="6A69BF14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shoots</w:t>
            </w:r>
          </w:p>
        </w:tc>
        <w:tc>
          <w:tcPr>
            <w:tcW w:w="1681" w:type="dxa"/>
          </w:tcPr>
          <w:p w14:paraId="6B8E2F69" w14:textId="77777777" w:rsidR="002969DB" w:rsidRPr="00C85295" w:rsidRDefault="002969DB" w:rsidP="002969DB">
            <w:pPr>
              <w:pStyle w:val="NormalWeb"/>
              <w:rPr>
                <w:color w:val="000000" w:themeColor="text1"/>
              </w:rPr>
            </w:pPr>
            <w:r w:rsidRPr="00C85295">
              <w:rPr>
                <w:color w:val="000000" w:themeColor="text1"/>
              </w:rPr>
              <w:t>1–100mg/L</w:t>
            </w:r>
          </w:p>
          <w:p w14:paraId="0BA80384" w14:textId="75D445FF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3" w:type="dxa"/>
          </w:tcPr>
          <w:p w14:paraId="479BA011" w14:textId="3255B746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 xml:space="preserve">7 </w:t>
            </w:r>
            <w:r w:rsidRPr="00C85295">
              <w:rPr>
                <w:rFonts w:ascii="Times New Roman" w:eastAsia="SimSun" w:hAnsi="Times New Roman" w:cs="Times New Roman"/>
                <w:color w:val="000000" w:themeColor="text1"/>
              </w:rPr>
              <w:t>weeks</w:t>
            </w:r>
          </w:p>
        </w:tc>
        <w:tc>
          <w:tcPr>
            <w:tcW w:w="1216" w:type="dxa"/>
          </w:tcPr>
          <w:p w14:paraId="38588019" w14:textId="3D84EE07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initiation</w:t>
            </w:r>
          </w:p>
        </w:tc>
        <w:tc>
          <w:tcPr>
            <w:tcW w:w="1350" w:type="dxa"/>
          </w:tcPr>
          <w:p w14:paraId="36370358" w14:textId="0064242B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SHIMASAKI 1993</w:t>
            </w:r>
          </w:p>
        </w:tc>
      </w:tr>
      <w:tr w:rsidR="00C85295" w:rsidRPr="00C85295" w14:paraId="22D0BB6F" w14:textId="77777777" w:rsidTr="00EA396B">
        <w:tc>
          <w:tcPr>
            <w:tcW w:w="1530" w:type="dxa"/>
          </w:tcPr>
          <w:p w14:paraId="77EF3F5A" w14:textId="61BA25A0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Ethylene (Ethephon)</w:t>
            </w:r>
          </w:p>
        </w:tc>
        <w:tc>
          <w:tcPr>
            <w:tcW w:w="1350" w:type="dxa"/>
          </w:tcPr>
          <w:p w14:paraId="305E6914" w14:textId="33D51876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heum rhabarbarum</w:t>
            </w:r>
          </w:p>
        </w:tc>
        <w:tc>
          <w:tcPr>
            <w:tcW w:w="953" w:type="dxa"/>
          </w:tcPr>
          <w:p w14:paraId="30F1EC6C" w14:textId="69FB96FC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4C07C200" w14:textId="61916E6A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shoot clumps</w:t>
            </w:r>
          </w:p>
        </w:tc>
        <w:tc>
          <w:tcPr>
            <w:tcW w:w="1681" w:type="dxa"/>
          </w:tcPr>
          <w:p w14:paraId="60AA60E0" w14:textId="2345C8AD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 mg/L</w:t>
            </w:r>
          </w:p>
        </w:tc>
        <w:tc>
          <w:tcPr>
            <w:tcW w:w="1133" w:type="dxa"/>
          </w:tcPr>
          <w:p w14:paraId="03535A47" w14:textId="27978D2C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6 weeks</w:t>
            </w:r>
          </w:p>
        </w:tc>
        <w:tc>
          <w:tcPr>
            <w:tcW w:w="1216" w:type="dxa"/>
          </w:tcPr>
          <w:p w14:paraId="2FBB14A9" w14:textId="7DD76C51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elongation</w:t>
            </w:r>
          </w:p>
        </w:tc>
        <w:tc>
          <w:tcPr>
            <w:tcW w:w="1350" w:type="dxa"/>
          </w:tcPr>
          <w:p w14:paraId="37145A15" w14:textId="18F150EA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Rayirath et al. 2011</w:t>
            </w:r>
          </w:p>
        </w:tc>
      </w:tr>
      <w:tr w:rsidR="00C85295" w:rsidRPr="00C85295" w14:paraId="363B60AD" w14:textId="77777777" w:rsidTr="00EA396B">
        <w:tc>
          <w:tcPr>
            <w:tcW w:w="1530" w:type="dxa"/>
          </w:tcPr>
          <w:p w14:paraId="12D9C6EB" w14:textId="0102403F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Ethylene (Ethephon)</w:t>
            </w:r>
          </w:p>
        </w:tc>
        <w:tc>
          <w:tcPr>
            <w:tcW w:w="1350" w:type="dxa"/>
          </w:tcPr>
          <w:p w14:paraId="47B0E7FB" w14:textId="712B8251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heum rhabarbarum</w:t>
            </w:r>
          </w:p>
        </w:tc>
        <w:tc>
          <w:tcPr>
            <w:tcW w:w="953" w:type="dxa"/>
          </w:tcPr>
          <w:p w14:paraId="68C07461" w14:textId="231803CB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3A3D922B" w14:textId="65459C0F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shoot clumps</w:t>
            </w:r>
          </w:p>
        </w:tc>
        <w:tc>
          <w:tcPr>
            <w:tcW w:w="1681" w:type="dxa"/>
          </w:tcPr>
          <w:p w14:paraId="671D48CC" w14:textId="7B569FF2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 mg/L</w:t>
            </w:r>
          </w:p>
        </w:tc>
        <w:tc>
          <w:tcPr>
            <w:tcW w:w="1133" w:type="dxa"/>
          </w:tcPr>
          <w:p w14:paraId="697E9765" w14:textId="35D6EE45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6 weeks</w:t>
            </w:r>
          </w:p>
        </w:tc>
        <w:tc>
          <w:tcPr>
            <w:tcW w:w="1216" w:type="dxa"/>
          </w:tcPr>
          <w:p w14:paraId="3882DD00" w14:textId="671F1BE0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 xml:space="preserve">promotes rhizome </w:t>
            </w: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branching</w:t>
            </w:r>
          </w:p>
        </w:tc>
        <w:tc>
          <w:tcPr>
            <w:tcW w:w="1350" w:type="dxa"/>
          </w:tcPr>
          <w:p w14:paraId="0F6524A4" w14:textId="7722C89E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Rayirath et al. 2011</w:t>
            </w:r>
          </w:p>
        </w:tc>
      </w:tr>
      <w:tr w:rsidR="00C85295" w:rsidRPr="00C85295" w14:paraId="14AA73B1" w14:textId="77777777" w:rsidTr="00EA396B">
        <w:tc>
          <w:tcPr>
            <w:tcW w:w="1530" w:type="dxa"/>
            <w:tcBorders>
              <w:bottom w:val="nil"/>
            </w:tcBorders>
          </w:tcPr>
          <w:p w14:paraId="18B5ECEB" w14:textId="56E5803E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Ethylene (Ethephon)</w:t>
            </w:r>
          </w:p>
        </w:tc>
        <w:tc>
          <w:tcPr>
            <w:tcW w:w="1350" w:type="dxa"/>
            <w:tcBorders>
              <w:bottom w:val="nil"/>
            </w:tcBorders>
          </w:tcPr>
          <w:p w14:paraId="164EC173" w14:textId="68235371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ymbiaium kanran</w:t>
            </w:r>
          </w:p>
        </w:tc>
        <w:tc>
          <w:tcPr>
            <w:tcW w:w="953" w:type="dxa"/>
            <w:tcBorders>
              <w:bottom w:val="nil"/>
            </w:tcBorders>
          </w:tcPr>
          <w:p w14:paraId="66601697" w14:textId="29EF7EBF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  <w:tcBorders>
              <w:bottom w:val="nil"/>
            </w:tcBorders>
          </w:tcPr>
          <w:p w14:paraId="0F4F9971" w14:textId="5D3E277F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 apical segments</w:t>
            </w:r>
          </w:p>
        </w:tc>
        <w:tc>
          <w:tcPr>
            <w:tcW w:w="1681" w:type="dxa"/>
            <w:tcBorders>
              <w:bottom w:val="nil"/>
            </w:tcBorders>
          </w:tcPr>
          <w:p w14:paraId="7BBE3DD1" w14:textId="62EA02CF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0 μM</w:t>
            </w:r>
          </w:p>
        </w:tc>
        <w:tc>
          <w:tcPr>
            <w:tcW w:w="1133" w:type="dxa"/>
            <w:tcBorders>
              <w:bottom w:val="nil"/>
            </w:tcBorders>
          </w:tcPr>
          <w:p w14:paraId="4C567CDA" w14:textId="6BB4DF1E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8 weeks</w:t>
            </w:r>
          </w:p>
        </w:tc>
        <w:tc>
          <w:tcPr>
            <w:tcW w:w="1216" w:type="dxa"/>
            <w:tcBorders>
              <w:bottom w:val="nil"/>
            </w:tcBorders>
          </w:tcPr>
          <w:p w14:paraId="2D008FD6" w14:textId="00B2F63D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branching</w:t>
            </w:r>
          </w:p>
        </w:tc>
        <w:tc>
          <w:tcPr>
            <w:tcW w:w="1350" w:type="dxa"/>
            <w:tcBorders>
              <w:bottom w:val="nil"/>
            </w:tcBorders>
          </w:tcPr>
          <w:p w14:paraId="099ADA04" w14:textId="65142BEA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Shimasaki 1995</w:t>
            </w:r>
          </w:p>
        </w:tc>
      </w:tr>
      <w:tr w:rsidR="00C85295" w:rsidRPr="00C85295" w14:paraId="009B1E6C" w14:textId="77777777" w:rsidTr="00EA396B">
        <w:tc>
          <w:tcPr>
            <w:tcW w:w="1530" w:type="dxa"/>
            <w:tcBorders>
              <w:top w:val="nil"/>
              <w:bottom w:val="nil"/>
            </w:tcBorders>
          </w:tcPr>
          <w:p w14:paraId="35B46CAA" w14:textId="6F8408E1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Ethylene (Ethephon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5B98F25" w14:textId="6822921C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ymbiaium kanran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1AB57308" w14:textId="3261FB52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3E0AC5A9" w14:textId="54408F80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 xml:space="preserve">rhizome apical </w:t>
            </w:r>
            <w:r w:rsidRPr="00C85295">
              <w:rPr>
                <w:rFonts w:ascii="Times New Roman" w:hAnsi="Times New Roman" w:cs="Times New Roman"/>
                <w:color w:val="000000" w:themeColor="text1"/>
              </w:rPr>
              <w:lastRenderedPageBreak/>
              <w:t>segments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3E4DB05F" w14:textId="3BD9201E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lastRenderedPageBreak/>
              <w:t>10 μM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5740D65" w14:textId="2D723E67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8 weeks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032B037" w14:textId="6DFCBC0B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hibits rhizome shooting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39EDD44" w14:textId="52DBD98C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Shimasaki 1995</w:t>
            </w:r>
          </w:p>
        </w:tc>
      </w:tr>
      <w:tr w:rsidR="00C85295" w:rsidRPr="00C85295" w14:paraId="6F9BC5D6" w14:textId="77777777" w:rsidTr="00EA396B">
        <w:tc>
          <w:tcPr>
            <w:tcW w:w="1530" w:type="dxa"/>
            <w:tcBorders>
              <w:top w:val="nil"/>
            </w:tcBorders>
          </w:tcPr>
          <w:p w14:paraId="35A96F2A" w14:textId="44178308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Ethylene (Ethephon)</w:t>
            </w:r>
          </w:p>
        </w:tc>
        <w:tc>
          <w:tcPr>
            <w:tcW w:w="1350" w:type="dxa"/>
            <w:tcBorders>
              <w:top w:val="nil"/>
            </w:tcBorders>
          </w:tcPr>
          <w:p w14:paraId="401A6D02" w14:textId="137810BA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ymbidium kanran</w:t>
            </w:r>
          </w:p>
        </w:tc>
        <w:tc>
          <w:tcPr>
            <w:tcW w:w="953" w:type="dxa"/>
            <w:tcBorders>
              <w:top w:val="nil"/>
            </w:tcBorders>
          </w:tcPr>
          <w:p w14:paraId="50D4BBE5" w14:textId="5CC3A8BE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  <w:tcBorders>
              <w:top w:val="nil"/>
            </w:tcBorders>
          </w:tcPr>
          <w:p w14:paraId="0C3915B0" w14:textId="40845C7C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apical rhizomes</w:t>
            </w:r>
          </w:p>
        </w:tc>
        <w:tc>
          <w:tcPr>
            <w:tcW w:w="1681" w:type="dxa"/>
            <w:tcBorders>
              <w:top w:val="nil"/>
            </w:tcBorders>
          </w:tcPr>
          <w:p w14:paraId="0501BE15" w14:textId="228CB63C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0 mg/L</w:t>
            </w:r>
          </w:p>
        </w:tc>
        <w:tc>
          <w:tcPr>
            <w:tcW w:w="1133" w:type="dxa"/>
            <w:tcBorders>
              <w:top w:val="nil"/>
            </w:tcBorders>
          </w:tcPr>
          <w:p w14:paraId="2EE5E77F" w14:textId="7B19B3EE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every 2 weeks, up to 4 months</w:t>
            </w:r>
          </w:p>
        </w:tc>
        <w:tc>
          <w:tcPr>
            <w:tcW w:w="1216" w:type="dxa"/>
            <w:tcBorders>
              <w:top w:val="nil"/>
            </w:tcBorders>
          </w:tcPr>
          <w:p w14:paraId="44EED1FF" w14:textId="6050D081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hibits rhizome shooting</w:t>
            </w:r>
          </w:p>
        </w:tc>
        <w:tc>
          <w:tcPr>
            <w:tcW w:w="1350" w:type="dxa"/>
            <w:tcBorders>
              <w:top w:val="nil"/>
            </w:tcBorders>
          </w:tcPr>
          <w:p w14:paraId="18FAFBD4" w14:textId="36FA6231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Ogura-Tsujita and Okubo 2006</w:t>
            </w:r>
          </w:p>
        </w:tc>
      </w:tr>
      <w:tr w:rsidR="00C85295" w:rsidRPr="00C85295" w14:paraId="16C1D183" w14:textId="77777777" w:rsidTr="00EA396B">
        <w:tc>
          <w:tcPr>
            <w:tcW w:w="1530" w:type="dxa"/>
          </w:tcPr>
          <w:p w14:paraId="5A1CC117" w14:textId="11989C70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Ethylene (Ethrel)</w:t>
            </w:r>
          </w:p>
        </w:tc>
        <w:tc>
          <w:tcPr>
            <w:tcW w:w="1350" w:type="dxa"/>
          </w:tcPr>
          <w:p w14:paraId="1C286E24" w14:textId="359FBFE3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Kohleria eriantha</w:t>
            </w:r>
          </w:p>
        </w:tc>
        <w:tc>
          <w:tcPr>
            <w:tcW w:w="953" w:type="dxa"/>
          </w:tcPr>
          <w:p w14:paraId="56162C4D" w14:textId="7A5B0C53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2BAE5BEB" w14:textId="779E2D63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</w:t>
            </w:r>
          </w:p>
        </w:tc>
        <w:tc>
          <w:tcPr>
            <w:tcW w:w="1681" w:type="dxa"/>
          </w:tcPr>
          <w:p w14:paraId="5B0906F5" w14:textId="58369AC8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0⁻³ M</w:t>
            </w:r>
          </w:p>
        </w:tc>
        <w:tc>
          <w:tcPr>
            <w:tcW w:w="1133" w:type="dxa"/>
          </w:tcPr>
          <w:p w14:paraId="045CD4E0" w14:textId="50818A3E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0 days</w:t>
            </w:r>
          </w:p>
        </w:tc>
        <w:tc>
          <w:tcPr>
            <w:tcW w:w="1216" w:type="dxa"/>
          </w:tcPr>
          <w:p w14:paraId="785F501E" w14:textId="0CA771D8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hibits rhizome shooting</w:t>
            </w:r>
          </w:p>
        </w:tc>
        <w:tc>
          <w:tcPr>
            <w:tcW w:w="1350" w:type="dxa"/>
          </w:tcPr>
          <w:p w14:paraId="7B917852" w14:textId="0A3701DB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Cs/>
                <w:noProof/>
                <w:color w:val="000000" w:themeColor="text1"/>
              </w:rPr>
              <w:t>Almeida et al. 2005</w:t>
            </w:r>
          </w:p>
        </w:tc>
      </w:tr>
      <w:tr w:rsidR="00C85295" w:rsidRPr="00C85295" w14:paraId="468C8B31" w14:textId="77777777" w:rsidTr="00EA396B">
        <w:tc>
          <w:tcPr>
            <w:tcW w:w="1530" w:type="dxa"/>
          </w:tcPr>
          <w:p w14:paraId="57762E94" w14:textId="1A063EAE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Ethylene (ethephon)</w:t>
            </w:r>
          </w:p>
        </w:tc>
        <w:tc>
          <w:tcPr>
            <w:tcW w:w="1350" w:type="dxa"/>
          </w:tcPr>
          <w:p w14:paraId="6BE5DB20" w14:textId="086A354D" w:rsidR="002969DB" w:rsidRPr="00C85295" w:rsidRDefault="002969DB" w:rsidP="002969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Zingiber officinale</w:t>
            </w:r>
          </w:p>
        </w:tc>
        <w:tc>
          <w:tcPr>
            <w:tcW w:w="953" w:type="dxa"/>
          </w:tcPr>
          <w:p w14:paraId="6C144206" w14:textId="1A53E0E7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6035D37E" w14:textId="3A7EB680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s</w:t>
            </w:r>
          </w:p>
        </w:tc>
        <w:tc>
          <w:tcPr>
            <w:tcW w:w="1681" w:type="dxa"/>
          </w:tcPr>
          <w:p w14:paraId="0BFF7799" w14:textId="7A93EB9A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750 ppm</w:t>
            </w:r>
          </w:p>
        </w:tc>
        <w:tc>
          <w:tcPr>
            <w:tcW w:w="1133" w:type="dxa"/>
          </w:tcPr>
          <w:p w14:paraId="629BCE7E" w14:textId="19554FBA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0 minutes</w:t>
            </w:r>
          </w:p>
        </w:tc>
        <w:tc>
          <w:tcPr>
            <w:tcW w:w="1216" w:type="dxa"/>
          </w:tcPr>
          <w:p w14:paraId="0E4DB488" w14:textId="519B0D1F" w:rsidR="002969DB" w:rsidRPr="00C85295" w:rsidRDefault="002969DB" w:rsidP="0029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shooting</w:t>
            </w:r>
          </w:p>
        </w:tc>
        <w:tc>
          <w:tcPr>
            <w:tcW w:w="1350" w:type="dxa"/>
          </w:tcPr>
          <w:p w14:paraId="56138971" w14:textId="496DBA2B" w:rsidR="002969DB" w:rsidRPr="00C85295" w:rsidRDefault="002969DB" w:rsidP="002969D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Furutani et al. 1985</w:t>
            </w:r>
          </w:p>
        </w:tc>
      </w:tr>
      <w:tr w:rsidR="00C85295" w:rsidRPr="00C85295" w14:paraId="43AD1217" w14:textId="77777777" w:rsidTr="00EA396B">
        <w:tc>
          <w:tcPr>
            <w:tcW w:w="1530" w:type="dxa"/>
          </w:tcPr>
          <w:p w14:paraId="739DF30C" w14:textId="15C30259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Ethylene (Ethrel)</w:t>
            </w:r>
          </w:p>
        </w:tc>
        <w:tc>
          <w:tcPr>
            <w:tcW w:w="1350" w:type="dxa"/>
          </w:tcPr>
          <w:p w14:paraId="0D820FD2" w14:textId="504C90DA" w:rsidR="0065004B" w:rsidRPr="00C85295" w:rsidRDefault="0065004B" w:rsidP="0065004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</w:rPr>
              <w:t>Solanum tuberosum</w:t>
            </w:r>
          </w:p>
        </w:tc>
        <w:tc>
          <w:tcPr>
            <w:tcW w:w="953" w:type="dxa"/>
          </w:tcPr>
          <w:p w14:paraId="51A59386" w14:textId="12850D93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</w:tcPr>
          <w:p w14:paraId="58196A46" w14:textId="64655C4B" w:rsidR="0065004B" w:rsidRPr="00C85295" w:rsidRDefault="00023CC3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 w:hint="eastAsia"/>
                <w:color w:val="000000" w:themeColor="text1"/>
              </w:rPr>
              <w:t>whole</w:t>
            </w:r>
            <w:r w:rsidRPr="00C8529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85295">
              <w:rPr>
                <w:rFonts w:ascii="Times New Roman" w:hAnsi="Times New Roman" w:cs="Times New Roman" w:hint="eastAsia"/>
                <w:color w:val="000000" w:themeColor="text1"/>
              </w:rPr>
              <w:t>plants</w:t>
            </w:r>
          </w:p>
        </w:tc>
        <w:tc>
          <w:tcPr>
            <w:tcW w:w="1681" w:type="dxa"/>
          </w:tcPr>
          <w:p w14:paraId="620EDD2A" w14:textId="5030E773" w:rsidR="0065004B" w:rsidRPr="00C85295" w:rsidRDefault="00023CC3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0-100 ppm</w:t>
            </w:r>
          </w:p>
        </w:tc>
        <w:tc>
          <w:tcPr>
            <w:tcW w:w="1133" w:type="dxa"/>
          </w:tcPr>
          <w:p w14:paraId="6F477703" w14:textId="172F8C55" w:rsidR="0065004B" w:rsidRPr="00C85295" w:rsidRDefault="00D40DAF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6 weeks</w:t>
            </w:r>
          </w:p>
        </w:tc>
        <w:tc>
          <w:tcPr>
            <w:tcW w:w="1216" w:type="dxa"/>
          </w:tcPr>
          <w:p w14:paraId="23AD975E" w14:textId="622CA038" w:rsidR="0065004B" w:rsidRPr="00C85295" w:rsidRDefault="00D40DAF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elongation</w:t>
            </w:r>
          </w:p>
        </w:tc>
        <w:tc>
          <w:tcPr>
            <w:tcW w:w="1350" w:type="dxa"/>
          </w:tcPr>
          <w:p w14:paraId="5594AC91" w14:textId="4AD0AC3E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bCs/>
                <w:noProof/>
                <w:color w:val="000000" w:themeColor="text1"/>
              </w:rPr>
              <w:t>Langille 1972</w:t>
            </w:r>
          </w:p>
        </w:tc>
      </w:tr>
      <w:tr w:rsidR="00C85295" w:rsidRPr="00C85295" w14:paraId="22AA9D8B" w14:textId="77777777" w:rsidTr="00EA396B">
        <w:tc>
          <w:tcPr>
            <w:tcW w:w="1530" w:type="dxa"/>
          </w:tcPr>
          <w:p w14:paraId="4880AC11" w14:textId="13300F9B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Ethylene (ethephon)</w:t>
            </w:r>
          </w:p>
        </w:tc>
        <w:tc>
          <w:tcPr>
            <w:tcW w:w="1350" w:type="dxa"/>
          </w:tcPr>
          <w:p w14:paraId="0B55E743" w14:textId="411E30C8" w:rsidR="0065004B" w:rsidRPr="00C85295" w:rsidRDefault="0065004B" w:rsidP="0065004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</w:rPr>
              <w:t>Solanum tuberosum</w:t>
            </w:r>
          </w:p>
        </w:tc>
        <w:tc>
          <w:tcPr>
            <w:tcW w:w="953" w:type="dxa"/>
          </w:tcPr>
          <w:p w14:paraId="7995BC12" w14:textId="0D4BAAA9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o</w:t>
            </w:r>
          </w:p>
        </w:tc>
        <w:tc>
          <w:tcPr>
            <w:tcW w:w="867" w:type="dxa"/>
          </w:tcPr>
          <w:p w14:paraId="005CEA5D" w14:textId="380E266C" w:rsidR="0065004B" w:rsidRPr="00C85295" w:rsidRDefault="00023CC3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 w:hint="eastAsia"/>
                <w:color w:val="000000" w:themeColor="text1"/>
              </w:rPr>
              <w:t>whole</w:t>
            </w:r>
            <w:r w:rsidRPr="00C8529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85295">
              <w:rPr>
                <w:rFonts w:ascii="Times New Roman" w:hAnsi="Times New Roman" w:cs="Times New Roman" w:hint="eastAsia"/>
                <w:color w:val="000000" w:themeColor="text1"/>
              </w:rPr>
              <w:t>plants</w:t>
            </w:r>
          </w:p>
        </w:tc>
        <w:tc>
          <w:tcPr>
            <w:tcW w:w="1681" w:type="dxa"/>
          </w:tcPr>
          <w:p w14:paraId="0797B3F3" w14:textId="20A0BEA0" w:rsidR="0065004B" w:rsidRPr="00C85295" w:rsidRDefault="00023CC3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50-1000 ppm</w:t>
            </w:r>
          </w:p>
        </w:tc>
        <w:tc>
          <w:tcPr>
            <w:tcW w:w="1133" w:type="dxa"/>
          </w:tcPr>
          <w:p w14:paraId="61DF33AA" w14:textId="0C067C2B" w:rsidR="0065004B" w:rsidRPr="00C85295" w:rsidRDefault="00D40DAF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6 weeks</w:t>
            </w:r>
          </w:p>
        </w:tc>
        <w:tc>
          <w:tcPr>
            <w:tcW w:w="1216" w:type="dxa"/>
          </w:tcPr>
          <w:p w14:paraId="4ACDE66D" w14:textId="7F45DF95" w:rsidR="0065004B" w:rsidRPr="00C85295" w:rsidRDefault="00D40DAF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branching</w:t>
            </w:r>
          </w:p>
        </w:tc>
        <w:tc>
          <w:tcPr>
            <w:tcW w:w="1350" w:type="dxa"/>
          </w:tcPr>
          <w:p w14:paraId="580DC0CF" w14:textId="5D84739E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bCs/>
                <w:noProof/>
                <w:color w:val="000000" w:themeColor="text1"/>
              </w:rPr>
              <w:t>Langille 1972</w:t>
            </w:r>
          </w:p>
        </w:tc>
      </w:tr>
      <w:tr w:rsidR="00C85295" w:rsidRPr="00C85295" w14:paraId="58E8EC51" w14:textId="77777777" w:rsidTr="00EA396B">
        <w:tc>
          <w:tcPr>
            <w:tcW w:w="1530" w:type="dxa"/>
          </w:tcPr>
          <w:p w14:paraId="0E8601ED" w14:textId="3B5A64F5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Jasmonic acid</w:t>
            </w:r>
          </w:p>
        </w:tc>
        <w:tc>
          <w:tcPr>
            <w:tcW w:w="1350" w:type="dxa"/>
          </w:tcPr>
          <w:p w14:paraId="4604A73B" w14:textId="47FC53EB" w:rsidR="0065004B" w:rsidRPr="00C85295" w:rsidRDefault="0065004B" w:rsidP="0065004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heum rhabarbarum</w:t>
            </w:r>
          </w:p>
        </w:tc>
        <w:tc>
          <w:tcPr>
            <w:tcW w:w="953" w:type="dxa"/>
          </w:tcPr>
          <w:p w14:paraId="3B905CDF" w14:textId="59FF3B15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2C47BA12" w14:textId="6BC58E63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shoot clumps</w:t>
            </w:r>
          </w:p>
        </w:tc>
        <w:tc>
          <w:tcPr>
            <w:tcW w:w="1681" w:type="dxa"/>
          </w:tcPr>
          <w:p w14:paraId="56B9FCF6" w14:textId="7B743294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0 ng/L–1 μg/L</w:t>
            </w:r>
          </w:p>
        </w:tc>
        <w:tc>
          <w:tcPr>
            <w:tcW w:w="1133" w:type="dxa"/>
          </w:tcPr>
          <w:p w14:paraId="382A3A97" w14:textId="33204A30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6 weeks</w:t>
            </w:r>
          </w:p>
        </w:tc>
        <w:tc>
          <w:tcPr>
            <w:tcW w:w="1216" w:type="dxa"/>
          </w:tcPr>
          <w:p w14:paraId="471688CC" w14:textId="184BD904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initiation</w:t>
            </w:r>
          </w:p>
        </w:tc>
        <w:tc>
          <w:tcPr>
            <w:tcW w:w="1350" w:type="dxa"/>
          </w:tcPr>
          <w:p w14:paraId="468AE110" w14:textId="63F82325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Rayirath et al. 2011</w:t>
            </w:r>
          </w:p>
        </w:tc>
      </w:tr>
      <w:tr w:rsidR="00C85295" w:rsidRPr="00C85295" w14:paraId="175012CA" w14:textId="77777777" w:rsidTr="00EA396B">
        <w:tc>
          <w:tcPr>
            <w:tcW w:w="1530" w:type="dxa"/>
          </w:tcPr>
          <w:p w14:paraId="395A39A9" w14:textId="7C9C17B7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Abscisic acid</w:t>
            </w:r>
          </w:p>
        </w:tc>
        <w:tc>
          <w:tcPr>
            <w:tcW w:w="1350" w:type="dxa"/>
          </w:tcPr>
          <w:p w14:paraId="358F9483" w14:textId="77777777" w:rsidR="0065004B" w:rsidRPr="00C85295" w:rsidRDefault="0065004B" w:rsidP="0065004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nidium officinale</w:t>
            </w:r>
          </w:p>
          <w:p w14:paraId="5562DDE3" w14:textId="0B46C8BC" w:rsidR="0065004B" w:rsidRPr="00C85295" w:rsidRDefault="0065004B" w:rsidP="0065004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953" w:type="dxa"/>
          </w:tcPr>
          <w:p w14:paraId="4CE730F8" w14:textId="403FA6BF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5C4E7C53" w14:textId="6CB1D613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microshoots</w:t>
            </w:r>
          </w:p>
        </w:tc>
        <w:tc>
          <w:tcPr>
            <w:tcW w:w="1681" w:type="dxa"/>
          </w:tcPr>
          <w:p w14:paraId="4A045B03" w14:textId="12CDC4D8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0.5 mg/L–1.0 mg/L</w:t>
            </w:r>
          </w:p>
        </w:tc>
        <w:tc>
          <w:tcPr>
            <w:tcW w:w="1133" w:type="dxa"/>
          </w:tcPr>
          <w:p w14:paraId="24245A48" w14:textId="1367B174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8 weeks</w:t>
            </w:r>
          </w:p>
        </w:tc>
        <w:tc>
          <w:tcPr>
            <w:tcW w:w="1216" w:type="dxa"/>
          </w:tcPr>
          <w:p w14:paraId="21A84DFB" w14:textId="455E1809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initiation</w:t>
            </w:r>
          </w:p>
        </w:tc>
        <w:tc>
          <w:tcPr>
            <w:tcW w:w="1350" w:type="dxa"/>
          </w:tcPr>
          <w:p w14:paraId="50C45725" w14:textId="62221A4E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Kim et al. 2022</w:t>
            </w:r>
          </w:p>
        </w:tc>
      </w:tr>
      <w:tr w:rsidR="00C85295" w:rsidRPr="00C85295" w14:paraId="6A838142" w14:textId="77777777" w:rsidTr="00EA396B">
        <w:tc>
          <w:tcPr>
            <w:tcW w:w="1530" w:type="dxa"/>
          </w:tcPr>
          <w:p w14:paraId="75ED9BE2" w14:textId="3C9C6088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Sucrose</w:t>
            </w:r>
          </w:p>
        </w:tc>
        <w:tc>
          <w:tcPr>
            <w:tcW w:w="1350" w:type="dxa"/>
          </w:tcPr>
          <w:p w14:paraId="37821866" w14:textId="56300AE9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ambusa bambos</w:t>
            </w:r>
          </w:p>
        </w:tc>
        <w:tc>
          <w:tcPr>
            <w:tcW w:w="953" w:type="dxa"/>
          </w:tcPr>
          <w:p w14:paraId="14EEDF18" w14:textId="2CC2482D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2AF14D9F" w14:textId="22F97FB1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shoots</w:t>
            </w:r>
          </w:p>
        </w:tc>
        <w:tc>
          <w:tcPr>
            <w:tcW w:w="1681" w:type="dxa"/>
          </w:tcPr>
          <w:p w14:paraId="063BA58E" w14:textId="38B83FBA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5%</w:t>
            </w:r>
          </w:p>
        </w:tc>
        <w:tc>
          <w:tcPr>
            <w:tcW w:w="1133" w:type="dxa"/>
          </w:tcPr>
          <w:p w14:paraId="394AF56E" w14:textId="14145F1F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3–4 weeks</w:t>
            </w:r>
          </w:p>
        </w:tc>
        <w:tc>
          <w:tcPr>
            <w:tcW w:w="1216" w:type="dxa"/>
          </w:tcPr>
          <w:p w14:paraId="0BB64352" w14:textId="34E97957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initiation</w:t>
            </w:r>
          </w:p>
        </w:tc>
        <w:tc>
          <w:tcPr>
            <w:tcW w:w="1350" w:type="dxa"/>
          </w:tcPr>
          <w:p w14:paraId="6A4169C4" w14:textId="786706EA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Kapoor and Rao 2006</w:t>
            </w:r>
          </w:p>
        </w:tc>
      </w:tr>
      <w:tr w:rsidR="00C85295" w:rsidRPr="00C85295" w14:paraId="335EB07C" w14:textId="77777777" w:rsidTr="00EA396B">
        <w:tc>
          <w:tcPr>
            <w:tcW w:w="1530" w:type="dxa"/>
          </w:tcPr>
          <w:p w14:paraId="2171B15A" w14:textId="30D5C731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ucrose </w:t>
            </w:r>
          </w:p>
        </w:tc>
        <w:tc>
          <w:tcPr>
            <w:tcW w:w="1350" w:type="dxa"/>
          </w:tcPr>
          <w:p w14:paraId="14CA99A9" w14:textId="77777777" w:rsidR="0065004B" w:rsidRPr="00C85295" w:rsidRDefault="0065004B" w:rsidP="0065004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aempferia parviflora</w:t>
            </w:r>
          </w:p>
          <w:p w14:paraId="21AD8B56" w14:textId="144777C6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3" w:type="dxa"/>
          </w:tcPr>
          <w:p w14:paraId="19C71A37" w14:textId="29BE6DA0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06457DC3" w14:textId="1C93CBEB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 buds</w:t>
            </w:r>
          </w:p>
        </w:tc>
        <w:tc>
          <w:tcPr>
            <w:tcW w:w="1681" w:type="dxa"/>
          </w:tcPr>
          <w:p w14:paraId="32F643C9" w14:textId="1A491ADC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6%</w:t>
            </w:r>
          </w:p>
        </w:tc>
        <w:tc>
          <w:tcPr>
            <w:tcW w:w="1133" w:type="dxa"/>
          </w:tcPr>
          <w:p w14:paraId="2C93345D" w14:textId="464785B9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9 weeks</w:t>
            </w:r>
          </w:p>
        </w:tc>
        <w:tc>
          <w:tcPr>
            <w:tcW w:w="1216" w:type="dxa"/>
          </w:tcPr>
          <w:p w14:paraId="264C8C0F" w14:textId="35583919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initiation</w:t>
            </w:r>
          </w:p>
        </w:tc>
        <w:tc>
          <w:tcPr>
            <w:tcW w:w="1350" w:type="dxa"/>
          </w:tcPr>
          <w:p w14:paraId="61A5DEBC" w14:textId="72DBFFFF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Labrooy et al. 2020</w:t>
            </w:r>
          </w:p>
        </w:tc>
      </w:tr>
      <w:tr w:rsidR="00C85295" w:rsidRPr="00C85295" w14:paraId="1CBC2359" w14:textId="77777777" w:rsidTr="00EA396B">
        <w:tc>
          <w:tcPr>
            <w:tcW w:w="1530" w:type="dxa"/>
          </w:tcPr>
          <w:p w14:paraId="3D3E9A88" w14:textId="71D27E89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Sucrose</w:t>
            </w:r>
          </w:p>
        </w:tc>
        <w:tc>
          <w:tcPr>
            <w:tcW w:w="1350" w:type="dxa"/>
          </w:tcPr>
          <w:p w14:paraId="25BB2E72" w14:textId="334D4F2C" w:rsidR="0065004B" w:rsidRPr="00C85295" w:rsidRDefault="0065004B" w:rsidP="0065004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ingiber officinale</w:t>
            </w:r>
          </w:p>
        </w:tc>
        <w:tc>
          <w:tcPr>
            <w:tcW w:w="953" w:type="dxa"/>
          </w:tcPr>
          <w:p w14:paraId="18F1997E" w14:textId="1E481880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079A3498" w14:textId="1DC9EC18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shoots</w:t>
            </w:r>
          </w:p>
        </w:tc>
        <w:tc>
          <w:tcPr>
            <w:tcW w:w="1681" w:type="dxa"/>
          </w:tcPr>
          <w:p w14:paraId="41E05913" w14:textId="65C93AF0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45 g/L–90 g/L</w:t>
            </w:r>
          </w:p>
        </w:tc>
        <w:tc>
          <w:tcPr>
            <w:tcW w:w="1133" w:type="dxa"/>
          </w:tcPr>
          <w:p w14:paraId="56C60E09" w14:textId="7EE1EFB5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2 weeks</w:t>
            </w:r>
          </w:p>
        </w:tc>
        <w:tc>
          <w:tcPr>
            <w:tcW w:w="1216" w:type="dxa"/>
          </w:tcPr>
          <w:p w14:paraId="07154AD6" w14:textId="2A44FD9E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initiation</w:t>
            </w:r>
          </w:p>
        </w:tc>
        <w:tc>
          <w:tcPr>
            <w:tcW w:w="1350" w:type="dxa"/>
          </w:tcPr>
          <w:p w14:paraId="56E4A5DE" w14:textId="40B57B3E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Zahid et al. 2021</w:t>
            </w:r>
          </w:p>
        </w:tc>
      </w:tr>
      <w:tr w:rsidR="00C85295" w:rsidRPr="00C85295" w14:paraId="664BD870" w14:textId="77777777" w:rsidTr="00580D48">
        <w:tc>
          <w:tcPr>
            <w:tcW w:w="1530" w:type="dxa"/>
            <w:tcBorders>
              <w:bottom w:val="nil"/>
            </w:tcBorders>
          </w:tcPr>
          <w:p w14:paraId="2C37DDEC" w14:textId="4CD2B10C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Sucrose</w:t>
            </w:r>
          </w:p>
        </w:tc>
        <w:tc>
          <w:tcPr>
            <w:tcW w:w="1350" w:type="dxa"/>
            <w:tcBorders>
              <w:bottom w:val="nil"/>
            </w:tcBorders>
          </w:tcPr>
          <w:p w14:paraId="764973FC" w14:textId="0C46B91F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ingiber officinale</w:t>
            </w:r>
          </w:p>
        </w:tc>
        <w:tc>
          <w:tcPr>
            <w:tcW w:w="953" w:type="dxa"/>
            <w:tcBorders>
              <w:bottom w:val="nil"/>
            </w:tcBorders>
          </w:tcPr>
          <w:p w14:paraId="7AF36ECC" w14:textId="64BC3C2B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  <w:tcBorders>
              <w:bottom w:val="nil"/>
            </w:tcBorders>
          </w:tcPr>
          <w:p w14:paraId="67EE89CF" w14:textId="22797A1E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lantlets</w:t>
            </w:r>
          </w:p>
        </w:tc>
        <w:tc>
          <w:tcPr>
            <w:tcW w:w="1681" w:type="dxa"/>
            <w:tcBorders>
              <w:bottom w:val="nil"/>
            </w:tcBorders>
          </w:tcPr>
          <w:p w14:paraId="4529B439" w14:textId="48DC5323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30–100 g/L</w:t>
            </w:r>
          </w:p>
        </w:tc>
        <w:tc>
          <w:tcPr>
            <w:tcW w:w="1133" w:type="dxa"/>
            <w:tcBorders>
              <w:bottom w:val="nil"/>
            </w:tcBorders>
          </w:tcPr>
          <w:p w14:paraId="6BF3C95E" w14:textId="695E3537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2 weeks</w:t>
            </w:r>
          </w:p>
        </w:tc>
        <w:tc>
          <w:tcPr>
            <w:tcW w:w="1216" w:type="dxa"/>
            <w:tcBorders>
              <w:bottom w:val="nil"/>
            </w:tcBorders>
          </w:tcPr>
          <w:p w14:paraId="0281131D" w14:textId="6A7CF23D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initiation</w:t>
            </w:r>
          </w:p>
        </w:tc>
        <w:tc>
          <w:tcPr>
            <w:tcW w:w="1350" w:type="dxa"/>
            <w:tcBorders>
              <w:bottom w:val="nil"/>
            </w:tcBorders>
          </w:tcPr>
          <w:p w14:paraId="2CC6EBAB" w14:textId="2084A286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Gezahegn et al. 2024</w:t>
            </w:r>
          </w:p>
        </w:tc>
      </w:tr>
      <w:tr w:rsidR="00C85295" w:rsidRPr="00C85295" w14:paraId="7619F4F4" w14:textId="77777777" w:rsidTr="00580D48">
        <w:tc>
          <w:tcPr>
            <w:tcW w:w="1530" w:type="dxa"/>
            <w:tcBorders>
              <w:top w:val="nil"/>
              <w:bottom w:val="nil"/>
            </w:tcBorders>
          </w:tcPr>
          <w:p w14:paraId="2AB75822" w14:textId="52149B57" w:rsidR="00C57253" w:rsidRPr="00C85295" w:rsidRDefault="00C57253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Sucros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6BCDA28" w14:textId="637BDFB9" w:rsidR="00C57253" w:rsidRPr="00C85295" w:rsidRDefault="00C57253" w:rsidP="0065004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ryza longistaminata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260A0726" w14:textId="2EDDD7D6" w:rsidR="00C57253" w:rsidRPr="00C85295" w:rsidRDefault="00C57253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69C115BE" w14:textId="33446A6B" w:rsidR="00C57253" w:rsidRPr="00C85295" w:rsidRDefault="0056488D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Seedlings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2F6C0B2B" w14:textId="01EEA9AD" w:rsidR="00C57253" w:rsidRPr="00C85295" w:rsidRDefault="00E652B7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2007DA" w:rsidRPr="00C85295">
              <w:rPr>
                <w:rFonts w:ascii="Times New Roman" w:hAnsi="Times New Roman" w:cs="Times New Roman"/>
                <w:color w:val="000000" w:themeColor="text1"/>
              </w:rPr>
              <w:t>0–120 g/L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EF52EBC" w14:textId="036A4BE2" w:rsidR="00C57253" w:rsidRPr="00C85295" w:rsidRDefault="00304857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 xml:space="preserve">3 </w:t>
            </w:r>
            <w:r w:rsidRPr="00C85295">
              <w:rPr>
                <w:rFonts w:ascii="Times New Roman" w:hAnsi="Times New Roman" w:cs="Times New Roman" w:hint="eastAsia"/>
                <w:color w:val="000000" w:themeColor="text1"/>
              </w:rPr>
              <w:t>months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F0ED263" w14:textId="360B57F1" w:rsidR="00C57253" w:rsidRPr="00C85295" w:rsidRDefault="00C57253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initia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6AA15F9" w14:textId="6470D260" w:rsidR="00C57253" w:rsidRPr="00C85295" w:rsidRDefault="00C57253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Fan et al. 2022</w:t>
            </w:r>
          </w:p>
        </w:tc>
      </w:tr>
      <w:tr w:rsidR="00C85295" w:rsidRPr="00C85295" w14:paraId="2FF17004" w14:textId="77777777" w:rsidTr="00580D48">
        <w:tc>
          <w:tcPr>
            <w:tcW w:w="1530" w:type="dxa"/>
            <w:tcBorders>
              <w:top w:val="nil"/>
              <w:bottom w:val="nil"/>
            </w:tcBorders>
          </w:tcPr>
          <w:p w14:paraId="52DDD853" w14:textId="29C6D7E6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Sucros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3C0CFDB" w14:textId="7F948541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ambusa bambos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36F2C705" w14:textId="5EDA1EA4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1AC9E914" w14:textId="6A5375A5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shoots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4EFF6B13" w14:textId="702C0715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5%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7BB8454" w14:textId="221C6EF0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3–4 weeks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FD06ED9" w14:textId="10781ED1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elonga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A39369F" w14:textId="00E344E1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Kapoor and Rao 2006</w:t>
            </w:r>
          </w:p>
        </w:tc>
      </w:tr>
      <w:tr w:rsidR="00C85295" w:rsidRPr="00C85295" w14:paraId="446B6A02" w14:textId="77777777" w:rsidTr="00580D48">
        <w:tc>
          <w:tcPr>
            <w:tcW w:w="1530" w:type="dxa"/>
            <w:tcBorders>
              <w:top w:val="nil"/>
              <w:bottom w:val="nil"/>
            </w:tcBorders>
          </w:tcPr>
          <w:p w14:paraId="66659F1F" w14:textId="164494FC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Sucros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3965428" w14:textId="046F682D" w:rsidR="0065004B" w:rsidRPr="00C85295" w:rsidRDefault="0065004B" w:rsidP="0065004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orus calamus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192771F4" w14:textId="28F531CC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194B54F1" w14:textId="27338357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shoots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7A0656F9" w14:textId="560FE837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2%–6%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0437BDA" w14:textId="7F3AE7F8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6 weeks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7F33B88" w14:textId="2ADEC4C5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SimSun" w:hAnsi="Times New Roman" w:cs="Times New Roman"/>
                <w:color w:val="000000" w:themeColor="text1"/>
              </w:rPr>
              <w:t xml:space="preserve">promotes rhizome </w:t>
            </w:r>
            <w:r w:rsidRPr="00C85295">
              <w:rPr>
                <w:rFonts w:ascii="Times New Roman" w:eastAsia="SimSun" w:hAnsi="Times New Roman" w:cs="Times New Roman"/>
                <w:color w:val="000000" w:themeColor="text1"/>
              </w:rPr>
              <w:lastRenderedPageBreak/>
              <w:t>elonga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93F8202" w14:textId="1CB00B8E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lastRenderedPageBreak/>
              <w:t>Subramani et al. 2014</w:t>
            </w:r>
          </w:p>
        </w:tc>
      </w:tr>
      <w:tr w:rsidR="00C85295" w:rsidRPr="00C85295" w14:paraId="0DE3F99A" w14:textId="77777777" w:rsidTr="00580D48">
        <w:tc>
          <w:tcPr>
            <w:tcW w:w="1530" w:type="dxa"/>
            <w:tcBorders>
              <w:top w:val="nil"/>
              <w:bottom w:val="nil"/>
            </w:tcBorders>
          </w:tcPr>
          <w:p w14:paraId="0752A208" w14:textId="7B982960" w:rsidR="00C57253" w:rsidRPr="00C85295" w:rsidRDefault="00C57253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Sucros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81EC422" w14:textId="70FBAB16" w:rsidR="00C57253" w:rsidRPr="00C85295" w:rsidRDefault="00C57253" w:rsidP="0065004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ryza longistaminata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1F56FACF" w14:textId="0FAE01F0" w:rsidR="00C57253" w:rsidRPr="00C85295" w:rsidRDefault="00C57253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66E0A25A" w14:textId="2EE3E7A9" w:rsidR="00C57253" w:rsidRPr="00C85295" w:rsidRDefault="0056488D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Seedlings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52C137A7" w14:textId="1627423A" w:rsidR="00C57253" w:rsidRPr="00C85295" w:rsidRDefault="00E67E98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60–100 g/L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980DD27" w14:textId="7F95E462" w:rsidR="00C57253" w:rsidRPr="00C85295" w:rsidRDefault="00304857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 xml:space="preserve">3 </w:t>
            </w:r>
            <w:r w:rsidRPr="00C85295">
              <w:rPr>
                <w:rFonts w:ascii="Times New Roman" w:hAnsi="Times New Roman" w:cs="Times New Roman" w:hint="eastAsia"/>
                <w:color w:val="000000" w:themeColor="text1"/>
              </w:rPr>
              <w:t>months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FB1190E" w14:textId="718D3338" w:rsidR="00C57253" w:rsidRPr="00C85295" w:rsidRDefault="00C57253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elonga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81AF98B" w14:textId="661614B4" w:rsidR="00C57253" w:rsidRPr="00C85295" w:rsidRDefault="00C57253" w:rsidP="0065004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Fan et al. 2022</w:t>
            </w:r>
          </w:p>
        </w:tc>
      </w:tr>
      <w:tr w:rsidR="00C85295" w:rsidRPr="00C85295" w14:paraId="03967891" w14:textId="77777777" w:rsidTr="00580D48">
        <w:tc>
          <w:tcPr>
            <w:tcW w:w="1530" w:type="dxa"/>
            <w:tcBorders>
              <w:top w:val="nil"/>
              <w:bottom w:val="nil"/>
            </w:tcBorders>
          </w:tcPr>
          <w:p w14:paraId="14D849F6" w14:textId="35E9DF03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Sucros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89A24D4" w14:textId="4376FE56" w:rsidR="0065004B" w:rsidRPr="00C85295" w:rsidRDefault="0065004B" w:rsidP="0065004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ymbidium forrestii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5C83B746" w14:textId="1A8D613E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441AE59A" w14:textId="4F28577D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56E7115F" w14:textId="7FA8A0FE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3–7%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9924DD6" w14:textId="2B3B2283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2 weeks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CC11342" w14:textId="3FC7E4BB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shooting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60CC962" w14:textId="4D63849A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Paek and Yeung 1991</w:t>
            </w:r>
          </w:p>
        </w:tc>
      </w:tr>
      <w:tr w:rsidR="00C85295" w:rsidRPr="00C85295" w14:paraId="65CDE95E" w14:textId="77777777" w:rsidTr="00EA396B">
        <w:tc>
          <w:tcPr>
            <w:tcW w:w="1530" w:type="dxa"/>
            <w:tcBorders>
              <w:top w:val="nil"/>
              <w:bottom w:val="nil"/>
            </w:tcBorders>
          </w:tcPr>
          <w:p w14:paraId="67806001" w14:textId="03F12E36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Sucros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2EFEB38" w14:textId="03802B76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ingiber officinale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091F898E" w14:textId="6AD42CDD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19ECC7A2" w14:textId="2B478C17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shoots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2BB34A6D" w14:textId="1C4F7DA8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45–60 g/L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83AF065" w14:textId="4891DB53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2 weeks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8252065" w14:textId="407270B5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shooting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3588408" w14:textId="0D8DC4E1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Zahid et al. 2021</w:t>
            </w:r>
          </w:p>
        </w:tc>
      </w:tr>
      <w:tr w:rsidR="00C85295" w:rsidRPr="00C85295" w14:paraId="700C0825" w14:textId="77777777" w:rsidTr="00EA396B">
        <w:tc>
          <w:tcPr>
            <w:tcW w:w="1530" w:type="dxa"/>
            <w:tcBorders>
              <w:top w:val="nil"/>
            </w:tcBorders>
          </w:tcPr>
          <w:p w14:paraId="4F5A7C78" w14:textId="67A06C1E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Sucrose</w:t>
            </w:r>
          </w:p>
        </w:tc>
        <w:tc>
          <w:tcPr>
            <w:tcW w:w="1350" w:type="dxa"/>
            <w:tcBorders>
              <w:top w:val="nil"/>
            </w:tcBorders>
          </w:tcPr>
          <w:p w14:paraId="5D65DAEA" w14:textId="69CCF807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ingiber officinale</w:t>
            </w:r>
          </w:p>
        </w:tc>
        <w:tc>
          <w:tcPr>
            <w:tcW w:w="953" w:type="dxa"/>
            <w:tcBorders>
              <w:top w:val="nil"/>
            </w:tcBorders>
          </w:tcPr>
          <w:p w14:paraId="278C1C40" w14:textId="6FFBDD1C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  <w:tcBorders>
              <w:top w:val="nil"/>
            </w:tcBorders>
          </w:tcPr>
          <w:p w14:paraId="4524838A" w14:textId="3F81E5B1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shoots</w:t>
            </w:r>
          </w:p>
        </w:tc>
        <w:tc>
          <w:tcPr>
            <w:tcW w:w="1681" w:type="dxa"/>
            <w:tcBorders>
              <w:top w:val="nil"/>
            </w:tcBorders>
          </w:tcPr>
          <w:p w14:paraId="24D71921" w14:textId="6E0A0B1E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45–60 g/L</w:t>
            </w:r>
          </w:p>
        </w:tc>
        <w:tc>
          <w:tcPr>
            <w:tcW w:w="1133" w:type="dxa"/>
            <w:tcBorders>
              <w:top w:val="nil"/>
            </w:tcBorders>
          </w:tcPr>
          <w:p w14:paraId="6AEBD237" w14:textId="0EEE35B2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2 weeks</w:t>
            </w:r>
          </w:p>
        </w:tc>
        <w:tc>
          <w:tcPr>
            <w:tcW w:w="1216" w:type="dxa"/>
            <w:tcBorders>
              <w:top w:val="nil"/>
            </w:tcBorders>
          </w:tcPr>
          <w:p w14:paraId="73EC6FE7" w14:textId="716F97C2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rooting</w:t>
            </w:r>
          </w:p>
        </w:tc>
        <w:tc>
          <w:tcPr>
            <w:tcW w:w="1350" w:type="dxa"/>
            <w:tcBorders>
              <w:top w:val="nil"/>
            </w:tcBorders>
          </w:tcPr>
          <w:p w14:paraId="508DEEB9" w14:textId="5048CB2B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Zahid et al. 2021</w:t>
            </w:r>
          </w:p>
        </w:tc>
      </w:tr>
      <w:tr w:rsidR="00C85295" w:rsidRPr="00C85295" w14:paraId="6752B690" w14:textId="77777777" w:rsidTr="00EA396B">
        <w:tc>
          <w:tcPr>
            <w:tcW w:w="1530" w:type="dxa"/>
          </w:tcPr>
          <w:p w14:paraId="6AA8D78C" w14:textId="09604D05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Sucrose</w:t>
            </w:r>
          </w:p>
        </w:tc>
        <w:tc>
          <w:tcPr>
            <w:tcW w:w="1350" w:type="dxa"/>
          </w:tcPr>
          <w:p w14:paraId="6A621443" w14:textId="54B93F7B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lstroemeria</w:t>
            </w:r>
          </w:p>
        </w:tc>
        <w:tc>
          <w:tcPr>
            <w:tcW w:w="953" w:type="dxa"/>
          </w:tcPr>
          <w:p w14:paraId="4FB03896" w14:textId="648820D3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3677C210" w14:textId="63E8BC50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</w:t>
            </w:r>
          </w:p>
        </w:tc>
        <w:tc>
          <w:tcPr>
            <w:tcW w:w="1681" w:type="dxa"/>
          </w:tcPr>
          <w:p w14:paraId="2B5CA50C" w14:textId="2DEACDC9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20–60 g/L</w:t>
            </w:r>
          </w:p>
        </w:tc>
        <w:tc>
          <w:tcPr>
            <w:tcW w:w="1133" w:type="dxa"/>
          </w:tcPr>
          <w:p w14:paraId="1C3490E8" w14:textId="33B29D94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8 weeks</w:t>
            </w:r>
          </w:p>
        </w:tc>
        <w:tc>
          <w:tcPr>
            <w:tcW w:w="1216" w:type="dxa"/>
          </w:tcPr>
          <w:p w14:paraId="27A7DC10" w14:textId="40D769F3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SimSun" w:hAnsi="Times New Roman" w:cs="Times New Roman"/>
                <w:color w:val="000000" w:themeColor="text1"/>
              </w:rPr>
              <w:t>promotes rhizome rooting</w:t>
            </w:r>
          </w:p>
        </w:tc>
        <w:tc>
          <w:tcPr>
            <w:tcW w:w="1350" w:type="dxa"/>
          </w:tcPr>
          <w:p w14:paraId="6DB22C19" w14:textId="1259D0BB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Gabryszewska 1996</w:t>
            </w:r>
          </w:p>
        </w:tc>
      </w:tr>
      <w:tr w:rsidR="00C85295" w:rsidRPr="00C85295" w14:paraId="2D3A2C84" w14:textId="77777777" w:rsidTr="00EA396B">
        <w:tc>
          <w:tcPr>
            <w:tcW w:w="1530" w:type="dxa"/>
          </w:tcPr>
          <w:p w14:paraId="65A57BEF" w14:textId="6E96EE9A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Nitrogen</w:t>
            </w:r>
          </w:p>
        </w:tc>
        <w:tc>
          <w:tcPr>
            <w:tcW w:w="1350" w:type="dxa"/>
          </w:tcPr>
          <w:p w14:paraId="189071DE" w14:textId="25D86B81" w:rsidR="0065004B" w:rsidRPr="00C85295" w:rsidRDefault="0065004B" w:rsidP="0065004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gropyron repens</w:t>
            </w:r>
          </w:p>
        </w:tc>
        <w:tc>
          <w:tcPr>
            <w:tcW w:w="953" w:type="dxa"/>
          </w:tcPr>
          <w:p w14:paraId="786D16A7" w14:textId="0A7B9EE9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</w:tcPr>
          <w:p w14:paraId="0C0B100A" w14:textId="6CC373BA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</w:tcPr>
          <w:p w14:paraId="1F72FD6B" w14:textId="04693A7F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2.1 ppm</w:t>
            </w:r>
          </w:p>
        </w:tc>
        <w:tc>
          <w:tcPr>
            <w:tcW w:w="1133" w:type="dxa"/>
          </w:tcPr>
          <w:p w14:paraId="1970A4AD" w14:textId="18312DF6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Transplanting → 6th leaf</w:t>
            </w:r>
          </w:p>
        </w:tc>
        <w:tc>
          <w:tcPr>
            <w:tcW w:w="1216" w:type="dxa"/>
          </w:tcPr>
          <w:p w14:paraId="36A8FD8C" w14:textId="77777777" w:rsidR="0065004B" w:rsidRPr="00C85295" w:rsidRDefault="0065004B" w:rsidP="0065004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SimSun" w:hAnsi="Times New Roman" w:cs="Times New Roman"/>
                <w:color w:val="000000" w:themeColor="text1"/>
              </w:rPr>
              <w:t>promotes rhizome</w:t>
            </w:r>
          </w:p>
          <w:p w14:paraId="116A3A2C" w14:textId="0C13BC94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itiation</w:t>
            </w:r>
          </w:p>
        </w:tc>
        <w:tc>
          <w:tcPr>
            <w:tcW w:w="1350" w:type="dxa"/>
          </w:tcPr>
          <w:p w14:paraId="33465BBD" w14:textId="75CE710E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McIntyre 1964</w:t>
            </w:r>
          </w:p>
        </w:tc>
      </w:tr>
      <w:tr w:rsidR="00C85295" w:rsidRPr="00C85295" w14:paraId="69EC1AFF" w14:textId="77777777" w:rsidTr="00EA396B">
        <w:tc>
          <w:tcPr>
            <w:tcW w:w="1530" w:type="dxa"/>
          </w:tcPr>
          <w:p w14:paraId="3ED017F4" w14:textId="623E541D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Nitrogen</w:t>
            </w:r>
          </w:p>
        </w:tc>
        <w:tc>
          <w:tcPr>
            <w:tcW w:w="1350" w:type="dxa"/>
          </w:tcPr>
          <w:p w14:paraId="5033B811" w14:textId="5488C6B4" w:rsidR="0065004B" w:rsidRPr="00C85295" w:rsidRDefault="0065004B" w:rsidP="0065004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yperus esculentus</w:t>
            </w:r>
          </w:p>
        </w:tc>
        <w:tc>
          <w:tcPr>
            <w:tcW w:w="953" w:type="dxa"/>
          </w:tcPr>
          <w:p w14:paraId="6B294881" w14:textId="78BB0036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</w:tcPr>
          <w:p w14:paraId="29CF5F05" w14:textId="6A46E550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</w:tcPr>
          <w:p w14:paraId="137D1ADC" w14:textId="474693FE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Hoagland solutions of 1/32–1/2</w:t>
            </w:r>
          </w:p>
        </w:tc>
        <w:tc>
          <w:tcPr>
            <w:tcW w:w="1133" w:type="dxa"/>
          </w:tcPr>
          <w:p w14:paraId="417C2DCF" w14:textId="4C2AD574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28 days</w:t>
            </w:r>
          </w:p>
        </w:tc>
        <w:tc>
          <w:tcPr>
            <w:tcW w:w="1216" w:type="dxa"/>
          </w:tcPr>
          <w:p w14:paraId="53F62767" w14:textId="498D1DF6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shooting</w:t>
            </w:r>
          </w:p>
        </w:tc>
        <w:tc>
          <w:tcPr>
            <w:tcW w:w="1350" w:type="dxa"/>
          </w:tcPr>
          <w:p w14:paraId="25528604" w14:textId="6C04DFA2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Garg et al. 1967</w:t>
            </w:r>
          </w:p>
        </w:tc>
      </w:tr>
      <w:tr w:rsidR="00C85295" w:rsidRPr="00C85295" w14:paraId="4DDD23AE" w14:textId="77777777" w:rsidTr="00EA396B">
        <w:tc>
          <w:tcPr>
            <w:tcW w:w="1530" w:type="dxa"/>
          </w:tcPr>
          <w:p w14:paraId="0948B1BE" w14:textId="39498C31" w:rsidR="0065004B" w:rsidRPr="00C85295" w:rsidRDefault="00361148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Opt-P</w:t>
            </w:r>
          </w:p>
        </w:tc>
        <w:tc>
          <w:tcPr>
            <w:tcW w:w="1350" w:type="dxa"/>
          </w:tcPr>
          <w:p w14:paraId="44D7808B" w14:textId="14E3B6BC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urcuma aromatica</w:t>
            </w:r>
          </w:p>
        </w:tc>
        <w:tc>
          <w:tcPr>
            <w:tcW w:w="953" w:type="dxa"/>
          </w:tcPr>
          <w:p w14:paraId="1A6B2905" w14:textId="5A508F10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1C115419" w14:textId="4960E55F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shoots</w:t>
            </w:r>
          </w:p>
        </w:tc>
        <w:tc>
          <w:tcPr>
            <w:tcW w:w="1681" w:type="dxa"/>
          </w:tcPr>
          <w:p w14:paraId="5FD40E29" w14:textId="79ECDE47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8 h/day</w:t>
            </w:r>
          </w:p>
        </w:tc>
        <w:tc>
          <w:tcPr>
            <w:tcW w:w="1133" w:type="dxa"/>
          </w:tcPr>
          <w:p w14:paraId="653014E2" w14:textId="324308BB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30 days</w:t>
            </w:r>
          </w:p>
        </w:tc>
        <w:tc>
          <w:tcPr>
            <w:tcW w:w="1216" w:type="dxa"/>
          </w:tcPr>
          <w:p w14:paraId="009E01B7" w14:textId="71A496C5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initiation</w:t>
            </w:r>
          </w:p>
        </w:tc>
        <w:tc>
          <w:tcPr>
            <w:tcW w:w="1350" w:type="dxa"/>
          </w:tcPr>
          <w:p w14:paraId="48B47444" w14:textId="6C83FA14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Nayak 2000</w:t>
            </w:r>
          </w:p>
        </w:tc>
      </w:tr>
      <w:tr w:rsidR="00C85295" w:rsidRPr="00C85295" w14:paraId="76C8CF06" w14:textId="77777777" w:rsidTr="00EA396B">
        <w:tc>
          <w:tcPr>
            <w:tcW w:w="1530" w:type="dxa"/>
          </w:tcPr>
          <w:p w14:paraId="73A950F1" w14:textId="541AF40E" w:rsidR="0065004B" w:rsidRPr="00C85295" w:rsidRDefault="00361148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Opt-P</w:t>
            </w:r>
          </w:p>
        </w:tc>
        <w:tc>
          <w:tcPr>
            <w:tcW w:w="1350" w:type="dxa"/>
          </w:tcPr>
          <w:p w14:paraId="41932908" w14:textId="6CF15907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ingiber officinale</w:t>
            </w:r>
          </w:p>
        </w:tc>
        <w:tc>
          <w:tcPr>
            <w:tcW w:w="953" w:type="dxa"/>
          </w:tcPr>
          <w:p w14:paraId="4599FEEF" w14:textId="2453CD4E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3FD5E74C" w14:textId="6C517888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shoots</w:t>
            </w:r>
          </w:p>
        </w:tc>
        <w:tc>
          <w:tcPr>
            <w:tcW w:w="1681" w:type="dxa"/>
          </w:tcPr>
          <w:p w14:paraId="0C172B99" w14:textId="22EC366C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8-24h/day</w:t>
            </w:r>
          </w:p>
        </w:tc>
        <w:tc>
          <w:tcPr>
            <w:tcW w:w="1133" w:type="dxa"/>
          </w:tcPr>
          <w:p w14:paraId="6FF05004" w14:textId="5B270E04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8 weeks</w:t>
            </w:r>
          </w:p>
        </w:tc>
        <w:tc>
          <w:tcPr>
            <w:tcW w:w="1216" w:type="dxa"/>
          </w:tcPr>
          <w:p w14:paraId="713A9592" w14:textId="48B920A6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initiation</w:t>
            </w:r>
          </w:p>
        </w:tc>
        <w:tc>
          <w:tcPr>
            <w:tcW w:w="1350" w:type="dxa"/>
          </w:tcPr>
          <w:p w14:paraId="6F89066F" w14:textId="37433047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Rout et al. 2001</w:t>
            </w:r>
          </w:p>
        </w:tc>
      </w:tr>
      <w:tr w:rsidR="00C85295" w:rsidRPr="00C85295" w14:paraId="30714729" w14:textId="77777777" w:rsidTr="00EA396B">
        <w:tc>
          <w:tcPr>
            <w:tcW w:w="1530" w:type="dxa"/>
          </w:tcPr>
          <w:p w14:paraId="29828BFE" w14:textId="3D2A1FF6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Photoperiod</w:t>
            </w:r>
          </w:p>
        </w:tc>
        <w:tc>
          <w:tcPr>
            <w:tcW w:w="1350" w:type="dxa"/>
          </w:tcPr>
          <w:p w14:paraId="10414E71" w14:textId="1EB38460" w:rsidR="0065004B" w:rsidRPr="00C85295" w:rsidRDefault="0065004B" w:rsidP="0065004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ryza longistaminata</w:t>
            </w:r>
          </w:p>
        </w:tc>
        <w:tc>
          <w:tcPr>
            <w:tcW w:w="953" w:type="dxa"/>
          </w:tcPr>
          <w:p w14:paraId="346AFD3F" w14:textId="19FAA098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07823C92" w14:textId="0861F819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</w:t>
            </w:r>
          </w:p>
        </w:tc>
        <w:tc>
          <w:tcPr>
            <w:tcW w:w="1681" w:type="dxa"/>
          </w:tcPr>
          <w:p w14:paraId="2A5A68FC" w14:textId="548984E9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continuous light</w:t>
            </w:r>
          </w:p>
        </w:tc>
        <w:tc>
          <w:tcPr>
            <w:tcW w:w="1133" w:type="dxa"/>
          </w:tcPr>
          <w:p w14:paraId="697A4B02" w14:textId="75CD3567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2 weeks</w:t>
            </w:r>
          </w:p>
        </w:tc>
        <w:tc>
          <w:tcPr>
            <w:tcW w:w="1216" w:type="dxa"/>
          </w:tcPr>
          <w:p w14:paraId="139C862A" w14:textId="37A844B2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hibits rhizome initiation</w:t>
            </w:r>
          </w:p>
        </w:tc>
        <w:tc>
          <w:tcPr>
            <w:tcW w:w="1350" w:type="dxa"/>
          </w:tcPr>
          <w:p w14:paraId="76D3A516" w14:textId="00DF0AF6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Yoshida et al. 2016</w:t>
            </w:r>
          </w:p>
        </w:tc>
      </w:tr>
      <w:tr w:rsidR="00C85295" w:rsidRPr="00C85295" w14:paraId="13A94C30" w14:textId="77777777" w:rsidTr="00EA396B">
        <w:tc>
          <w:tcPr>
            <w:tcW w:w="1530" w:type="dxa"/>
          </w:tcPr>
          <w:p w14:paraId="292D2379" w14:textId="57426961" w:rsidR="0065004B" w:rsidRPr="00C85295" w:rsidRDefault="006874B0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Opt-P</w:t>
            </w:r>
          </w:p>
        </w:tc>
        <w:tc>
          <w:tcPr>
            <w:tcW w:w="1350" w:type="dxa"/>
          </w:tcPr>
          <w:p w14:paraId="43B6B0B3" w14:textId="62C187C1" w:rsidR="0065004B" w:rsidRPr="00C85295" w:rsidRDefault="0065004B" w:rsidP="0065004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yperus rotundus</w:t>
            </w:r>
          </w:p>
        </w:tc>
        <w:tc>
          <w:tcPr>
            <w:tcW w:w="953" w:type="dxa"/>
          </w:tcPr>
          <w:p w14:paraId="52A59167" w14:textId="52143CF9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34C7F61C" w14:textId="1640A1D3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tubers</w:t>
            </w:r>
          </w:p>
        </w:tc>
        <w:tc>
          <w:tcPr>
            <w:tcW w:w="1681" w:type="dxa"/>
          </w:tcPr>
          <w:p w14:paraId="763953E7" w14:textId="5FC19654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25°C–35°C</w:t>
            </w:r>
          </w:p>
        </w:tc>
        <w:tc>
          <w:tcPr>
            <w:tcW w:w="1133" w:type="dxa"/>
          </w:tcPr>
          <w:p w14:paraId="1054CCEB" w14:textId="3F7861F0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0 days</w:t>
            </w:r>
          </w:p>
        </w:tc>
        <w:tc>
          <w:tcPr>
            <w:tcW w:w="1216" w:type="dxa"/>
          </w:tcPr>
          <w:p w14:paraId="2045FA90" w14:textId="4D1F492A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initiation</w:t>
            </w:r>
          </w:p>
        </w:tc>
        <w:tc>
          <w:tcPr>
            <w:tcW w:w="1350" w:type="dxa"/>
          </w:tcPr>
          <w:p w14:paraId="37AA19B7" w14:textId="683738E3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Maria De Fatima and Valio 1976</w:t>
            </w:r>
          </w:p>
        </w:tc>
      </w:tr>
      <w:tr w:rsidR="00C85295" w:rsidRPr="00C85295" w14:paraId="347249A1" w14:textId="77777777" w:rsidTr="00EA396B">
        <w:tc>
          <w:tcPr>
            <w:tcW w:w="1530" w:type="dxa"/>
          </w:tcPr>
          <w:p w14:paraId="592135CE" w14:textId="65642430" w:rsidR="0065004B" w:rsidRPr="00C85295" w:rsidRDefault="006874B0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Opt-P</w:t>
            </w:r>
          </w:p>
        </w:tc>
        <w:tc>
          <w:tcPr>
            <w:tcW w:w="1350" w:type="dxa"/>
          </w:tcPr>
          <w:p w14:paraId="6A1A0822" w14:textId="7D940F6F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gropyron repens</w:t>
            </w:r>
          </w:p>
        </w:tc>
        <w:tc>
          <w:tcPr>
            <w:tcW w:w="953" w:type="dxa"/>
          </w:tcPr>
          <w:p w14:paraId="03B6FA90" w14:textId="73F8F126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1DB7239B" w14:textId="5E6F63DB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</w:t>
            </w:r>
          </w:p>
        </w:tc>
        <w:tc>
          <w:tcPr>
            <w:tcW w:w="1681" w:type="dxa"/>
          </w:tcPr>
          <w:p w14:paraId="15DDBB1E" w14:textId="00CC12CA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3–23°C</w:t>
            </w:r>
          </w:p>
        </w:tc>
        <w:tc>
          <w:tcPr>
            <w:tcW w:w="1133" w:type="dxa"/>
          </w:tcPr>
          <w:p w14:paraId="76601E26" w14:textId="144BAA82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30 days</w:t>
            </w:r>
          </w:p>
        </w:tc>
        <w:tc>
          <w:tcPr>
            <w:tcW w:w="1216" w:type="dxa"/>
          </w:tcPr>
          <w:p w14:paraId="6071971B" w14:textId="612AAD61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shooting</w:t>
            </w:r>
          </w:p>
        </w:tc>
        <w:tc>
          <w:tcPr>
            <w:tcW w:w="1350" w:type="dxa"/>
          </w:tcPr>
          <w:p w14:paraId="00BED808" w14:textId="68BB05B7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Leakey et al. 1978</w:t>
            </w:r>
          </w:p>
        </w:tc>
      </w:tr>
      <w:tr w:rsidR="00C85295" w:rsidRPr="00C85295" w14:paraId="166358CF" w14:textId="77777777" w:rsidTr="00EA396B">
        <w:tc>
          <w:tcPr>
            <w:tcW w:w="1530" w:type="dxa"/>
          </w:tcPr>
          <w:p w14:paraId="0E9BA3B3" w14:textId="7C55CE92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LD</w:t>
            </w:r>
          </w:p>
        </w:tc>
        <w:tc>
          <w:tcPr>
            <w:tcW w:w="1350" w:type="dxa"/>
          </w:tcPr>
          <w:p w14:paraId="03E3C1C7" w14:textId="4B5DDCB8" w:rsidR="0065004B" w:rsidRPr="00C85295" w:rsidRDefault="0065004B" w:rsidP="0065004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gropyron repens</w:t>
            </w:r>
          </w:p>
        </w:tc>
        <w:tc>
          <w:tcPr>
            <w:tcW w:w="953" w:type="dxa"/>
          </w:tcPr>
          <w:p w14:paraId="538DA82A" w14:textId="1743A000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</w:tcPr>
          <w:p w14:paraId="7C7927EC" w14:textId="6236449D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</w:tcPr>
          <w:p w14:paraId="4EFD92AD" w14:textId="466EE74E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8 h</w:t>
            </w:r>
          </w:p>
        </w:tc>
        <w:tc>
          <w:tcPr>
            <w:tcW w:w="1133" w:type="dxa"/>
          </w:tcPr>
          <w:p w14:paraId="70F0E01F" w14:textId="1F430392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Transplanting → 6th leaf</w:t>
            </w:r>
          </w:p>
        </w:tc>
        <w:tc>
          <w:tcPr>
            <w:tcW w:w="1216" w:type="dxa"/>
          </w:tcPr>
          <w:p w14:paraId="63D2E6F7" w14:textId="5F2E4291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initiation</w:t>
            </w:r>
          </w:p>
        </w:tc>
        <w:tc>
          <w:tcPr>
            <w:tcW w:w="1350" w:type="dxa"/>
          </w:tcPr>
          <w:p w14:paraId="2CF38C8A" w14:textId="3932A9EF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McIntyre 1967</w:t>
            </w:r>
          </w:p>
        </w:tc>
      </w:tr>
      <w:tr w:rsidR="00C85295" w:rsidRPr="00C85295" w14:paraId="7116A287" w14:textId="77777777" w:rsidTr="00EA396B">
        <w:tc>
          <w:tcPr>
            <w:tcW w:w="1530" w:type="dxa"/>
          </w:tcPr>
          <w:p w14:paraId="763C799B" w14:textId="1D1CED1A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LD</w:t>
            </w:r>
          </w:p>
        </w:tc>
        <w:tc>
          <w:tcPr>
            <w:tcW w:w="1350" w:type="dxa"/>
          </w:tcPr>
          <w:p w14:paraId="09121780" w14:textId="73E05517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SimSun" w:hAnsi="Times New Roman" w:cs="Times New Roman"/>
                <w:i/>
                <w:iCs/>
                <w:color w:val="000000" w:themeColor="text1"/>
              </w:rPr>
              <w:t>Caulerpa prolifera</w:t>
            </w:r>
          </w:p>
        </w:tc>
        <w:tc>
          <w:tcPr>
            <w:tcW w:w="953" w:type="dxa"/>
          </w:tcPr>
          <w:p w14:paraId="161C3FD3" w14:textId="621A12AA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</w:tcPr>
          <w:p w14:paraId="54C94F94" w14:textId="602088BA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</w:tcPr>
          <w:p w14:paraId="49FEB702" w14:textId="7E80BA93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continuous light</w:t>
            </w:r>
          </w:p>
        </w:tc>
        <w:tc>
          <w:tcPr>
            <w:tcW w:w="1133" w:type="dxa"/>
          </w:tcPr>
          <w:p w14:paraId="4BBFA430" w14:textId="4BD5C66F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8 days</w:t>
            </w:r>
          </w:p>
        </w:tc>
        <w:tc>
          <w:tcPr>
            <w:tcW w:w="1216" w:type="dxa"/>
          </w:tcPr>
          <w:p w14:paraId="120AA4D3" w14:textId="6BD04F18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elongation</w:t>
            </w:r>
          </w:p>
        </w:tc>
        <w:tc>
          <w:tcPr>
            <w:tcW w:w="1350" w:type="dxa"/>
          </w:tcPr>
          <w:p w14:paraId="3D61EEE5" w14:textId="454CF513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CHEN 1971</w:t>
            </w:r>
          </w:p>
        </w:tc>
      </w:tr>
      <w:tr w:rsidR="00C85295" w:rsidRPr="00C85295" w14:paraId="7B7E33CE" w14:textId="77777777" w:rsidTr="00EA396B">
        <w:tc>
          <w:tcPr>
            <w:tcW w:w="1530" w:type="dxa"/>
            <w:tcBorders>
              <w:bottom w:val="nil"/>
            </w:tcBorders>
          </w:tcPr>
          <w:p w14:paraId="7444DC43" w14:textId="4A346A95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LD</w:t>
            </w:r>
          </w:p>
        </w:tc>
        <w:tc>
          <w:tcPr>
            <w:tcW w:w="1350" w:type="dxa"/>
            <w:tcBorders>
              <w:bottom w:val="nil"/>
            </w:tcBorders>
          </w:tcPr>
          <w:p w14:paraId="10C2FB6A" w14:textId="3B866977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rientalis boreal</w:t>
            </w:r>
          </w:p>
        </w:tc>
        <w:tc>
          <w:tcPr>
            <w:tcW w:w="953" w:type="dxa"/>
            <w:tcBorders>
              <w:bottom w:val="nil"/>
            </w:tcBorders>
          </w:tcPr>
          <w:p w14:paraId="2333DBC4" w14:textId="4FD843C2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  <w:tcBorders>
              <w:bottom w:val="nil"/>
            </w:tcBorders>
          </w:tcPr>
          <w:p w14:paraId="1782A1E8" w14:textId="08DEB4C4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plants</w:t>
            </w:r>
          </w:p>
        </w:tc>
        <w:tc>
          <w:tcPr>
            <w:tcW w:w="1681" w:type="dxa"/>
            <w:tcBorders>
              <w:bottom w:val="nil"/>
            </w:tcBorders>
          </w:tcPr>
          <w:p w14:paraId="098A0180" w14:textId="66EBD698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8–17h</w:t>
            </w:r>
          </w:p>
        </w:tc>
        <w:tc>
          <w:tcPr>
            <w:tcW w:w="1133" w:type="dxa"/>
            <w:tcBorders>
              <w:bottom w:val="nil"/>
            </w:tcBorders>
          </w:tcPr>
          <w:p w14:paraId="0E68322B" w14:textId="5B904043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4 months</w:t>
            </w:r>
          </w:p>
        </w:tc>
        <w:tc>
          <w:tcPr>
            <w:tcW w:w="1216" w:type="dxa"/>
            <w:tcBorders>
              <w:bottom w:val="nil"/>
            </w:tcBorders>
          </w:tcPr>
          <w:p w14:paraId="4E59449B" w14:textId="7B3D7BAA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elongation</w:t>
            </w:r>
          </w:p>
        </w:tc>
        <w:tc>
          <w:tcPr>
            <w:tcW w:w="1350" w:type="dxa"/>
            <w:tcBorders>
              <w:bottom w:val="nil"/>
            </w:tcBorders>
          </w:tcPr>
          <w:p w14:paraId="51A9D5DC" w14:textId="17FD10B9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Anderson 1970</w:t>
            </w:r>
          </w:p>
        </w:tc>
      </w:tr>
      <w:tr w:rsidR="00C85295" w:rsidRPr="00C85295" w14:paraId="0C3C9D17" w14:textId="77777777" w:rsidTr="00EA396B">
        <w:tc>
          <w:tcPr>
            <w:tcW w:w="1530" w:type="dxa"/>
            <w:tcBorders>
              <w:top w:val="nil"/>
              <w:bottom w:val="nil"/>
            </w:tcBorders>
          </w:tcPr>
          <w:p w14:paraId="48BC1CAA" w14:textId="15E6A5A7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LD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3A472C8" w14:textId="27738ECB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oa pratensis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06D4585F" w14:textId="2139C036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1B4EF5C7" w14:textId="01DD7DA0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3F378EC9" w14:textId="298E3586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16D9766" w14:textId="01819B03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9 weeks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45610D9" w14:textId="63B9A4A0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elonga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4D14B25" w14:textId="294F3726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noProof/>
                <w:color w:val="000000" w:themeColor="text1"/>
              </w:rPr>
              <w:t>Aamlid 1992</w:t>
            </w:r>
          </w:p>
        </w:tc>
      </w:tr>
      <w:tr w:rsidR="00C85295" w:rsidRPr="00C85295" w14:paraId="449A7238" w14:textId="77777777" w:rsidTr="00EA396B">
        <w:tc>
          <w:tcPr>
            <w:tcW w:w="1530" w:type="dxa"/>
            <w:tcBorders>
              <w:top w:val="nil"/>
            </w:tcBorders>
          </w:tcPr>
          <w:p w14:paraId="63A47D0C" w14:textId="23B62C1C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LD</w:t>
            </w:r>
          </w:p>
        </w:tc>
        <w:tc>
          <w:tcPr>
            <w:tcW w:w="1350" w:type="dxa"/>
            <w:tcBorders>
              <w:top w:val="nil"/>
            </w:tcBorders>
          </w:tcPr>
          <w:p w14:paraId="385E339D" w14:textId="50CDF7D4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oa pratensis</w:t>
            </w:r>
          </w:p>
        </w:tc>
        <w:tc>
          <w:tcPr>
            <w:tcW w:w="953" w:type="dxa"/>
            <w:tcBorders>
              <w:top w:val="nil"/>
            </w:tcBorders>
          </w:tcPr>
          <w:p w14:paraId="10EEEA5A" w14:textId="62876823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  <w:tcBorders>
              <w:top w:val="nil"/>
            </w:tcBorders>
          </w:tcPr>
          <w:p w14:paraId="38A129C8" w14:textId="0D858BF1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  <w:tcBorders>
              <w:top w:val="nil"/>
            </w:tcBorders>
          </w:tcPr>
          <w:p w14:paraId="19CCA225" w14:textId="24DBB322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6–18 h</w:t>
            </w:r>
          </w:p>
        </w:tc>
        <w:tc>
          <w:tcPr>
            <w:tcW w:w="1133" w:type="dxa"/>
            <w:tcBorders>
              <w:top w:val="nil"/>
            </w:tcBorders>
          </w:tcPr>
          <w:p w14:paraId="5A7519AA" w14:textId="45D35C08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7–8 weeks</w:t>
            </w:r>
          </w:p>
        </w:tc>
        <w:tc>
          <w:tcPr>
            <w:tcW w:w="1216" w:type="dxa"/>
            <w:tcBorders>
              <w:top w:val="nil"/>
            </w:tcBorders>
          </w:tcPr>
          <w:p w14:paraId="59667FC0" w14:textId="079D410B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elongation</w:t>
            </w:r>
          </w:p>
        </w:tc>
        <w:tc>
          <w:tcPr>
            <w:tcW w:w="1350" w:type="dxa"/>
            <w:tcBorders>
              <w:top w:val="nil"/>
            </w:tcBorders>
          </w:tcPr>
          <w:p w14:paraId="4C3FBF4B" w14:textId="24E33BE7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noProof/>
                <w:color w:val="000000" w:themeColor="text1"/>
              </w:rPr>
              <w:t>Moser et al. 1968</w:t>
            </w:r>
          </w:p>
        </w:tc>
      </w:tr>
      <w:tr w:rsidR="00C85295" w:rsidRPr="00C85295" w14:paraId="0EAA4715" w14:textId="77777777" w:rsidTr="00EA396B">
        <w:tc>
          <w:tcPr>
            <w:tcW w:w="1530" w:type="dxa"/>
          </w:tcPr>
          <w:p w14:paraId="36EDF759" w14:textId="44B43607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LD</w:t>
            </w:r>
          </w:p>
        </w:tc>
        <w:tc>
          <w:tcPr>
            <w:tcW w:w="1350" w:type="dxa"/>
          </w:tcPr>
          <w:p w14:paraId="6236F150" w14:textId="47DEE74E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elumbo nucifera</w:t>
            </w:r>
          </w:p>
        </w:tc>
        <w:tc>
          <w:tcPr>
            <w:tcW w:w="953" w:type="dxa"/>
          </w:tcPr>
          <w:p w14:paraId="70D47E0D" w14:textId="71413769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</w:tcPr>
          <w:p w14:paraId="22F49975" w14:textId="51A3B5B3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</w:tcPr>
          <w:p w14:paraId="1CAFE42A" w14:textId="60F884E6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Summer long-day</w:t>
            </w:r>
          </w:p>
        </w:tc>
        <w:tc>
          <w:tcPr>
            <w:tcW w:w="1133" w:type="dxa"/>
          </w:tcPr>
          <w:p w14:paraId="22D0DDC0" w14:textId="1E3B9372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2 months</w:t>
            </w:r>
          </w:p>
        </w:tc>
        <w:tc>
          <w:tcPr>
            <w:tcW w:w="1216" w:type="dxa"/>
          </w:tcPr>
          <w:p w14:paraId="41D7D4F5" w14:textId="49006CD7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branching</w:t>
            </w:r>
          </w:p>
        </w:tc>
        <w:tc>
          <w:tcPr>
            <w:tcW w:w="1350" w:type="dxa"/>
          </w:tcPr>
          <w:p w14:paraId="10119C6A" w14:textId="61520122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Masuda et al. 2006</w:t>
            </w:r>
          </w:p>
        </w:tc>
      </w:tr>
      <w:tr w:rsidR="00C85295" w:rsidRPr="00C85295" w14:paraId="389D0B49" w14:textId="77777777" w:rsidTr="00EA396B">
        <w:tc>
          <w:tcPr>
            <w:tcW w:w="1530" w:type="dxa"/>
          </w:tcPr>
          <w:p w14:paraId="1A545CA6" w14:textId="5256666A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LD</w:t>
            </w:r>
          </w:p>
        </w:tc>
        <w:tc>
          <w:tcPr>
            <w:tcW w:w="1350" w:type="dxa"/>
          </w:tcPr>
          <w:p w14:paraId="31731D87" w14:textId="42150450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lstroemeria</w:t>
            </w:r>
          </w:p>
        </w:tc>
        <w:tc>
          <w:tcPr>
            <w:tcW w:w="953" w:type="dxa"/>
          </w:tcPr>
          <w:p w14:paraId="284099FD" w14:textId="06EE8044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</w:tcPr>
          <w:p w14:paraId="51603F7F" w14:textId="5BA92548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</w:tcPr>
          <w:p w14:paraId="7470DB00" w14:textId="6A02F652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2–16 h</w:t>
            </w:r>
          </w:p>
        </w:tc>
        <w:tc>
          <w:tcPr>
            <w:tcW w:w="1133" w:type="dxa"/>
          </w:tcPr>
          <w:p w14:paraId="288E9679" w14:textId="2897360E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2–11 weeks</w:t>
            </w:r>
          </w:p>
        </w:tc>
        <w:tc>
          <w:tcPr>
            <w:tcW w:w="1216" w:type="dxa"/>
          </w:tcPr>
          <w:p w14:paraId="012F6306" w14:textId="71EE139B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 xml:space="preserve">inhibits rhizome branching </w:t>
            </w:r>
          </w:p>
        </w:tc>
        <w:tc>
          <w:tcPr>
            <w:tcW w:w="1350" w:type="dxa"/>
          </w:tcPr>
          <w:p w14:paraId="11F68019" w14:textId="39DFB2AF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Vonk Noordegraaf 1981</w:t>
            </w:r>
          </w:p>
        </w:tc>
      </w:tr>
      <w:tr w:rsidR="00C85295" w:rsidRPr="00C85295" w14:paraId="5E321B2E" w14:textId="77777777" w:rsidTr="00EA396B">
        <w:tc>
          <w:tcPr>
            <w:tcW w:w="1530" w:type="dxa"/>
          </w:tcPr>
          <w:p w14:paraId="474981C6" w14:textId="29220935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LD</w:t>
            </w:r>
          </w:p>
        </w:tc>
        <w:tc>
          <w:tcPr>
            <w:tcW w:w="1350" w:type="dxa"/>
          </w:tcPr>
          <w:p w14:paraId="6A046038" w14:textId="2AFE9BD1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yperus esculentus</w:t>
            </w:r>
          </w:p>
        </w:tc>
        <w:tc>
          <w:tcPr>
            <w:tcW w:w="953" w:type="dxa"/>
          </w:tcPr>
          <w:p w14:paraId="44EC35A3" w14:textId="6328D9D6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</w:tcPr>
          <w:p w14:paraId="34D27A45" w14:textId="134F9B41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</w:tcPr>
          <w:p w14:paraId="09A96A8F" w14:textId="5EA47938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5½ h</w:t>
            </w:r>
          </w:p>
        </w:tc>
        <w:tc>
          <w:tcPr>
            <w:tcW w:w="1133" w:type="dxa"/>
          </w:tcPr>
          <w:p w14:paraId="436999FC" w14:textId="1EF5870A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28 days</w:t>
            </w:r>
          </w:p>
        </w:tc>
        <w:tc>
          <w:tcPr>
            <w:tcW w:w="1216" w:type="dxa"/>
          </w:tcPr>
          <w:p w14:paraId="45452E91" w14:textId="580C8088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shooting</w:t>
            </w:r>
          </w:p>
        </w:tc>
        <w:tc>
          <w:tcPr>
            <w:tcW w:w="1350" w:type="dxa"/>
          </w:tcPr>
          <w:p w14:paraId="0A18383C" w14:textId="42B0E0BF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Garg et al. 1967</w:t>
            </w:r>
          </w:p>
        </w:tc>
      </w:tr>
      <w:tr w:rsidR="00C85295" w:rsidRPr="00C85295" w14:paraId="1DD75D7C" w14:textId="77777777" w:rsidTr="00EA396B">
        <w:tc>
          <w:tcPr>
            <w:tcW w:w="1530" w:type="dxa"/>
          </w:tcPr>
          <w:p w14:paraId="64D5577D" w14:textId="337ED631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Low-T</w:t>
            </w:r>
          </w:p>
        </w:tc>
        <w:tc>
          <w:tcPr>
            <w:tcW w:w="1350" w:type="dxa"/>
          </w:tcPr>
          <w:p w14:paraId="678A44A1" w14:textId="2B9A8C2B" w:rsidR="0065004B" w:rsidRPr="00C85295" w:rsidRDefault="0065004B" w:rsidP="0065004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gropyron repens</w:t>
            </w:r>
          </w:p>
        </w:tc>
        <w:tc>
          <w:tcPr>
            <w:tcW w:w="953" w:type="dxa"/>
          </w:tcPr>
          <w:p w14:paraId="3E77B5BF" w14:textId="1544CA95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</w:tcPr>
          <w:p w14:paraId="11843163" w14:textId="5AB9003D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</w:tcPr>
          <w:p w14:paraId="17676401" w14:textId="09D06BB4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0°C</w:t>
            </w:r>
          </w:p>
        </w:tc>
        <w:tc>
          <w:tcPr>
            <w:tcW w:w="1133" w:type="dxa"/>
          </w:tcPr>
          <w:p w14:paraId="74744750" w14:textId="476EB68A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Transplanting → 6th leaf</w:t>
            </w:r>
          </w:p>
        </w:tc>
        <w:tc>
          <w:tcPr>
            <w:tcW w:w="1216" w:type="dxa"/>
          </w:tcPr>
          <w:p w14:paraId="2BE0B6CF" w14:textId="0F21F733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initiation</w:t>
            </w:r>
          </w:p>
        </w:tc>
        <w:tc>
          <w:tcPr>
            <w:tcW w:w="1350" w:type="dxa"/>
          </w:tcPr>
          <w:p w14:paraId="66D1E8A8" w14:textId="33506D01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McIntyre 1967</w:t>
            </w:r>
          </w:p>
        </w:tc>
      </w:tr>
      <w:tr w:rsidR="00C85295" w:rsidRPr="00C85295" w14:paraId="796C58A8" w14:textId="77777777" w:rsidTr="00EA396B">
        <w:tc>
          <w:tcPr>
            <w:tcW w:w="1530" w:type="dxa"/>
          </w:tcPr>
          <w:p w14:paraId="563E5C9A" w14:textId="58108CB8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Low-T</w:t>
            </w:r>
          </w:p>
        </w:tc>
        <w:tc>
          <w:tcPr>
            <w:tcW w:w="1350" w:type="dxa"/>
          </w:tcPr>
          <w:p w14:paraId="31735238" w14:textId="4C5D0F09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oa pratensis</w:t>
            </w:r>
          </w:p>
        </w:tc>
        <w:tc>
          <w:tcPr>
            <w:tcW w:w="953" w:type="dxa"/>
          </w:tcPr>
          <w:p w14:paraId="3025F2C1" w14:textId="646B17CA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</w:tcPr>
          <w:p w14:paraId="3ADEA9BC" w14:textId="76C1F0D1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</w:tcPr>
          <w:p w14:paraId="0B22600D" w14:textId="09FE070D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0–2 °C</w:t>
            </w:r>
          </w:p>
        </w:tc>
        <w:tc>
          <w:tcPr>
            <w:tcW w:w="1133" w:type="dxa"/>
          </w:tcPr>
          <w:p w14:paraId="40CB8287" w14:textId="381C6989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0–40 days</w:t>
            </w:r>
          </w:p>
        </w:tc>
        <w:tc>
          <w:tcPr>
            <w:tcW w:w="1216" w:type="dxa"/>
          </w:tcPr>
          <w:p w14:paraId="5A5B4A89" w14:textId="4AF38F88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hibits rhizome initiation</w:t>
            </w:r>
          </w:p>
        </w:tc>
        <w:tc>
          <w:tcPr>
            <w:tcW w:w="1350" w:type="dxa"/>
          </w:tcPr>
          <w:p w14:paraId="7B474D45" w14:textId="3FDB7702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noProof/>
                <w:color w:val="000000" w:themeColor="text1"/>
              </w:rPr>
              <w:t>Moser et al. 1968</w:t>
            </w:r>
          </w:p>
        </w:tc>
      </w:tr>
      <w:tr w:rsidR="00C85295" w:rsidRPr="00C85295" w14:paraId="09A0CCBF" w14:textId="77777777" w:rsidTr="00EA396B">
        <w:tc>
          <w:tcPr>
            <w:tcW w:w="1530" w:type="dxa"/>
          </w:tcPr>
          <w:p w14:paraId="5800AD9B" w14:textId="5403DD01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Low-T</w:t>
            </w:r>
          </w:p>
        </w:tc>
        <w:tc>
          <w:tcPr>
            <w:tcW w:w="1350" w:type="dxa"/>
          </w:tcPr>
          <w:p w14:paraId="2D10F517" w14:textId="12D0CC9D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oa pratensis</w:t>
            </w:r>
          </w:p>
        </w:tc>
        <w:tc>
          <w:tcPr>
            <w:tcW w:w="953" w:type="dxa"/>
          </w:tcPr>
          <w:p w14:paraId="7E974EC4" w14:textId="7BD00A76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</w:tcPr>
          <w:p w14:paraId="0DB5A620" w14:textId="459000CE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</w:tcPr>
          <w:p w14:paraId="0CB2C2EA" w14:textId="65C49261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0–2°C</w:t>
            </w:r>
          </w:p>
        </w:tc>
        <w:tc>
          <w:tcPr>
            <w:tcW w:w="1133" w:type="dxa"/>
          </w:tcPr>
          <w:p w14:paraId="40EC41B5" w14:textId="7D000577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0–40 days</w:t>
            </w:r>
          </w:p>
        </w:tc>
        <w:tc>
          <w:tcPr>
            <w:tcW w:w="1216" w:type="dxa"/>
          </w:tcPr>
          <w:p w14:paraId="42A18728" w14:textId="6AE3563E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hibits rhizome elongation</w:t>
            </w:r>
          </w:p>
        </w:tc>
        <w:tc>
          <w:tcPr>
            <w:tcW w:w="1350" w:type="dxa"/>
          </w:tcPr>
          <w:p w14:paraId="49CAF188" w14:textId="2DCFBE2E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noProof/>
                <w:color w:val="000000" w:themeColor="text1"/>
              </w:rPr>
              <w:t>Moser et al. 1968</w:t>
            </w:r>
          </w:p>
        </w:tc>
      </w:tr>
      <w:tr w:rsidR="00C85295" w:rsidRPr="00C85295" w14:paraId="1ABFB759" w14:textId="77777777" w:rsidTr="00EA396B">
        <w:tc>
          <w:tcPr>
            <w:tcW w:w="1530" w:type="dxa"/>
          </w:tcPr>
          <w:p w14:paraId="18CA1E41" w14:textId="75047382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Low-T</w:t>
            </w:r>
          </w:p>
        </w:tc>
        <w:tc>
          <w:tcPr>
            <w:tcW w:w="1350" w:type="dxa"/>
          </w:tcPr>
          <w:p w14:paraId="1CF75E96" w14:textId="3ED92466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lstroemeria</w:t>
            </w:r>
          </w:p>
        </w:tc>
        <w:tc>
          <w:tcPr>
            <w:tcW w:w="953" w:type="dxa"/>
          </w:tcPr>
          <w:p w14:paraId="58F45218" w14:textId="27424CD2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</w:tcPr>
          <w:p w14:paraId="2FFE4600" w14:textId="03B2C581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</w:tcPr>
          <w:p w14:paraId="48D03B53" w14:textId="170D7582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9–13°C</w:t>
            </w:r>
          </w:p>
        </w:tc>
        <w:tc>
          <w:tcPr>
            <w:tcW w:w="1133" w:type="dxa"/>
          </w:tcPr>
          <w:p w14:paraId="7780CA5F" w14:textId="14F3EC25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6–10 weeks</w:t>
            </w:r>
          </w:p>
        </w:tc>
        <w:tc>
          <w:tcPr>
            <w:tcW w:w="1216" w:type="dxa"/>
          </w:tcPr>
          <w:p w14:paraId="22E09BF2" w14:textId="45C73862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branching</w:t>
            </w:r>
          </w:p>
        </w:tc>
        <w:tc>
          <w:tcPr>
            <w:tcW w:w="1350" w:type="dxa"/>
          </w:tcPr>
          <w:p w14:paraId="1DCB4917" w14:textId="31627046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Vonk Noordegraaf 1981</w:t>
            </w:r>
          </w:p>
        </w:tc>
      </w:tr>
      <w:tr w:rsidR="00C85295" w:rsidRPr="00C85295" w14:paraId="58E95919" w14:textId="77777777" w:rsidTr="00EA396B">
        <w:tc>
          <w:tcPr>
            <w:tcW w:w="1530" w:type="dxa"/>
          </w:tcPr>
          <w:p w14:paraId="1E6EB7C0" w14:textId="6B677FE4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High-T</w:t>
            </w:r>
          </w:p>
        </w:tc>
        <w:tc>
          <w:tcPr>
            <w:tcW w:w="1350" w:type="dxa"/>
          </w:tcPr>
          <w:p w14:paraId="188C156C" w14:textId="7A16D4F6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oa pratensis</w:t>
            </w:r>
          </w:p>
        </w:tc>
        <w:tc>
          <w:tcPr>
            <w:tcW w:w="953" w:type="dxa"/>
          </w:tcPr>
          <w:p w14:paraId="511E8D73" w14:textId="424E1484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</w:tcPr>
          <w:p w14:paraId="1C255DFB" w14:textId="6C2323C1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</w:tcPr>
          <w:p w14:paraId="60931A8F" w14:textId="26229F1C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high day temperature (21 °C)</w:t>
            </w:r>
          </w:p>
        </w:tc>
        <w:tc>
          <w:tcPr>
            <w:tcW w:w="1133" w:type="dxa"/>
          </w:tcPr>
          <w:p w14:paraId="066EB885" w14:textId="1853A661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9 weeks</w:t>
            </w:r>
          </w:p>
        </w:tc>
        <w:tc>
          <w:tcPr>
            <w:tcW w:w="1216" w:type="dxa"/>
          </w:tcPr>
          <w:p w14:paraId="60A96E40" w14:textId="34EB37BF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elongation</w:t>
            </w:r>
          </w:p>
        </w:tc>
        <w:tc>
          <w:tcPr>
            <w:tcW w:w="1350" w:type="dxa"/>
          </w:tcPr>
          <w:p w14:paraId="5EF78655" w14:textId="5E6E465A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noProof/>
                <w:color w:val="000000" w:themeColor="text1"/>
              </w:rPr>
              <w:t>Aamlid 1992</w:t>
            </w:r>
          </w:p>
        </w:tc>
      </w:tr>
      <w:tr w:rsidR="00C85295" w:rsidRPr="00C85295" w14:paraId="7B804751" w14:textId="77777777" w:rsidTr="00EA396B">
        <w:tc>
          <w:tcPr>
            <w:tcW w:w="1530" w:type="dxa"/>
          </w:tcPr>
          <w:p w14:paraId="4AD016B4" w14:textId="288DC158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High-T</w:t>
            </w:r>
          </w:p>
        </w:tc>
        <w:tc>
          <w:tcPr>
            <w:tcW w:w="1350" w:type="dxa"/>
          </w:tcPr>
          <w:p w14:paraId="2C03C671" w14:textId="4B0EEF6B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Oryza longistaminata</w:t>
            </w:r>
          </w:p>
        </w:tc>
        <w:tc>
          <w:tcPr>
            <w:tcW w:w="953" w:type="dxa"/>
          </w:tcPr>
          <w:p w14:paraId="27E0A8BB" w14:textId="0644A2F0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</w:tcPr>
          <w:p w14:paraId="70B5D2F1" w14:textId="2998EA6D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</w:tcPr>
          <w:p w14:paraId="0A6A4C8F" w14:textId="687301AF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28–30 ℃</w:t>
            </w:r>
          </w:p>
        </w:tc>
        <w:tc>
          <w:tcPr>
            <w:tcW w:w="1133" w:type="dxa"/>
          </w:tcPr>
          <w:p w14:paraId="2B07B7BB" w14:textId="70AA6756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3–4 weeks</w:t>
            </w:r>
          </w:p>
        </w:tc>
        <w:tc>
          <w:tcPr>
            <w:tcW w:w="1216" w:type="dxa"/>
          </w:tcPr>
          <w:p w14:paraId="62205A19" w14:textId="683E1AE3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elongation</w:t>
            </w:r>
          </w:p>
        </w:tc>
        <w:tc>
          <w:tcPr>
            <w:tcW w:w="1350" w:type="dxa"/>
          </w:tcPr>
          <w:p w14:paraId="0E2D50C5" w14:textId="08F62747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Wang et al. 2024a</w:t>
            </w:r>
          </w:p>
        </w:tc>
      </w:tr>
      <w:tr w:rsidR="00C85295" w:rsidRPr="00C85295" w14:paraId="1CFC3560" w14:textId="77777777" w:rsidTr="00EA396B">
        <w:tc>
          <w:tcPr>
            <w:tcW w:w="1530" w:type="dxa"/>
          </w:tcPr>
          <w:p w14:paraId="4D5244D3" w14:textId="46F5BDF4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High-T</w:t>
            </w:r>
          </w:p>
        </w:tc>
        <w:tc>
          <w:tcPr>
            <w:tcW w:w="1350" w:type="dxa"/>
          </w:tcPr>
          <w:p w14:paraId="68274331" w14:textId="785D4672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elumbo nucifera</w:t>
            </w:r>
          </w:p>
        </w:tc>
        <w:tc>
          <w:tcPr>
            <w:tcW w:w="953" w:type="dxa"/>
          </w:tcPr>
          <w:p w14:paraId="4549A842" w14:textId="0575E66D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</w:tcPr>
          <w:p w14:paraId="35C8D6AD" w14:textId="32432639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</w:tcPr>
          <w:p w14:paraId="74E0777F" w14:textId="7FCB75F4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20°C–30°C</w:t>
            </w:r>
          </w:p>
        </w:tc>
        <w:tc>
          <w:tcPr>
            <w:tcW w:w="1133" w:type="dxa"/>
          </w:tcPr>
          <w:p w14:paraId="62553C5E" w14:textId="2F357737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2 months</w:t>
            </w:r>
          </w:p>
        </w:tc>
        <w:tc>
          <w:tcPr>
            <w:tcW w:w="1216" w:type="dxa"/>
          </w:tcPr>
          <w:p w14:paraId="7AF9DE74" w14:textId="6212E221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branching</w:t>
            </w:r>
          </w:p>
        </w:tc>
        <w:tc>
          <w:tcPr>
            <w:tcW w:w="1350" w:type="dxa"/>
          </w:tcPr>
          <w:p w14:paraId="5ED7EF17" w14:textId="26641151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Masuda et al. 2006</w:t>
            </w:r>
          </w:p>
        </w:tc>
      </w:tr>
      <w:tr w:rsidR="00C85295" w:rsidRPr="00C85295" w14:paraId="7CB10E71" w14:textId="77777777" w:rsidTr="00EA396B">
        <w:tc>
          <w:tcPr>
            <w:tcW w:w="1530" w:type="dxa"/>
            <w:tcBorders>
              <w:bottom w:val="nil"/>
            </w:tcBorders>
          </w:tcPr>
          <w:p w14:paraId="08A5BD08" w14:textId="596A8BD1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High-T</w:t>
            </w:r>
          </w:p>
        </w:tc>
        <w:tc>
          <w:tcPr>
            <w:tcW w:w="1350" w:type="dxa"/>
            <w:tcBorders>
              <w:bottom w:val="nil"/>
            </w:tcBorders>
          </w:tcPr>
          <w:p w14:paraId="59518B7C" w14:textId="1F30A116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yperus esculentus</w:t>
            </w:r>
          </w:p>
        </w:tc>
        <w:tc>
          <w:tcPr>
            <w:tcW w:w="953" w:type="dxa"/>
            <w:tcBorders>
              <w:bottom w:val="nil"/>
            </w:tcBorders>
          </w:tcPr>
          <w:p w14:paraId="2860FB00" w14:textId="56744F7E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  <w:tcBorders>
              <w:bottom w:val="nil"/>
            </w:tcBorders>
          </w:tcPr>
          <w:p w14:paraId="2B89F882" w14:textId="5DBE9B70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  <w:tcBorders>
              <w:bottom w:val="nil"/>
            </w:tcBorders>
          </w:tcPr>
          <w:p w14:paraId="670F4DF8" w14:textId="52EDBAE1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33/27 ℃ (day/night)</w:t>
            </w:r>
          </w:p>
        </w:tc>
        <w:tc>
          <w:tcPr>
            <w:tcW w:w="1133" w:type="dxa"/>
            <w:tcBorders>
              <w:bottom w:val="nil"/>
            </w:tcBorders>
          </w:tcPr>
          <w:p w14:paraId="512F0C84" w14:textId="494D7948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28 days</w:t>
            </w:r>
          </w:p>
        </w:tc>
        <w:tc>
          <w:tcPr>
            <w:tcW w:w="1216" w:type="dxa"/>
            <w:tcBorders>
              <w:bottom w:val="nil"/>
            </w:tcBorders>
          </w:tcPr>
          <w:p w14:paraId="15001399" w14:textId="7E29A907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shooting</w:t>
            </w:r>
          </w:p>
        </w:tc>
        <w:tc>
          <w:tcPr>
            <w:tcW w:w="1350" w:type="dxa"/>
            <w:tcBorders>
              <w:bottom w:val="nil"/>
            </w:tcBorders>
          </w:tcPr>
          <w:p w14:paraId="3EFCA0C9" w14:textId="6A86D527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Garg et al. 1967</w:t>
            </w:r>
          </w:p>
        </w:tc>
      </w:tr>
      <w:tr w:rsidR="00C85295" w:rsidRPr="00C85295" w14:paraId="40AB71A3" w14:textId="77777777" w:rsidTr="00EA396B">
        <w:tc>
          <w:tcPr>
            <w:tcW w:w="1530" w:type="dxa"/>
            <w:tcBorders>
              <w:top w:val="nil"/>
              <w:bottom w:val="nil"/>
            </w:tcBorders>
          </w:tcPr>
          <w:p w14:paraId="69ABD8AF" w14:textId="0EBA467C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Drought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0A4AFAF" w14:textId="695C6D04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Leymus chinensis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48F47496" w14:textId="38287EA2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6529782E" w14:textId="77F5D453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02F47247" w14:textId="12FE3EB4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30%–35% field capacity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6D0C10A" w14:textId="3C955409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90 days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18AA621" w14:textId="05CF6D34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hibits rhizome initia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F141661" w14:textId="0214E8A5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Wang et al. 2019</w:t>
            </w:r>
          </w:p>
        </w:tc>
      </w:tr>
      <w:tr w:rsidR="00C85295" w:rsidRPr="00C85295" w14:paraId="42DCFA35" w14:textId="77777777" w:rsidTr="00EA396B">
        <w:tc>
          <w:tcPr>
            <w:tcW w:w="1530" w:type="dxa"/>
            <w:tcBorders>
              <w:top w:val="nil"/>
            </w:tcBorders>
          </w:tcPr>
          <w:p w14:paraId="2836C97E" w14:textId="2E9012D0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Drought</w:t>
            </w:r>
          </w:p>
        </w:tc>
        <w:tc>
          <w:tcPr>
            <w:tcW w:w="1350" w:type="dxa"/>
            <w:tcBorders>
              <w:top w:val="nil"/>
            </w:tcBorders>
          </w:tcPr>
          <w:p w14:paraId="58DCBCCA" w14:textId="5AA55218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arex lasiocarpa</w:t>
            </w:r>
          </w:p>
        </w:tc>
        <w:tc>
          <w:tcPr>
            <w:tcW w:w="953" w:type="dxa"/>
            <w:tcBorders>
              <w:top w:val="nil"/>
            </w:tcBorders>
          </w:tcPr>
          <w:p w14:paraId="27437F4E" w14:textId="47DAD192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  <w:tcBorders>
              <w:top w:val="nil"/>
            </w:tcBorders>
          </w:tcPr>
          <w:p w14:paraId="637798B8" w14:textId="041BB912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  <w:tcBorders>
              <w:top w:val="nil"/>
            </w:tcBorders>
          </w:tcPr>
          <w:p w14:paraId="7E2AAC52" w14:textId="704E03B1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Soil water content (49%, w/w)</w:t>
            </w:r>
          </w:p>
        </w:tc>
        <w:tc>
          <w:tcPr>
            <w:tcW w:w="1133" w:type="dxa"/>
            <w:tcBorders>
              <w:top w:val="nil"/>
            </w:tcBorders>
          </w:tcPr>
          <w:p w14:paraId="4621D20E" w14:textId="587B33BF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40 days</w:t>
            </w:r>
          </w:p>
        </w:tc>
        <w:tc>
          <w:tcPr>
            <w:tcW w:w="1216" w:type="dxa"/>
            <w:tcBorders>
              <w:top w:val="nil"/>
            </w:tcBorders>
          </w:tcPr>
          <w:p w14:paraId="1A843E20" w14:textId="1EFF5A65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hibits rhizome initiation</w:t>
            </w:r>
          </w:p>
        </w:tc>
        <w:tc>
          <w:tcPr>
            <w:tcW w:w="1350" w:type="dxa"/>
            <w:tcBorders>
              <w:top w:val="nil"/>
            </w:tcBorders>
          </w:tcPr>
          <w:p w14:paraId="5E501FB3" w14:textId="1A9B4C00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Yuan et al. 2017</w:t>
            </w:r>
          </w:p>
        </w:tc>
      </w:tr>
      <w:tr w:rsidR="00C85295" w:rsidRPr="00C85295" w14:paraId="56FF0B3E" w14:textId="77777777" w:rsidTr="00EA396B">
        <w:tc>
          <w:tcPr>
            <w:tcW w:w="1530" w:type="dxa"/>
          </w:tcPr>
          <w:p w14:paraId="54F129F8" w14:textId="104D4D83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Drought</w:t>
            </w:r>
          </w:p>
        </w:tc>
        <w:tc>
          <w:tcPr>
            <w:tcW w:w="1350" w:type="dxa"/>
          </w:tcPr>
          <w:p w14:paraId="42E3F17A" w14:textId="165DD82D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hrysanthemum morifolium</w:t>
            </w:r>
          </w:p>
        </w:tc>
        <w:tc>
          <w:tcPr>
            <w:tcW w:w="953" w:type="dxa"/>
          </w:tcPr>
          <w:p w14:paraId="3DB39BC1" w14:textId="542920D3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</w:tcPr>
          <w:p w14:paraId="2E6B0B10" w14:textId="672222F9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</w:tcPr>
          <w:p w14:paraId="5B943762" w14:textId="7D9BB96D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elative water content (50%–10%)</w:t>
            </w:r>
          </w:p>
        </w:tc>
        <w:tc>
          <w:tcPr>
            <w:tcW w:w="1133" w:type="dxa"/>
          </w:tcPr>
          <w:p w14:paraId="601D8AE2" w14:textId="6EAF1C2E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30 days</w:t>
            </w:r>
          </w:p>
        </w:tc>
        <w:tc>
          <w:tcPr>
            <w:tcW w:w="1216" w:type="dxa"/>
          </w:tcPr>
          <w:p w14:paraId="6865E999" w14:textId="778D5CC9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hibits rhizome initiation</w:t>
            </w:r>
          </w:p>
        </w:tc>
        <w:tc>
          <w:tcPr>
            <w:tcW w:w="1350" w:type="dxa"/>
          </w:tcPr>
          <w:p w14:paraId="28BF8932" w14:textId="3D18147D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Zhang et al. 2022</w:t>
            </w:r>
          </w:p>
        </w:tc>
      </w:tr>
      <w:tr w:rsidR="00C85295" w:rsidRPr="00C85295" w14:paraId="730D67E1" w14:textId="77777777" w:rsidTr="00EA396B">
        <w:tc>
          <w:tcPr>
            <w:tcW w:w="1530" w:type="dxa"/>
          </w:tcPr>
          <w:p w14:paraId="75851B9E" w14:textId="50D4D85C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Drought</w:t>
            </w:r>
          </w:p>
        </w:tc>
        <w:tc>
          <w:tcPr>
            <w:tcW w:w="1350" w:type="dxa"/>
          </w:tcPr>
          <w:p w14:paraId="0E817DE1" w14:textId="2CAAF292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riglochin buchenaui</w:t>
            </w:r>
          </w:p>
        </w:tc>
        <w:tc>
          <w:tcPr>
            <w:tcW w:w="953" w:type="dxa"/>
          </w:tcPr>
          <w:p w14:paraId="18C6CF6C" w14:textId="717B523B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</w:tcPr>
          <w:p w14:paraId="1E101BEE" w14:textId="7F3CCB59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</w:tcPr>
          <w:p w14:paraId="6B0C4E0D" w14:textId="16AFC185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200 mL/2 weeks, bottom–watering</w:t>
            </w:r>
          </w:p>
        </w:tc>
        <w:tc>
          <w:tcPr>
            <w:tcW w:w="1133" w:type="dxa"/>
          </w:tcPr>
          <w:p w14:paraId="521B4BB2" w14:textId="62583606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3 months</w:t>
            </w:r>
          </w:p>
        </w:tc>
        <w:tc>
          <w:tcPr>
            <w:tcW w:w="1216" w:type="dxa"/>
          </w:tcPr>
          <w:p w14:paraId="7C33D8FB" w14:textId="1C50649C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initiation</w:t>
            </w:r>
          </w:p>
        </w:tc>
        <w:tc>
          <w:tcPr>
            <w:tcW w:w="1350" w:type="dxa"/>
          </w:tcPr>
          <w:p w14:paraId="6C1815E8" w14:textId="04D8B74E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Tabot and Adams 2012</w:t>
            </w:r>
          </w:p>
        </w:tc>
      </w:tr>
      <w:tr w:rsidR="00C85295" w:rsidRPr="00C85295" w14:paraId="40DD90DD" w14:textId="77777777" w:rsidTr="00EA396B">
        <w:tc>
          <w:tcPr>
            <w:tcW w:w="1530" w:type="dxa"/>
          </w:tcPr>
          <w:p w14:paraId="10956DF4" w14:textId="694FD3F9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Drought</w:t>
            </w:r>
          </w:p>
        </w:tc>
        <w:tc>
          <w:tcPr>
            <w:tcW w:w="1350" w:type="dxa"/>
          </w:tcPr>
          <w:p w14:paraId="4FA7E67B" w14:textId="7BCD0D96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Leymus secalinus</w:t>
            </w:r>
          </w:p>
        </w:tc>
        <w:tc>
          <w:tcPr>
            <w:tcW w:w="953" w:type="dxa"/>
          </w:tcPr>
          <w:p w14:paraId="7741E967" w14:textId="0399D29B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</w:tcPr>
          <w:p w14:paraId="36A403C3" w14:textId="5EF0C349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</w:tcPr>
          <w:p w14:paraId="4D3126AE" w14:textId="42C3B7B5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−50% growing-season precipitation</w:t>
            </w:r>
          </w:p>
        </w:tc>
        <w:tc>
          <w:tcPr>
            <w:tcW w:w="1133" w:type="dxa"/>
          </w:tcPr>
          <w:p w14:paraId="71A5CF0E" w14:textId="58793301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6 years</w:t>
            </w:r>
          </w:p>
        </w:tc>
        <w:tc>
          <w:tcPr>
            <w:tcW w:w="1216" w:type="dxa"/>
          </w:tcPr>
          <w:p w14:paraId="010530DE" w14:textId="5DABAFE5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initiation</w:t>
            </w:r>
          </w:p>
        </w:tc>
        <w:tc>
          <w:tcPr>
            <w:tcW w:w="1350" w:type="dxa"/>
          </w:tcPr>
          <w:p w14:paraId="3F3073F7" w14:textId="5A77D4B9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Zheng et al. 2021</w:t>
            </w:r>
          </w:p>
        </w:tc>
      </w:tr>
      <w:tr w:rsidR="00C85295" w:rsidRPr="00C85295" w14:paraId="3544705E" w14:textId="77777777" w:rsidTr="00EA396B">
        <w:tc>
          <w:tcPr>
            <w:tcW w:w="1530" w:type="dxa"/>
          </w:tcPr>
          <w:p w14:paraId="2B2C15F1" w14:textId="036D9693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Drought</w:t>
            </w:r>
          </w:p>
        </w:tc>
        <w:tc>
          <w:tcPr>
            <w:tcW w:w="1350" w:type="dxa"/>
          </w:tcPr>
          <w:p w14:paraId="5552758C" w14:textId="232ACAA7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Leymus chinensis</w:t>
            </w:r>
          </w:p>
        </w:tc>
        <w:tc>
          <w:tcPr>
            <w:tcW w:w="953" w:type="dxa"/>
          </w:tcPr>
          <w:p w14:paraId="57746223" w14:textId="7B9643AE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</w:tcPr>
          <w:p w14:paraId="26E5B03C" w14:textId="378FD8EA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</w:tcPr>
          <w:p w14:paraId="54A6A744" w14:textId="127D9339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30%–35% field capacity</w:t>
            </w:r>
          </w:p>
        </w:tc>
        <w:tc>
          <w:tcPr>
            <w:tcW w:w="1133" w:type="dxa"/>
          </w:tcPr>
          <w:p w14:paraId="186BC1C2" w14:textId="01861D96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90 days</w:t>
            </w:r>
          </w:p>
        </w:tc>
        <w:tc>
          <w:tcPr>
            <w:tcW w:w="1216" w:type="dxa"/>
          </w:tcPr>
          <w:p w14:paraId="78F4F216" w14:textId="05D936BD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hibits rhizome elongation</w:t>
            </w:r>
          </w:p>
        </w:tc>
        <w:tc>
          <w:tcPr>
            <w:tcW w:w="1350" w:type="dxa"/>
          </w:tcPr>
          <w:p w14:paraId="67F82230" w14:textId="504A9D2C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Wang et al. 2019</w:t>
            </w:r>
          </w:p>
        </w:tc>
      </w:tr>
      <w:tr w:rsidR="00C85295" w:rsidRPr="00C85295" w14:paraId="38C5A92B" w14:textId="77777777" w:rsidTr="00EA396B">
        <w:tc>
          <w:tcPr>
            <w:tcW w:w="1530" w:type="dxa"/>
          </w:tcPr>
          <w:p w14:paraId="14DA1021" w14:textId="18B1749E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Drought</w:t>
            </w:r>
          </w:p>
        </w:tc>
        <w:tc>
          <w:tcPr>
            <w:tcW w:w="1350" w:type="dxa"/>
          </w:tcPr>
          <w:p w14:paraId="0CA9795D" w14:textId="5312AF37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arex lasiocarpa</w:t>
            </w:r>
          </w:p>
        </w:tc>
        <w:tc>
          <w:tcPr>
            <w:tcW w:w="953" w:type="dxa"/>
          </w:tcPr>
          <w:p w14:paraId="5CA1A12D" w14:textId="2894122C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</w:tcPr>
          <w:p w14:paraId="3FB1249F" w14:textId="6AA397F7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</w:tcPr>
          <w:p w14:paraId="09D6C979" w14:textId="12F3C5EA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Soil water content (49%, w/w)</w:t>
            </w:r>
          </w:p>
        </w:tc>
        <w:tc>
          <w:tcPr>
            <w:tcW w:w="1133" w:type="dxa"/>
          </w:tcPr>
          <w:p w14:paraId="0FFBD50B" w14:textId="667C9252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40 days</w:t>
            </w:r>
          </w:p>
        </w:tc>
        <w:tc>
          <w:tcPr>
            <w:tcW w:w="1216" w:type="dxa"/>
          </w:tcPr>
          <w:p w14:paraId="4B28AF4F" w14:textId="10A61666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hibits rhizome elongation</w:t>
            </w:r>
          </w:p>
        </w:tc>
        <w:tc>
          <w:tcPr>
            <w:tcW w:w="1350" w:type="dxa"/>
          </w:tcPr>
          <w:p w14:paraId="72DA38E5" w14:textId="3744BA79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Yuan et al. 2017</w:t>
            </w:r>
          </w:p>
        </w:tc>
      </w:tr>
      <w:tr w:rsidR="00C85295" w:rsidRPr="00C85295" w14:paraId="7C49E085" w14:textId="77777777" w:rsidTr="00EA396B">
        <w:tc>
          <w:tcPr>
            <w:tcW w:w="1530" w:type="dxa"/>
          </w:tcPr>
          <w:p w14:paraId="4F96AF62" w14:textId="77FF10E1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Drought</w:t>
            </w:r>
          </w:p>
        </w:tc>
        <w:tc>
          <w:tcPr>
            <w:tcW w:w="1350" w:type="dxa"/>
          </w:tcPr>
          <w:p w14:paraId="62D3237B" w14:textId="61023350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hrysanthemum morifolium</w:t>
            </w:r>
          </w:p>
        </w:tc>
        <w:tc>
          <w:tcPr>
            <w:tcW w:w="953" w:type="dxa"/>
          </w:tcPr>
          <w:p w14:paraId="59052091" w14:textId="7C798025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</w:tcPr>
          <w:p w14:paraId="34BF3052" w14:textId="1E9ABF96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</w:tcPr>
          <w:p w14:paraId="25AD84DF" w14:textId="7AE1C0F5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elative water content (50%-10%)</w:t>
            </w:r>
          </w:p>
        </w:tc>
        <w:tc>
          <w:tcPr>
            <w:tcW w:w="1133" w:type="dxa"/>
          </w:tcPr>
          <w:p w14:paraId="0CCF12A4" w14:textId="4009838F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30 days</w:t>
            </w:r>
          </w:p>
        </w:tc>
        <w:tc>
          <w:tcPr>
            <w:tcW w:w="1216" w:type="dxa"/>
          </w:tcPr>
          <w:p w14:paraId="7F0AD6D2" w14:textId="18C4CCA2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hibits rhizome elongation</w:t>
            </w:r>
          </w:p>
        </w:tc>
        <w:tc>
          <w:tcPr>
            <w:tcW w:w="1350" w:type="dxa"/>
          </w:tcPr>
          <w:p w14:paraId="5DE02DCC" w14:textId="67C12F4B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Zhang et al. 2022</w:t>
            </w:r>
          </w:p>
        </w:tc>
      </w:tr>
      <w:tr w:rsidR="00C85295" w:rsidRPr="00C85295" w14:paraId="5747EE65" w14:textId="77777777" w:rsidTr="00EA396B">
        <w:tc>
          <w:tcPr>
            <w:tcW w:w="1530" w:type="dxa"/>
          </w:tcPr>
          <w:p w14:paraId="27C4F36A" w14:textId="3335BF22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Drought</w:t>
            </w:r>
          </w:p>
        </w:tc>
        <w:tc>
          <w:tcPr>
            <w:tcW w:w="1350" w:type="dxa"/>
          </w:tcPr>
          <w:p w14:paraId="49BAFDCD" w14:textId="7B347314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Leymus secalinus</w:t>
            </w:r>
          </w:p>
        </w:tc>
        <w:tc>
          <w:tcPr>
            <w:tcW w:w="953" w:type="dxa"/>
          </w:tcPr>
          <w:p w14:paraId="25A78893" w14:textId="103FCDF7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</w:tcPr>
          <w:p w14:paraId="272F46D8" w14:textId="306B28A3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</w:tcPr>
          <w:p w14:paraId="5BBDA555" w14:textId="7804E6CF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−50% growing-season precipitation</w:t>
            </w:r>
          </w:p>
        </w:tc>
        <w:tc>
          <w:tcPr>
            <w:tcW w:w="1133" w:type="dxa"/>
          </w:tcPr>
          <w:p w14:paraId="157C980E" w14:textId="73AA48C1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6 years</w:t>
            </w:r>
          </w:p>
        </w:tc>
        <w:tc>
          <w:tcPr>
            <w:tcW w:w="1216" w:type="dxa"/>
          </w:tcPr>
          <w:p w14:paraId="67E21352" w14:textId="6DDAEB59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elongation</w:t>
            </w:r>
          </w:p>
        </w:tc>
        <w:tc>
          <w:tcPr>
            <w:tcW w:w="1350" w:type="dxa"/>
          </w:tcPr>
          <w:p w14:paraId="670C2081" w14:textId="10FAC48D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Zheng et al. 2021</w:t>
            </w:r>
          </w:p>
        </w:tc>
      </w:tr>
      <w:tr w:rsidR="00C85295" w:rsidRPr="00C85295" w14:paraId="564DCEEC" w14:textId="77777777" w:rsidTr="00EA396B">
        <w:tc>
          <w:tcPr>
            <w:tcW w:w="1530" w:type="dxa"/>
          </w:tcPr>
          <w:p w14:paraId="1B8D040F" w14:textId="33169A73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Drought</w:t>
            </w:r>
          </w:p>
        </w:tc>
        <w:tc>
          <w:tcPr>
            <w:tcW w:w="1350" w:type="dxa"/>
          </w:tcPr>
          <w:p w14:paraId="0BE172B1" w14:textId="1BAA2C37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Kohleria eriantha</w:t>
            </w:r>
          </w:p>
        </w:tc>
        <w:tc>
          <w:tcPr>
            <w:tcW w:w="953" w:type="dxa"/>
          </w:tcPr>
          <w:p w14:paraId="62F9AF77" w14:textId="3E981C28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1FCD46CB" w14:textId="125A0AFB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</w:t>
            </w:r>
          </w:p>
        </w:tc>
        <w:tc>
          <w:tcPr>
            <w:tcW w:w="1681" w:type="dxa"/>
          </w:tcPr>
          <w:p w14:paraId="21219611" w14:textId="4E15FB69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 mL water (low moisture); PEG −6 MPa</w:t>
            </w:r>
          </w:p>
        </w:tc>
        <w:tc>
          <w:tcPr>
            <w:tcW w:w="1133" w:type="dxa"/>
          </w:tcPr>
          <w:p w14:paraId="2086C61F" w14:textId="7F4F9FB8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20 days</w:t>
            </w:r>
          </w:p>
        </w:tc>
        <w:tc>
          <w:tcPr>
            <w:tcW w:w="1216" w:type="dxa"/>
          </w:tcPr>
          <w:p w14:paraId="6D6B52B9" w14:textId="5BAD7150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hibits rhizome initiation</w:t>
            </w:r>
          </w:p>
        </w:tc>
        <w:tc>
          <w:tcPr>
            <w:tcW w:w="1350" w:type="dxa"/>
          </w:tcPr>
          <w:p w14:paraId="49517DA4" w14:textId="7E1A5278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Almeida et al. 2005</w:t>
            </w:r>
          </w:p>
        </w:tc>
      </w:tr>
      <w:tr w:rsidR="00C85295" w:rsidRPr="00C85295" w14:paraId="2318C75D" w14:textId="77777777" w:rsidTr="00EA396B">
        <w:tc>
          <w:tcPr>
            <w:tcW w:w="1530" w:type="dxa"/>
          </w:tcPr>
          <w:p w14:paraId="643EB9BC" w14:textId="2C2568D4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Drought</w:t>
            </w:r>
          </w:p>
        </w:tc>
        <w:tc>
          <w:tcPr>
            <w:tcW w:w="1350" w:type="dxa"/>
          </w:tcPr>
          <w:p w14:paraId="55684E8B" w14:textId="76E9E927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rhizoma perennial peanut</w:t>
            </w:r>
          </w:p>
        </w:tc>
        <w:tc>
          <w:tcPr>
            <w:tcW w:w="953" w:type="dxa"/>
          </w:tcPr>
          <w:p w14:paraId="1D99FDE5" w14:textId="21E4605E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tro</w:t>
            </w:r>
          </w:p>
        </w:tc>
        <w:tc>
          <w:tcPr>
            <w:tcW w:w="867" w:type="dxa"/>
          </w:tcPr>
          <w:p w14:paraId="37ADF409" w14:textId="486EA80F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rhizome</w:t>
            </w:r>
          </w:p>
        </w:tc>
        <w:tc>
          <w:tcPr>
            <w:tcW w:w="1681" w:type="dxa"/>
          </w:tcPr>
          <w:p w14:paraId="2777DFCD" w14:textId="17113B99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59 mm (Mar–May)</w:t>
            </w:r>
          </w:p>
        </w:tc>
        <w:tc>
          <w:tcPr>
            <w:tcW w:w="1133" w:type="dxa"/>
          </w:tcPr>
          <w:p w14:paraId="3CD18FD8" w14:textId="1F1BD1A9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80 days</w:t>
            </w:r>
          </w:p>
        </w:tc>
        <w:tc>
          <w:tcPr>
            <w:tcW w:w="1216" w:type="dxa"/>
          </w:tcPr>
          <w:p w14:paraId="4E88192D" w14:textId="05453E50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hibits rhizome shooting</w:t>
            </w:r>
          </w:p>
        </w:tc>
        <w:tc>
          <w:tcPr>
            <w:tcW w:w="1350" w:type="dxa"/>
          </w:tcPr>
          <w:p w14:paraId="563AA6AB" w14:textId="2109C18F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Rice et al. 1996</w:t>
            </w:r>
          </w:p>
        </w:tc>
      </w:tr>
      <w:tr w:rsidR="00C85295" w:rsidRPr="00C85295" w14:paraId="08BF7578" w14:textId="77777777" w:rsidTr="00EA396B">
        <w:tc>
          <w:tcPr>
            <w:tcW w:w="1530" w:type="dxa"/>
          </w:tcPr>
          <w:p w14:paraId="5B1BCB25" w14:textId="2B27066B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t>Drought</w:t>
            </w:r>
          </w:p>
        </w:tc>
        <w:tc>
          <w:tcPr>
            <w:tcW w:w="1350" w:type="dxa"/>
          </w:tcPr>
          <w:p w14:paraId="544D222E" w14:textId="65363679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hragmites australis</w:t>
            </w:r>
          </w:p>
        </w:tc>
        <w:tc>
          <w:tcPr>
            <w:tcW w:w="953" w:type="dxa"/>
          </w:tcPr>
          <w:p w14:paraId="2E253373" w14:textId="5A86A5F4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</w:tcPr>
          <w:p w14:paraId="64339C77" w14:textId="6CC99C24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</w:tcPr>
          <w:p w14:paraId="2B066B55" w14:textId="4F16ED1D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35–40% field capacity</w:t>
            </w:r>
          </w:p>
        </w:tc>
        <w:tc>
          <w:tcPr>
            <w:tcW w:w="1133" w:type="dxa"/>
          </w:tcPr>
          <w:p w14:paraId="30505726" w14:textId="582C831F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120 days</w:t>
            </w:r>
          </w:p>
        </w:tc>
        <w:tc>
          <w:tcPr>
            <w:tcW w:w="1216" w:type="dxa"/>
          </w:tcPr>
          <w:p w14:paraId="152C1A49" w14:textId="5FEC7E3A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hibits rhizome shooting</w:t>
            </w:r>
          </w:p>
        </w:tc>
        <w:tc>
          <w:tcPr>
            <w:tcW w:w="1350" w:type="dxa"/>
          </w:tcPr>
          <w:p w14:paraId="57F90EF3" w14:textId="100E6E00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Mingyang et al. 2022</w:t>
            </w:r>
          </w:p>
        </w:tc>
      </w:tr>
      <w:tr w:rsidR="00C85295" w:rsidRPr="00C85295" w14:paraId="3C293BF6" w14:textId="77777777" w:rsidTr="00EA396B">
        <w:tc>
          <w:tcPr>
            <w:tcW w:w="1530" w:type="dxa"/>
            <w:tcBorders>
              <w:bottom w:val="nil"/>
            </w:tcBorders>
          </w:tcPr>
          <w:p w14:paraId="3B40A58E" w14:textId="280EC584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Drought</w:t>
            </w:r>
          </w:p>
        </w:tc>
        <w:tc>
          <w:tcPr>
            <w:tcW w:w="1350" w:type="dxa"/>
            <w:tcBorders>
              <w:bottom w:val="nil"/>
            </w:tcBorders>
          </w:tcPr>
          <w:p w14:paraId="3A1C0BFB" w14:textId="22F592EE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hragmites australis</w:t>
            </w:r>
          </w:p>
        </w:tc>
        <w:tc>
          <w:tcPr>
            <w:tcW w:w="953" w:type="dxa"/>
            <w:tcBorders>
              <w:bottom w:val="nil"/>
            </w:tcBorders>
          </w:tcPr>
          <w:p w14:paraId="61047C64" w14:textId="5A51EF84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  <w:tcBorders>
              <w:bottom w:val="nil"/>
            </w:tcBorders>
          </w:tcPr>
          <w:p w14:paraId="0424EADD" w14:textId="0B50CC45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  <w:tcBorders>
              <w:bottom w:val="nil"/>
            </w:tcBorders>
          </w:tcPr>
          <w:p w14:paraId="1752CE4B" w14:textId="1A19DEE8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35–40% field capacity</w:t>
            </w:r>
          </w:p>
        </w:tc>
        <w:tc>
          <w:tcPr>
            <w:tcW w:w="1133" w:type="dxa"/>
            <w:tcBorders>
              <w:bottom w:val="nil"/>
            </w:tcBorders>
          </w:tcPr>
          <w:p w14:paraId="5EC0DAF3" w14:textId="3FBA937C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90 days</w:t>
            </w:r>
          </w:p>
        </w:tc>
        <w:tc>
          <w:tcPr>
            <w:tcW w:w="1216" w:type="dxa"/>
            <w:tcBorders>
              <w:bottom w:val="nil"/>
            </w:tcBorders>
          </w:tcPr>
          <w:p w14:paraId="279C95F6" w14:textId="1667E654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promotes rhizome shooting</w:t>
            </w:r>
          </w:p>
        </w:tc>
        <w:tc>
          <w:tcPr>
            <w:tcW w:w="1350" w:type="dxa"/>
            <w:tcBorders>
              <w:bottom w:val="nil"/>
            </w:tcBorders>
          </w:tcPr>
          <w:p w14:paraId="3D31D79B" w14:textId="1ABC7B65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Mingyang et al. 2022</w:t>
            </w:r>
          </w:p>
        </w:tc>
      </w:tr>
      <w:tr w:rsidR="00C85295" w:rsidRPr="00C85295" w14:paraId="676B915C" w14:textId="77777777" w:rsidTr="00EA396B">
        <w:tc>
          <w:tcPr>
            <w:tcW w:w="1530" w:type="dxa"/>
            <w:tcBorders>
              <w:top w:val="nil"/>
              <w:bottom w:val="nil"/>
            </w:tcBorders>
          </w:tcPr>
          <w:p w14:paraId="0E5C5B04" w14:textId="03C4A600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Drought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81C6A05" w14:textId="4C909608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estuca arundinacea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451BF2D2" w14:textId="49FC6252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5C3F342F" w14:textId="360D3168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7FC1DD5D" w14:textId="666D949C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Soil volumetric water content: 6.3%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B564760" w14:textId="17636B8E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7 days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7FCFAD4" w14:textId="1D2CC1A8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hibits rhizome initia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F2F5F65" w14:textId="08337C5E" w:rsidR="0065004B" w:rsidRPr="00C85295" w:rsidRDefault="0065004B" w:rsidP="0065004B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Ma et al. 2020</w:t>
            </w:r>
          </w:p>
        </w:tc>
      </w:tr>
      <w:tr w:rsidR="00C85295" w:rsidRPr="00C85295" w14:paraId="7BEAEC35" w14:textId="77777777" w:rsidTr="00EA396B">
        <w:tc>
          <w:tcPr>
            <w:tcW w:w="1530" w:type="dxa"/>
            <w:tcBorders>
              <w:top w:val="nil"/>
            </w:tcBorders>
          </w:tcPr>
          <w:p w14:paraId="2D2C0BAC" w14:textId="66BF1500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Drought</w:t>
            </w:r>
          </w:p>
        </w:tc>
        <w:tc>
          <w:tcPr>
            <w:tcW w:w="1350" w:type="dxa"/>
            <w:tcBorders>
              <w:top w:val="nil"/>
            </w:tcBorders>
          </w:tcPr>
          <w:p w14:paraId="0DC891B1" w14:textId="41DE0D09" w:rsidR="0065004B" w:rsidRPr="00C85295" w:rsidRDefault="0065004B" w:rsidP="0065004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estuca arundinacea</w:t>
            </w:r>
          </w:p>
        </w:tc>
        <w:tc>
          <w:tcPr>
            <w:tcW w:w="953" w:type="dxa"/>
            <w:tcBorders>
              <w:top w:val="nil"/>
            </w:tcBorders>
          </w:tcPr>
          <w:p w14:paraId="6289DC5C" w14:textId="634150EA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 vivo</w:t>
            </w:r>
          </w:p>
        </w:tc>
        <w:tc>
          <w:tcPr>
            <w:tcW w:w="867" w:type="dxa"/>
            <w:tcBorders>
              <w:top w:val="nil"/>
            </w:tcBorders>
          </w:tcPr>
          <w:p w14:paraId="5DD7A3F1" w14:textId="6FA61D1F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whole plants</w:t>
            </w:r>
          </w:p>
        </w:tc>
        <w:tc>
          <w:tcPr>
            <w:tcW w:w="1681" w:type="dxa"/>
            <w:tcBorders>
              <w:top w:val="nil"/>
            </w:tcBorders>
          </w:tcPr>
          <w:p w14:paraId="34B92B52" w14:textId="7C2F3BC1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Soil volumetric water content: 6.3%</w:t>
            </w:r>
          </w:p>
        </w:tc>
        <w:tc>
          <w:tcPr>
            <w:tcW w:w="1133" w:type="dxa"/>
            <w:tcBorders>
              <w:top w:val="nil"/>
            </w:tcBorders>
          </w:tcPr>
          <w:p w14:paraId="3EBFA94D" w14:textId="157BF58F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7 days</w:t>
            </w:r>
          </w:p>
        </w:tc>
        <w:tc>
          <w:tcPr>
            <w:tcW w:w="1216" w:type="dxa"/>
            <w:tcBorders>
              <w:top w:val="nil"/>
            </w:tcBorders>
          </w:tcPr>
          <w:p w14:paraId="59CED7DF" w14:textId="376F00CF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hAnsi="Times New Roman" w:cs="Times New Roman"/>
                <w:color w:val="000000" w:themeColor="text1"/>
              </w:rPr>
              <w:t>inhibits rhizome elongation</w:t>
            </w:r>
          </w:p>
        </w:tc>
        <w:tc>
          <w:tcPr>
            <w:tcW w:w="1350" w:type="dxa"/>
            <w:tcBorders>
              <w:top w:val="nil"/>
            </w:tcBorders>
          </w:tcPr>
          <w:p w14:paraId="6F3C6B3D" w14:textId="7664B29F" w:rsidR="0065004B" w:rsidRPr="00C85295" w:rsidRDefault="0065004B" w:rsidP="006500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529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Ma et al. 2020</w:t>
            </w:r>
          </w:p>
        </w:tc>
      </w:tr>
    </w:tbl>
    <w:p w14:paraId="76C262A3" w14:textId="77777777" w:rsidR="00C119ED" w:rsidRPr="00C85295" w:rsidRDefault="00C119ED">
      <w:pPr>
        <w:rPr>
          <w:rFonts w:ascii="Times New Roman" w:hAnsi="Times New Roman" w:cs="Times New Roman"/>
          <w:color w:val="000000" w:themeColor="text1"/>
        </w:rPr>
      </w:pPr>
    </w:p>
    <w:sectPr w:rsidR="00C119ED" w:rsidRPr="00C85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9ED"/>
    <w:rsid w:val="00000AB6"/>
    <w:rsid w:val="00000F69"/>
    <w:rsid w:val="000049B5"/>
    <w:rsid w:val="000164C2"/>
    <w:rsid w:val="000211E7"/>
    <w:rsid w:val="00023CC3"/>
    <w:rsid w:val="00024D79"/>
    <w:rsid w:val="00031CFB"/>
    <w:rsid w:val="000324CC"/>
    <w:rsid w:val="0003666C"/>
    <w:rsid w:val="000426B7"/>
    <w:rsid w:val="00042DAB"/>
    <w:rsid w:val="00042E38"/>
    <w:rsid w:val="0004371E"/>
    <w:rsid w:val="000468D0"/>
    <w:rsid w:val="0005077C"/>
    <w:rsid w:val="00051273"/>
    <w:rsid w:val="00064A2D"/>
    <w:rsid w:val="00086597"/>
    <w:rsid w:val="000A0317"/>
    <w:rsid w:val="000A0BB2"/>
    <w:rsid w:val="000A4F1C"/>
    <w:rsid w:val="000A6FE8"/>
    <w:rsid w:val="000B24A8"/>
    <w:rsid w:val="000B2C4D"/>
    <w:rsid w:val="000B4891"/>
    <w:rsid w:val="000B4FB5"/>
    <w:rsid w:val="000C4295"/>
    <w:rsid w:val="000C48A3"/>
    <w:rsid w:val="000D38D3"/>
    <w:rsid w:val="000D4CA2"/>
    <w:rsid w:val="000E475E"/>
    <w:rsid w:val="000E4DB7"/>
    <w:rsid w:val="000E53D2"/>
    <w:rsid w:val="000E6749"/>
    <w:rsid w:val="000F0CD2"/>
    <w:rsid w:val="000F28ED"/>
    <w:rsid w:val="000F2F5F"/>
    <w:rsid w:val="000F6261"/>
    <w:rsid w:val="00100CAA"/>
    <w:rsid w:val="00104CCA"/>
    <w:rsid w:val="001131F8"/>
    <w:rsid w:val="001162DE"/>
    <w:rsid w:val="00120EA6"/>
    <w:rsid w:val="00121F88"/>
    <w:rsid w:val="00123DA7"/>
    <w:rsid w:val="0012499F"/>
    <w:rsid w:val="00126759"/>
    <w:rsid w:val="001312FB"/>
    <w:rsid w:val="00133D5F"/>
    <w:rsid w:val="00136B93"/>
    <w:rsid w:val="00142B9E"/>
    <w:rsid w:val="001470E7"/>
    <w:rsid w:val="00150922"/>
    <w:rsid w:val="001530B1"/>
    <w:rsid w:val="00156A33"/>
    <w:rsid w:val="0016557F"/>
    <w:rsid w:val="00165A82"/>
    <w:rsid w:val="001669FC"/>
    <w:rsid w:val="001700A8"/>
    <w:rsid w:val="00175FE1"/>
    <w:rsid w:val="00176F30"/>
    <w:rsid w:val="001812F5"/>
    <w:rsid w:val="00184E01"/>
    <w:rsid w:val="001867C3"/>
    <w:rsid w:val="00190274"/>
    <w:rsid w:val="00190F02"/>
    <w:rsid w:val="001A1F64"/>
    <w:rsid w:val="001A21C5"/>
    <w:rsid w:val="001A24B3"/>
    <w:rsid w:val="001A68A9"/>
    <w:rsid w:val="001A6C82"/>
    <w:rsid w:val="001B1B75"/>
    <w:rsid w:val="001B2C6A"/>
    <w:rsid w:val="001B41AB"/>
    <w:rsid w:val="001B4862"/>
    <w:rsid w:val="001B5C61"/>
    <w:rsid w:val="001B7F18"/>
    <w:rsid w:val="001C166B"/>
    <w:rsid w:val="001C498A"/>
    <w:rsid w:val="001C4C91"/>
    <w:rsid w:val="001C4E2F"/>
    <w:rsid w:val="001D76E8"/>
    <w:rsid w:val="001E0703"/>
    <w:rsid w:val="001F5C48"/>
    <w:rsid w:val="002004CF"/>
    <w:rsid w:val="002005F5"/>
    <w:rsid w:val="002007DA"/>
    <w:rsid w:val="00201927"/>
    <w:rsid w:val="00206974"/>
    <w:rsid w:val="002150F1"/>
    <w:rsid w:val="002170DB"/>
    <w:rsid w:val="002231FD"/>
    <w:rsid w:val="002243A5"/>
    <w:rsid w:val="002309F0"/>
    <w:rsid w:val="00242ED0"/>
    <w:rsid w:val="00245A9E"/>
    <w:rsid w:val="00245C18"/>
    <w:rsid w:val="00253788"/>
    <w:rsid w:val="002545DE"/>
    <w:rsid w:val="0025519D"/>
    <w:rsid w:val="00265C27"/>
    <w:rsid w:val="00271441"/>
    <w:rsid w:val="00271576"/>
    <w:rsid w:val="00275872"/>
    <w:rsid w:val="00277626"/>
    <w:rsid w:val="00281C11"/>
    <w:rsid w:val="00281E0F"/>
    <w:rsid w:val="00285429"/>
    <w:rsid w:val="00287674"/>
    <w:rsid w:val="002969DB"/>
    <w:rsid w:val="002A0F58"/>
    <w:rsid w:val="002A1C3B"/>
    <w:rsid w:val="002A3847"/>
    <w:rsid w:val="002B5453"/>
    <w:rsid w:val="002C2518"/>
    <w:rsid w:val="002C4D20"/>
    <w:rsid w:val="002C67B3"/>
    <w:rsid w:val="002D210E"/>
    <w:rsid w:val="002D4EFF"/>
    <w:rsid w:val="002D506B"/>
    <w:rsid w:val="002D5AF0"/>
    <w:rsid w:val="002D66F7"/>
    <w:rsid w:val="002E1D82"/>
    <w:rsid w:val="002E3FBB"/>
    <w:rsid w:val="002E5BB5"/>
    <w:rsid w:val="002E60B3"/>
    <w:rsid w:val="002F5B53"/>
    <w:rsid w:val="00300330"/>
    <w:rsid w:val="00304857"/>
    <w:rsid w:val="00307D65"/>
    <w:rsid w:val="00311F72"/>
    <w:rsid w:val="0031234C"/>
    <w:rsid w:val="003167D6"/>
    <w:rsid w:val="00321444"/>
    <w:rsid w:val="0032369C"/>
    <w:rsid w:val="00325DB8"/>
    <w:rsid w:val="00326AE7"/>
    <w:rsid w:val="00330A8B"/>
    <w:rsid w:val="0033163C"/>
    <w:rsid w:val="00333FE7"/>
    <w:rsid w:val="00335067"/>
    <w:rsid w:val="003360BC"/>
    <w:rsid w:val="00344283"/>
    <w:rsid w:val="00345CA4"/>
    <w:rsid w:val="00346B88"/>
    <w:rsid w:val="00352E36"/>
    <w:rsid w:val="00356EC7"/>
    <w:rsid w:val="00361148"/>
    <w:rsid w:val="00363014"/>
    <w:rsid w:val="0036499A"/>
    <w:rsid w:val="0037195A"/>
    <w:rsid w:val="0038396E"/>
    <w:rsid w:val="00385EFC"/>
    <w:rsid w:val="003872AC"/>
    <w:rsid w:val="00393095"/>
    <w:rsid w:val="00396B2D"/>
    <w:rsid w:val="003A1F16"/>
    <w:rsid w:val="003B0A36"/>
    <w:rsid w:val="003B2D1C"/>
    <w:rsid w:val="003B4532"/>
    <w:rsid w:val="003C255A"/>
    <w:rsid w:val="003C46B2"/>
    <w:rsid w:val="003D3218"/>
    <w:rsid w:val="003E6E45"/>
    <w:rsid w:val="003F09E3"/>
    <w:rsid w:val="003F34D3"/>
    <w:rsid w:val="003F565E"/>
    <w:rsid w:val="003F67D4"/>
    <w:rsid w:val="004000A4"/>
    <w:rsid w:val="0040456F"/>
    <w:rsid w:val="0041109A"/>
    <w:rsid w:val="00413752"/>
    <w:rsid w:val="00414AC0"/>
    <w:rsid w:val="00414E99"/>
    <w:rsid w:val="00427064"/>
    <w:rsid w:val="00435970"/>
    <w:rsid w:val="004375CF"/>
    <w:rsid w:val="00437CFE"/>
    <w:rsid w:val="004429F1"/>
    <w:rsid w:val="00452EEC"/>
    <w:rsid w:val="00457CAF"/>
    <w:rsid w:val="004610A8"/>
    <w:rsid w:val="00461155"/>
    <w:rsid w:val="00463D33"/>
    <w:rsid w:val="0047079D"/>
    <w:rsid w:val="00476E56"/>
    <w:rsid w:val="00477EE3"/>
    <w:rsid w:val="00492F93"/>
    <w:rsid w:val="00497E7D"/>
    <w:rsid w:val="004C1E2C"/>
    <w:rsid w:val="004C33F5"/>
    <w:rsid w:val="004C7FD5"/>
    <w:rsid w:val="004D4837"/>
    <w:rsid w:val="004D594B"/>
    <w:rsid w:val="004D674A"/>
    <w:rsid w:val="004E4ECA"/>
    <w:rsid w:val="004E74ED"/>
    <w:rsid w:val="004F1EC8"/>
    <w:rsid w:val="004F491B"/>
    <w:rsid w:val="0050271A"/>
    <w:rsid w:val="00505054"/>
    <w:rsid w:val="00505519"/>
    <w:rsid w:val="00511F82"/>
    <w:rsid w:val="00514E60"/>
    <w:rsid w:val="00517013"/>
    <w:rsid w:val="00525A70"/>
    <w:rsid w:val="00535375"/>
    <w:rsid w:val="005452DC"/>
    <w:rsid w:val="005503AA"/>
    <w:rsid w:val="00556050"/>
    <w:rsid w:val="00560A34"/>
    <w:rsid w:val="0056488D"/>
    <w:rsid w:val="00571043"/>
    <w:rsid w:val="00573A78"/>
    <w:rsid w:val="00574F35"/>
    <w:rsid w:val="00577776"/>
    <w:rsid w:val="00580D48"/>
    <w:rsid w:val="005830BC"/>
    <w:rsid w:val="00592D3D"/>
    <w:rsid w:val="00592D47"/>
    <w:rsid w:val="005933CA"/>
    <w:rsid w:val="005B118B"/>
    <w:rsid w:val="005B2DA0"/>
    <w:rsid w:val="005D585F"/>
    <w:rsid w:val="005E3944"/>
    <w:rsid w:val="005E6804"/>
    <w:rsid w:val="005F0C46"/>
    <w:rsid w:val="005F0D2C"/>
    <w:rsid w:val="005F120D"/>
    <w:rsid w:val="00601002"/>
    <w:rsid w:val="00605BEC"/>
    <w:rsid w:val="00606CA4"/>
    <w:rsid w:val="006071DC"/>
    <w:rsid w:val="00614F8F"/>
    <w:rsid w:val="00616441"/>
    <w:rsid w:val="006213E7"/>
    <w:rsid w:val="00622929"/>
    <w:rsid w:val="00626969"/>
    <w:rsid w:val="006271FD"/>
    <w:rsid w:val="00630BDA"/>
    <w:rsid w:val="00644CB8"/>
    <w:rsid w:val="0064748C"/>
    <w:rsid w:val="0065004B"/>
    <w:rsid w:val="0065195D"/>
    <w:rsid w:val="0065335B"/>
    <w:rsid w:val="00665F01"/>
    <w:rsid w:val="006827D7"/>
    <w:rsid w:val="00686829"/>
    <w:rsid w:val="006874B0"/>
    <w:rsid w:val="006912B1"/>
    <w:rsid w:val="0069409E"/>
    <w:rsid w:val="006974FD"/>
    <w:rsid w:val="006A6A20"/>
    <w:rsid w:val="006A71BB"/>
    <w:rsid w:val="006B6758"/>
    <w:rsid w:val="006C6405"/>
    <w:rsid w:val="006D3195"/>
    <w:rsid w:val="006D3EF2"/>
    <w:rsid w:val="006D3F8D"/>
    <w:rsid w:val="006D45FD"/>
    <w:rsid w:val="006D5929"/>
    <w:rsid w:val="006E0958"/>
    <w:rsid w:val="006E20A5"/>
    <w:rsid w:val="006E54C7"/>
    <w:rsid w:val="006F0EA0"/>
    <w:rsid w:val="006F3633"/>
    <w:rsid w:val="006F7A1D"/>
    <w:rsid w:val="00700998"/>
    <w:rsid w:val="007044DC"/>
    <w:rsid w:val="00707742"/>
    <w:rsid w:val="007159D8"/>
    <w:rsid w:val="00716A18"/>
    <w:rsid w:val="0073239B"/>
    <w:rsid w:val="00732600"/>
    <w:rsid w:val="007412F7"/>
    <w:rsid w:val="00743441"/>
    <w:rsid w:val="007501A3"/>
    <w:rsid w:val="007506DF"/>
    <w:rsid w:val="00750836"/>
    <w:rsid w:val="00750842"/>
    <w:rsid w:val="00752942"/>
    <w:rsid w:val="00756185"/>
    <w:rsid w:val="00760478"/>
    <w:rsid w:val="00763CF9"/>
    <w:rsid w:val="007652DC"/>
    <w:rsid w:val="007714B3"/>
    <w:rsid w:val="00781BF3"/>
    <w:rsid w:val="00783A32"/>
    <w:rsid w:val="0079125B"/>
    <w:rsid w:val="007919C4"/>
    <w:rsid w:val="0079351C"/>
    <w:rsid w:val="007A19F4"/>
    <w:rsid w:val="007A1F2F"/>
    <w:rsid w:val="007A3ECA"/>
    <w:rsid w:val="007A6500"/>
    <w:rsid w:val="007A764C"/>
    <w:rsid w:val="007B0D4D"/>
    <w:rsid w:val="007B1592"/>
    <w:rsid w:val="007B640B"/>
    <w:rsid w:val="007B70B1"/>
    <w:rsid w:val="007C1732"/>
    <w:rsid w:val="007C1A5C"/>
    <w:rsid w:val="007C52FE"/>
    <w:rsid w:val="007C53E9"/>
    <w:rsid w:val="007D069F"/>
    <w:rsid w:val="007D24F8"/>
    <w:rsid w:val="007D4491"/>
    <w:rsid w:val="007D7EE7"/>
    <w:rsid w:val="007E2A85"/>
    <w:rsid w:val="007F3286"/>
    <w:rsid w:val="007F7A3E"/>
    <w:rsid w:val="00800A23"/>
    <w:rsid w:val="00804381"/>
    <w:rsid w:val="00807055"/>
    <w:rsid w:val="00812853"/>
    <w:rsid w:val="0081390E"/>
    <w:rsid w:val="0081792F"/>
    <w:rsid w:val="008205CC"/>
    <w:rsid w:val="00820B4D"/>
    <w:rsid w:val="00821291"/>
    <w:rsid w:val="00821560"/>
    <w:rsid w:val="008237DD"/>
    <w:rsid w:val="008243C1"/>
    <w:rsid w:val="00825296"/>
    <w:rsid w:val="00842C80"/>
    <w:rsid w:val="0084328B"/>
    <w:rsid w:val="00844CF5"/>
    <w:rsid w:val="00850EAE"/>
    <w:rsid w:val="00850ED9"/>
    <w:rsid w:val="00854075"/>
    <w:rsid w:val="008649E0"/>
    <w:rsid w:val="0087584B"/>
    <w:rsid w:val="00881126"/>
    <w:rsid w:val="008822B7"/>
    <w:rsid w:val="00885778"/>
    <w:rsid w:val="00890CE7"/>
    <w:rsid w:val="008B368B"/>
    <w:rsid w:val="008D6854"/>
    <w:rsid w:val="008E201C"/>
    <w:rsid w:val="008E3A5E"/>
    <w:rsid w:val="008E4C1C"/>
    <w:rsid w:val="008E6F13"/>
    <w:rsid w:val="008F0B75"/>
    <w:rsid w:val="008F16F3"/>
    <w:rsid w:val="00900EBC"/>
    <w:rsid w:val="0090526B"/>
    <w:rsid w:val="0090685D"/>
    <w:rsid w:val="009100BB"/>
    <w:rsid w:val="0091146F"/>
    <w:rsid w:val="0091216B"/>
    <w:rsid w:val="00912A6B"/>
    <w:rsid w:val="00923CFD"/>
    <w:rsid w:val="0092552C"/>
    <w:rsid w:val="0092681D"/>
    <w:rsid w:val="00934E71"/>
    <w:rsid w:val="009369E5"/>
    <w:rsid w:val="009378CC"/>
    <w:rsid w:val="009518C1"/>
    <w:rsid w:val="00952C80"/>
    <w:rsid w:val="0095445A"/>
    <w:rsid w:val="00956083"/>
    <w:rsid w:val="00961D3B"/>
    <w:rsid w:val="00970CF5"/>
    <w:rsid w:val="0097156B"/>
    <w:rsid w:val="00971AA0"/>
    <w:rsid w:val="00971D89"/>
    <w:rsid w:val="00972E92"/>
    <w:rsid w:val="00973BE0"/>
    <w:rsid w:val="009747F0"/>
    <w:rsid w:val="009755F5"/>
    <w:rsid w:val="00984479"/>
    <w:rsid w:val="0099113B"/>
    <w:rsid w:val="00991D60"/>
    <w:rsid w:val="009966D5"/>
    <w:rsid w:val="00997ADE"/>
    <w:rsid w:val="009A55D4"/>
    <w:rsid w:val="009A60D5"/>
    <w:rsid w:val="009A66F4"/>
    <w:rsid w:val="009A7269"/>
    <w:rsid w:val="009B5A3C"/>
    <w:rsid w:val="009C0166"/>
    <w:rsid w:val="009C0ADD"/>
    <w:rsid w:val="009C7080"/>
    <w:rsid w:val="009D15E2"/>
    <w:rsid w:val="009D5806"/>
    <w:rsid w:val="009D7721"/>
    <w:rsid w:val="009D789C"/>
    <w:rsid w:val="009E1697"/>
    <w:rsid w:val="009E6C1C"/>
    <w:rsid w:val="009F497B"/>
    <w:rsid w:val="00A07816"/>
    <w:rsid w:val="00A11C92"/>
    <w:rsid w:val="00A11F76"/>
    <w:rsid w:val="00A15007"/>
    <w:rsid w:val="00A1507C"/>
    <w:rsid w:val="00A157CE"/>
    <w:rsid w:val="00A15CA9"/>
    <w:rsid w:val="00A164FF"/>
    <w:rsid w:val="00A20C94"/>
    <w:rsid w:val="00A2339B"/>
    <w:rsid w:val="00A30FD0"/>
    <w:rsid w:val="00A31016"/>
    <w:rsid w:val="00A37F85"/>
    <w:rsid w:val="00A475C8"/>
    <w:rsid w:val="00A5124B"/>
    <w:rsid w:val="00A56F89"/>
    <w:rsid w:val="00A616FB"/>
    <w:rsid w:val="00A6228A"/>
    <w:rsid w:val="00A636F9"/>
    <w:rsid w:val="00A6459A"/>
    <w:rsid w:val="00A64E3D"/>
    <w:rsid w:val="00A6651E"/>
    <w:rsid w:val="00A70181"/>
    <w:rsid w:val="00A702A0"/>
    <w:rsid w:val="00A84E36"/>
    <w:rsid w:val="00A975E0"/>
    <w:rsid w:val="00AA65B8"/>
    <w:rsid w:val="00AA74F7"/>
    <w:rsid w:val="00AB09F3"/>
    <w:rsid w:val="00AB0D16"/>
    <w:rsid w:val="00AB2F2B"/>
    <w:rsid w:val="00AC0F72"/>
    <w:rsid w:val="00AC3B06"/>
    <w:rsid w:val="00AC424C"/>
    <w:rsid w:val="00AC5A3E"/>
    <w:rsid w:val="00AE75F8"/>
    <w:rsid w:val="00AF0100"/>
    <w:rsid w:val="00AF319A"/>
    <w:rsid w:val="00AF7E26"/>
    <w:rsid w:val="00B0442B"/>
    <w:rsid w:val="00B1199B"/>
    <w:rsid w:val="00B15247"/>
    <w:rsid w:val="00B279E4"/>
    <w:rsid w:val="00B30036"/>
    <w:rsid w:val="00B316E2"/>
    <w:rsid w:val="00B37874"/>
    <w:rsid w:val="00B4394B"/>
    <w:rsid w:val="00B43B78"/>
    <w:rsid w:val="00B45840"/>
    <w:rsid w:val="00B45B86"/>
    <w:rsid w:val="00B461C5"/>
    <w:rsid w:val="00B51214"/>
    <w:rsid w:val="00B51ABA"/>
    <w:rsid w:val="00B55E2A"/>
    <w:rsid w:val="00B61542"/>
    <w:rsid w:val="00B62DFF"/>
    <w:rsid w:val="00B63AF5"/>
    <w:rsid w:val="00B6452F"/>
    <w:rsid w:val="00B72432"/>
    <w:rsid w:val="00B90B57"/>
    <w:rsid w:val="00BA21A2"/>
    <w:rsid w:val="00BB3224"/>
    <w:rsid w:val="00BC2F2E"/>
    <w:rsid w:val="00BC3458"/>
    <w:rsid w:val="00BC3D05"/>
    <w:rsid w:val="00BC4A89"/>
    <w:rsid w:val="00BC4DF3"/>
    <w:rsid w:val="00BC78D1"/>
    <w:rsid w:val="00BD1E8C"/>
    <w:rsid w:val="00BD351C"/>
    <w:rsid w:val="00BE084A"/>
    <w:rsid w:val="00BE3B78"/>
    <w:rsid w:val="00BE4E6A"/>
    <w:rsid w:val="00BE4EA5"/>
    <w:rsid w:val="00BE6179"/>
    <w:rsid w:val="00BF1DC1"/>
    <w:rsid w:val="00BF6106"/>
    <w:rsid w:val="00C008F4"/>
    <w:rsid w:val="00C026AC"/>
    <w:rsid w:val="00C03856"/>
    <w:rsid w:val="00C05F01"/>
    <w:rsid w:val="00C119ED"/>
    <w:rsid w:val="00C14AC8"/>
    <w:rsid w:val="00C14E88"/>
    <w:rsid w:val="00C24614"/>
    <w:rsid w:val="00C25E8C"/>
    <w:rsid w:val="00C303E2"/>
    <w:rsid w:val="00C416FD"/>
    <w:rsid w:val="00C441B8"/>
    <w:rsid w:val="00C44395"/>
    <w:rsid w:val="00C53AB4"/>
    <w:rsid w:val="00C56495"/>
    <w:rsid w:val="00C57253"/>
    <w:rsid w:val="00C620E9"/>
    <w:rsid w:val="00C65C31"/>
    <w:rsid w:val="00C7522A"/>
    <w:rsid w:val="00C76DA4"/>
    <w:rsid w:val="00C805B2"/>
    <w:rsid w:val="00C85295"/>
    <w:rsid w:val="00C879AB"/>
    <w:rsid w:val="00C90489"/>
    <w:rsid w:val="00CB7888"/>
    <w:rsid w:val="00CB7AE1"/>
    <w:rsid w:val="00CC3BE3"/>
    <w:rsid w:val="00CC58A6"/>
    <w:rsid w:val="00CD1543"/>
    <w:rsid w:val="00CE0331"/>
    <w:rsid w:val="00CE7B6F"/>
    <w:rsid w:val="00CF0D66"/>
    <w:rsid w:val="00CF35F8"/>
    <w:rsid w:val="00CF51BA"/>
    <w:rsid w:val="00CF645A"/>
    <w:rsid w:val="00D0115B"/>
    <w:rsid w:val="00D06F04"/>
    <w:rsid w:val="00D10B7E"/>
    <w:rsid w:val="00D116DE"/>
    <w:rsid w:val="00D23896"/>
    <w:rsid w:val="00D24879"/>
    <w:rsid w:val="00D25529"/>
    <w:rsid w:val="00D27F61"/>
    <w:rsid w:val="00D31625"/>
    <w:rsid w:val="00D34160"/>
    <w:rsid w:val="00D36DDC"/>
    <w:rsid w:val="00D40DAF"/>
    <w:rsid w:val="00D50E3A"/>
    <w:rsid w:val="00D60858"/>
    <w:rsid w:val="00D60B90"/>
    <w:rsid w:val="00D6275B"/>
    <w:rsid w:val="00D63E01"/>
    <w:rsid w:val="00D74211"/>
    <w:rsid w:val="00D75206"/>
    <w:rsid w:val="00D7640E"/>
    <w:rsid w:val="00D8398F"/>
    <w:rsid w:val="00D84CE8"/>
    <w:rsid w:val="00D870E6"/>
    <w:rsid w:val="00D95CD7"/>
    <w:rsid w:val="00D97C90"/>
    <w:rsid w:val="00DA2D4E"/>
    <w:rsid w:val="00DA53B9"/>
    <w:rsid w:val="00DC1553"/>
    <w:rsid w:val="00DC3689"/>
    <w:rsid w:val="00DC6153"/>
    <w:rsid w:val="00DC7DB7"/>
    <w:rsid w:val="00DD35D7"/>
    <w:rsid w:val="00DD7E15"/>
    <w:rsid w:val="00DE514C"/>
    <w:rsid w:val="00DF1605"/>
    <w:rsid w:val="00DF6018"/>
    <w:rsid w:val="00DF6EE2"/>
    <w:rsid w:val="00DF74EA"/>
    <w:rsid w:val="00E007CC"/>
    <w:rsid w:val="00E0289E"/>
    <w:rsid w:val="00E045DB"/>
    <w:rsid w:val="00E11D31"/>
    <w:rsid w:val="00E17B9A"/>
    <w:rsid w:val="00E32212"/>
    <w:rsid w:val="00E33741"/>
    <w:rsid w:val="00E34063"/>
    <w:rsid w:val="00E352ED"/>
    <w:rsid w:val="00E356EF"/>
    <w:rsid w:val="00E35962"/>
    <w:rsid w:val="00E44208"/>
    <w:rsid w:val="00E51BD9"/>
    <w:rsid w:val="00E57F19"/>
    <w:rsid w:val="00E600CB"/>
    <w:rsid w:val="00E604DE"/>
    <w:rsid w:val="00E63AD4"/>
    <w:rsid w:val="00E652B7"/>
    <w:rsid w:val="00E667E6"/>
    <w:rsid w:val="00E67E98"/>
    <w:rsid w:val="00E8702B"/>
    <w:rsid w:val="00E87EAE"/>
    <w:rsid w:val="00EA05D0"/>
    <w:rsid w:val="00EA396B"/>
    <w:rsid w:val="00EB2031"/>
    <w:rsid w:val="00EB551F"/>
    <w:rsid w:val="00EB5885"/>
    <w:rsid w:val="00ED2FF8"/>
    <w:rsid w:val="00EE031A"/>
    <w:rsid w:val="00EE0477"/>
    <w:rsid w:val="00EE25BC"/>
    <w:rsid w:val="00EF1CB9"/>
    <w:rsid w:val="00EF24AB"/>
    <w:rsid w:val="00EF41AD"/>
    <w:rsid w:val="00EF758C"/>
    <w:rsid w:val="00EF7866"/>
    <w:rsid w:val="00F03B5A"/>
    <w:rsid w:val="00F0554B"/>
    <w:rsid w:val="00F2311A"/>
    <w:rsid w:val="00F256C3"/>
    <w:rsid w:val="00F262C9"/>
    <w:rsid w:val="00F27E50"/>
    <w:rsid w:val="00F363C0"/>
    <w:rsid w:val="00F40760"/>
    <w:rsid w:val="00F7135B"/>
    <w:rsid w:val="00F76712"/>
    <w:rsid w:val="00F809A2"/>
    <w:rsid w:val="00F838F5"/>
    <w:rsid w:val="00F85830"/>
    <w:rsid w:val="00F8647B"/>
    <w:rsid w:val="00F92D0D"/>
    <w:rsid w:val="00F9765D"/>
    <w:rsid w:val="00F97FDA"/>
    <w:rsid w:val="00FA4555"/>
    <w:rsid w:val="00FB0AAD"/>
    <w:rsid w:val="00FB16A2"/>
    <w:rsid w:val="00FB66C1"/>
    <w:rsid w:val="00FB7AED"/>
    <w:rsid w:val="00FC0FFC"/>
    <w:rsid w:val="00FC306F"/>
    <w:rsid w:val="00FC3C14"/>
    <w:rsid w:val="00FD5F8E"/>
    <w:rsid w:val="00FD6DD4"/>
    <w:rsid w:val="00FE0F67"/>
    <w:rsid w:val="00FF0D6F"/>
    <w:rsid w:val="00FF1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E65C7"/>
  <w15:chartTrackingRefBased/>
  <w15:docId w15:val="{539665B5-D5CC-FA43-BC8B-F0A48E864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D4D"/>
  </w:style>
  <w:style w:type="paragraph" w:styleId="Heading1">
    <w:name w:val="heading 1"/>
    <w:basedOn w:val="Normal"/>
    <w:link w:val="Heading1Char"/>
    <w:uiPriority w:val="9"/>
    <w:qFormat/>
    <w:rsid w:val="00476E56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488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3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8767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476E5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476E56"/>
    <w:rPr>
      <w:i/>
      <w:iCs/>
    </w:rPr>
  </w:style>
  <w:style w:type="character" w:styleId="Strong">
    <w:name w:val="Strong"/>
    <w:basedOn w:val="DefaultParagraphFont"/>
    <w:uiPriority w:val="22"/>
    <w:qFormat/>
    <w:rsid w:val="007C1732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488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3F67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5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2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6</TotalTime>
  <Pages>10</Pages>
  <Words>2264</Words>
  <Characters>12911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Hongfei</dc:creator>
  <cp:keywords/>
  <dc:description/>
  <cp:lastModifiedBy>Chen, Hongfei</cp:lastModifiedBy>
  <cp:revision>504</cp:revision>
  <dcterms:created xsi:type="dcterms:W3CDTF">2025-11-20T14:36:00Z</dcterms:created>
  <dcterms:modified xsi:type="dcterms:W3CDTF">2026-03-20T02:54:00Z</dcterms:modified>
</cp:coreProperties>
</file>